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FD762" w14:textId="6EBF07F9" w:rsidR="00DF75E3" w:rsidRPr="00A324FD" w:rsidRDefault="00DF75E3" w:rsidP="00035850">
      <w:pPr>
        <w:rPr>
          <w:b/>
          <w:lang w:val="en-US"/>
        </w:rPr>
      </w:pPr>
    </w:p>
    <w:p w14:paraId="58F879A6" w14:textId="3C17AEE4" w:rsidR="00CD49AF" w:rsidRDefault="00EE0626" w:rsidP="00BD2269">
      <w:pPr>
        <w:pStyle w:val="Formatvorlage2"/>
        <w:jc w:val="center"/>
      </w:pPr>
      <w:bookmarkStart w:id="0" w:name="_Hlk13311296"/>
      <w:r w:rsidRPr="00BA5988">
        <w:t>Supplement</w:t>
      </w:r>
      <w:r>
        <w:t>ary Material</w:t>
      </w:r>
      <w:r w:rsidR="00E82BD7">
        <w:rPr>
          <w:b w:val="0"/>
        </w:rPr>
        <w:t xml:space="preserve"> </w:t>
      </w:r>
    </w:p>
    <w:p w14:paraId="739D386B" w14:textId="77777777" w:rsidR="00CD49AF" w:rsidRDefault="00CD49AF" w:rsidP="00BD2269">
      <w:pPr>
        <w:pStyle w:val="Formatvorlage2"/>
        <w:jc w:val="center"/>
      </w:pPr>
      <w:r>
        <w:t>Simulated Clinical Deployment of Fully-Automatic Deep Learning for Clinical Prostate MRI Assessment</w:t>
      </w:r>
    </w:p>
    <w:p w14:paraId="090CB78D" w14:textId="77777777" w:rsidR="00EE0626" w:rsidRPr="00BA5988" w:rsidRDefault="00EE0626" w:rsidP="00EE0626">
      <w:pPr>
        <w:widowControl w:val="0"/>
        <w:autoSpaceDE w:val="0"/>
        <w:autoSpaceDN w:val="0"/>
        <w:adjustRightInd w:val="0"/>
        <w:spacing w:after="0" w:line="260" w:lineRule="exact"/>
        <w:ind w:left="720"/>
        <w:contextualSpacing/>
        <w:outlineLvl w:val="0"/>
        <w:rPr>
          <w:color w:val="auto"/>
          <w:sz w:val="26"/>
          <w:szCs w:val="26"/>
          <w:lang w:val="en-US" w:eastAsia="ja-JP"/>
        </w:rPr>
      </w:pPr>
    </w:p>
    <w:p w14:paraId="00DE3046" w14:textId="3360AC5F" w:rsidR="00EE0626" w:rsidRPr="00B26E06" w:rsidRDefault="00AC63A5" w:rsidP="00B26E06">
      <w:pPr>
        <w:pStyle w:val="Listenabsatz"/>
        <w:numPr>
          <w:ilvl w:val="0"/>
          <w:numId w:val="15"/>
        </w:numPr>
        <w:rPr>
          <w:i/>
          <w:iCs/>
          <w:lang w:val="en-US"/>
        </w:rPr>
      </w:pPr>
      <w:bookmarkStart w:id="1" w:name="_Toc6230355"/>
      <w:r w:rsidRPr="00B26E06">
        <w:rPr>
          <w:i/>
          <w:iCs/>
          <w:lang w:val="en-US"/>
        </w:rPr>
        <w:t xml:space="preserve">Image </w:t>
      </w:r>
      <w:r w:rsidR="00EE0626" w:rsidRPr="00B26E06">
        <w:rPr>
          <w:i/>
          <w:iCs/>
          <w:lang w:val="en-US"/>
        </w:rPr>
        <w:t>Pre-processing and Image Registration</w:t>
      </w:r>
      <w:bookmarkEnd w:id="1"/>
    </w:p>
    <w:p w14:paraId="238B1BF3" w14:textId="339BB98A" w:rsidR="00AC63A5" w:rsidRDefault="00E501BF" w:rsidP="00611B30">
      <w:pPr>
        <w:pStyle w:val="Listenabsatz"/>
        <w:rPr>
          <w:lang w:val="en-US"/>
        </w:rPr>
      </w:pPr>
      <w:bookmarkStart w:id="2" w:name="_Toc6230356"/>
      <w:r w:rsidRPr="00E501BF">
        <w:rPr>
          <w:lang w:val="en-US"/>
        </w:rPr>
        <w:t xml:space="preserve">Images were preprocessed and registered with the SimpleITK toolbox </w:t>
      </w:r>
      <w:r w:rsidRPr="00E501BF">
        <w:rPr>
          <w:lang w:val="en-US"/>
        </w:rPr>
        <w:fldChar w:fldCharType="begin"/>
      </w:r>
      <w:r w:rsidR="00953BFC">
        <w:rPr>
          <w:lang w:val="en-US"/>
        </w:rPr>
        <w:instrText xml:space="preserve"> ADDIN EN.CITE &lt;EndNote&gt;&lt;Cite&gt;&lt;Author&gt;Lowekamp&lt;/Author&gt;&lt;Year&gt;2013&lt;/Year&gt;&lt;RecNum&gt;112&lt;/RecNum&gt;&lt;DisplayText&gt;[27; 28]&lt;/DisplayText&gt;&lt;record&gt;&lt;rec-number&gt;112&lt;/rec-number&gt;&lt;foreign-keys&gt;&lt;key app="EN" db-id="5aeztt255s0ppiez05txvvdv00szrsfpa55x" timestamp="1579361529"&gt;112&lt;/key&gt;&lt;/foreign-keys&gt;&lt;ref-type name="Journal Article"&gt;17&lt;/ref-type&gt;&lt;contributors&gt;&lt;authors&gt;&lt;author&gt;Lowekamp, Bradley Christopher&lt;/author&gt;&lt;author&gt;Chen, David T&lt;/author&gt;&lt;author&gt;Ibáñez, Luis&lt;/author&gt;&lt;author&gt;Blezek, Daniel&lt;/author&gt;&lt;/authors&gt;&lt;/contributors&gt;&lt;titles&gt;&lt;title&gt;The design of SimpleITK&lt;/title&gt;&lt;secondary-title&gt;Frontiers in neuroinformatics&lt;/secondary-title&gt;&lt;/titles&gt;&lt;periodical&gt;&lt;full-title&gt;Frontiers in neuroinformatics&lt;/full-title&gt;&lt;/periodical&gt;&lt;pages&gt;45&lt;/pages&gt;&lt;volume&gt;7&lt;/volume&gt;&lt;dates&gt;&lt;year&gt;2013&lt;/year&gt;&lt;/dates&gt;&lt;isbn&gt;1662-5196&lt;/isbn&gt;&lt;urls&gt;&lt;related-urls&gt;&lt;url&gt;https://www.ncbi.nlm.nih.gov/pmc/articles/PMC3874546/pdf/fninf-07-00045.pdf&lt;/url&gt;&lt;/related-urls&gt;&lt;/urls&gt;&lt;/record&gt;&lt;/Cite&gt;&lt;Cite&gt;&lt;Author&gt;Yaniv&lt;/Author&gt;&lt;Year&gt;2018&lt;/Year&gt;&lt;RecNum&gt;113&lt;/RecNum&gt;&lt;record&gt;&lt;rec-number&gt;113&lt;/rec-number&gt;&lt;foreign-keys&gt;&lt;key app="EN" db-id="5aeztt255s0ppiez05txvvdv00szrsfpa55x" timestamp="1579361529"&gt;113&lt;/key&gt;&lt;/foreign-keys&gt;&lt;ref-type name="Journal Article"&gt;17&lt;/ref-type&gt;&lt;contributors&gt;&lt;authors&gt;&lt;author&gt;Yaniv, Ziv&lt;/author&gt;&lt;author&gt;Lowekamp, Bradley C&lt;/author&gt;&lt;author&gt;Johnson, Hans J&lt;/author&gt;&lt;author&gt;Beare, Richard&lt;/author&gt;&lt;/authors&gt;&lt;/contributors&gt;&lt;titles&gt;&lt;title&gt;Simpleitk image-analysis notebooks: a collaborative environment for education and reproducible research&lt;/title&gt;&lt;secondary-title&gt;Journal of digital imaging&lt;/secondary-title&gt;&lt;/titles&gt;&lt;periodical&gt;&lt;full-title&gt;Journal of digital imaging&lt;/full-title&gt;&lt;/periodical&gt;&lt;pages&gt;290-303&lt;/pages&gt;&lt;volume&gt;31&lt;/volume&gt;&lt;number&gt;3&lt;/number&gt;&lt;dates&gt;&lt;year&gt;2018&lt;/year&gt;&lt;/dates&gt;&lt;isbn&gt;0897-1889&lt;/isbn&gt;&lt;urls&gt;&lt;related-urls&gt;&lt;url&gt;https://www.ncbi.nlm.nih.gov/pmc/articles/PMC5959828/pdf/10278_2017_Article_37.pdf&lt;/url&gt;&lt;/related-urls&gt;&lt;/urls&gt;&lt;/record&gt;&lt;/Cite&gt;&lt;/EndNote&gt;</w:instrText>
      </w:r>
      <w:r w:rsidRPr="00E501BF">
        <w:rPr>
          <w:lang w:val="en-US"/>
        </w:rPr>
        <w:fldChar w:fldCharType="separate"/>
      </w:r>
      <w:r w:rsidR="00953BFC">
        <w:rPr>
          <w:noProof/>
          <w:lang w:val="en-US"/>
        </w:rPr>
        <w:t>[27; 28]</w:t>
      </w:r>
      <w:r w:rsidRPr="00E501BF">
        <w:rPr>
          <w:lang w:val="en-US"/>
        </w:rPr>
        <w:fldChar w:fldCharType="end"/>
      </w:r>
      <w:r w:rsidRPr="00E501BF">
        <w:rPr>
          <w:lang w:val="en-US"/>
        </w:rPr>
        <w:t xml:space="preserve"> and its extension SimpleElastix (https://simpleelastix.github.io) </w:t>
      </w:r>
      <w:r w:rsidRPr="00E501BF">
        <w:rPr>
          <w:lang w:val="en-US"/>
        </w:rPr>
        <w:fldChar w:fldCharType="begin"/>
      </w:r>
      <w:r w:rsidR="00A8095D">
        <w:rPr>
          <w:lang w:val="en-US"/>
        </w:rPr>
        <w:instrText xml:space="preserve"> ADDIN EN.CITE &lt;EndNote&gt;&lt;Cite&gt;&lt;Author&gt;Marstal&lt;/Author&gt;&lt;Year&gt;2016&lt;/Year&gt;&lt;RecNum&gt;121&lt;/RecNum&gt;&lt;DisplayText&gt;[29]&lt;/DisplayText&gt;&lt;record&gt;&lt;rec-number&gt;121&lt;/rec-number&gt;&lt;foreign-keys&gt;&lt;key app="EN" db-id="5aeztt255s0ppiez05txvvdv00szrsfpa55x" timestamp="1579361530"&gt;121&lt;/key&gt;&lt;/foreign-keys&gt;&lt;ref-type name="Conference Proceedings"&gt;10&lt;/ref-type&gt;&lt;contributors&gt;&lt;authors&gt;&lt;author&gt;Marstal, Kasper&lt;/author&gt;&lt;author&gt;Berendsen, Floris&lt;/author&gt;&lt;author&gt;Staring, Marius&lt;/author&gt;&lt;author&gt;Klein, Stefan&lt;/author&gt;&lt;/authors&gt;&lt;/contributors&gt;&lt;titles&gt;&lt;title&gt;SimpleElastix: A user-friendly, multi-lingual library for medical image registration&lt;/title&gt;&lt;secondary-title&gt;Proceedings of the IEEE Conference on Computer Vision and Pattern Recognition Workshops&lt;/secondary-title&gt;&lt;/titles&gt;&lt;pages&gt;134-142&lt;/pages&gt;&lt;dates&gt;&lt;year&gt;2016&lt;/year&gt;&lt;/dates&gt;&lt;urls&gt;&lt;/urls&gt;&lt;/record&gt;&lt;/Cite&gt;&lt;/EndNote&gt;</w:instrText>
      </w:r>
      <w:r w:rsidRPr="00E501BF">
        <w:rPr>
          <w:lang w:val="en-US"/>
        </w:rPr>
        <w:fldChar w:fldCharType="separate"/>
      </w:r>
      <w:r w:rsidR="00A8095D">
        <w:rPr>
          <w:noProof/>
          <w:lang w:val="en-US"/>
        </w:rPr>
        <w:t>[29]</w:t>
      </w:r>
      <w:r w:rsidRPr="00E501BF">
        <w:rPr>
          <w:lang w:val="en-US"/>
        </w:rPr>
        <w:fldChar w:fldCharType="end"/>
      </w:r>
      <w:r w:rsidRPr="00E501BF">
        <w:rPr>
          <w:lang w:val="en-US"/>
        </w:rPr>
        <w:t xml:space="preserve">. </w:t>
      </w:r>
      <w:r w:rsidR="00B26E06">
        <w:rPr>
          <w:lang w:val="en-US"/>
        </w:rPr>
        <w:t xml:space="preserve">Co-registration employed the Mattes Mutual Information criterion </w:t>
      </w:r>
      <w:r w:rsidR="00B26E06" w:rsidRPr="00A4108E">
        <w:rPr>
          <w:iCs/>
          <w:lang w:val="en-US"/>
          <w:rPrChange w:id="3" w:author="Patrick Schelb" w:date="2020-07-26T17:19:00Z">
            <w:rPr>
              <w:i/>
              <w:lang w:val="en-US"/>
            </w:rPr>
          </w:rPrChange>
        </w:rPr>
        <w:fldChar w:fldCharType="begin"/>
      </w:r>
      <w:r w:rsidR="00A8095D" w:rsidRPr="00A4108E">
        <w:rPr>
          <w:iCs/>
          <w:lang w:val="en-US"/>
          <w:rPrChange w:id="4" w:author="Patrick Schelb" w:date="2020-07-26T17:19:00Z">
            <w:rPr>
              <w:i/>
              <w:lang w:val="en-US"/>
            </w:rPr>
          </w:rPrChange>
        </w:rPr>
        <w:instrText xml:space="preserve"> ADDIN EN.CITE &lt;EndNote&gt;&lt;Cite&gt;&lt;Author&gt;Mattes&lt;/Author&gt;&lt;Year&gt;2001&lt;/Year&gt;&lt;RecNum&gt;89&lt;/RecNum&gt;&lt;DisplayText&gt;[30]&lt;/DisplayText&gt;&lt;record&gt;&lt;rec-number&gt;89&lt;/rec-number&gt;&lt;foreign-keys&gt;&lt;key app="EN" db-id="5aeztt255s0ppiez05txvvdv00szrsfpa55x" timestamp="1552560012"&gt;89&lt;/key&gt;&lt;/foreign-keys&gt;&lt;ref-type name="Conference Proceedings"&gt;10&lt;/ref-type&gt;&lt;contributors&gt;&lt;authors&gt;&lt;author&gt;Mattes, David&lt;/author&gt;&lt;author&gt;Haynor, David R&lt;/author&gt;&lt;author&gt;Vesselle, Hubert&lt;/author&gt;&lt;author&gt;Lewellyn, Thomas K&lt;/author&gt;&lt;author&gt;Eubank, William&lt;/author&gt;&lt;/authors&gt;&lt;/contributors&gt;&lt;titles&gt;&lt;title&gt;Nonrigid multimodality image registration&lt;/title&gt;&lt;secondary-title&gt;Medical Imaging 2001: Image Processing&lt;/secondary-title&gt;&lt;/titles&gt;&lt;pages&gt;1609-1621&lt;/pages&gt;&lt;volume&gt;4322&lt;/volume&gt;&lt;dates&gt;&lt;year&gt;2001&lt;/year&gt;&lt;/dates&gt;&lt;publisher&gt;International Society for Optics and Photonics&lt;/publisher&gt;&lt;urls&gt;&lt;/urls&gt;&lt;/record&gt;&lt;/Cite&gt;&lt;/EndNote&gt;</w:instrText>
      </w:r>
      <w:r w:rsidR="00B26E06" w:rsidRPr="00A4108E">
        <w:rPr>
          <w:iCs/>
          <w:lang w:val="en-US"/>
          <w:rPrChange w:id="5" w:author="Patrick Schelb" w:date="2020-07-26T17:19:00Z">
            <w:rPr>
              <w:i/>
              <w:lang w:val="en-US"/>
            </w:rPr>
          </w:rPrChange>
        </w:rPr>
        <w:fldChar w:fldCharType="separate"/>
      </w:r>
      <w:r w:rsidR="00A8095D" w:rsidRPr="00A4108E">
        <w:rPr>
          <w:iCs/>
          <w:noProof/>
          <w:lang w:val="en-US"/>
          <w:rPrChange w:id="6" w:author="Patrick Schelb" w:date="2020-07-26T17:19:00Z">
            <w:rPr>
              <w:i/>
              <w:noProof/>
              <w:lang w:val="en-US"/>
            </w:rPr>
          </w:rPrChange>
        </w:rPr>
        <w:t>[30]</w:t>
      </w:r>
      <w:r w:rsidR="00B26E06" w:rsidRPr="00A4108E">
        <w:rPr>
          <w:iCs/>
          <w:lang w:val="en-US"/>
          <w:rPrChange w:id="7" w:author="Patrick Schelb" w:date="2020-07-26T17:19:00Z">
            <w:rPr>
              <w:i/>
              <w:lang w:val="en-US"/>
            </w:rPr>
          </w:rPrChange>
        </w:rPr>
        <w:fldChar w:fldCharType="end"/>
      </w:r>
      <w:r w:rsidR="00B26E06" w:rsidRPr="00A4108E">
        <w:rPr>
          <w:iCs/>
          <w:lang w:val="en-US"/>
        </w:rPr>
        <w:t xml:space="preserve"> </w:t>
      </w:r>
      <w:r w:rsidR="00B26E06">
        <w:rPr>
          <w:lang w:val="en-US"/>
        </w:rPr>
        <w:t xml:space="preserve">and utilized three different approaches: (a) rigid registration, (b) rigid followed by affine registration and (c) rigid followed by b-spline registration, to enhance the detection of small lesions, hypothesizing that one of these approaches would best superimpose small lesions on both sequences. </w:t>
      </w:r>
      <w:r w:rsidR="00AC63A5">
        <w:rPr>
          <w:lang w:val="en-US"/>
        </w:rPr>
        <w:t xml:space="preserve">The </w:t>
      </w:r>
      <w:r w:rsidR="004D036A">
        <w:rPr>
          <w:lang w:val="en-US"/>
        </w:rPr>
        <w:t>DICOM</w:t>
      </w:r>
      <w:r w:rsidR="00AC63A5">
        <w:rPr>
          <w:lang w:val="en-US"/>
        </w:rPr>
        <w:t xml:space="preserve"> images for the T2-weighted, and diffusion-weighted images were converted to the nrrd format. The resolution of the diffusion weighted images was up-sampled to the T2-weighted image resolution 0.3125x0.3125x3 mm and zero-padded when the up-sampled diffusion-weighted image had a smaller size than the T2-weighted image or cropped if the respective image was of greater size. The T2-weighted image was used as reference while the apparent diffusion coefficient image was used as the moving sequence. Images were registered first using EulerTransform with the initial settings from the default parameter map “rigid” from the SimpleElastix toolbox. For the registration process we increased the “NumberOfSpatialSamples” and the “NumberOfSpatialSamplesForExactGradient” to 256000. We used 150</w:t>
      </w:r>
      <w:r w:rsidR="00611B30">
        <w:rPr>
          <w:lang w:val="en-US"/>
        </w:rPr>
        <w:t xml:space="preserve"> </w:t>
      </w:r>
      <w:r w:rsidR="00AC63A5">
        <w:rPr>
          <w:lang w:val="en-US"/>
        </w:rPr>
        <w:t>“NumberOfHistogramBins” and 512 “MaximumNumberOfIterations” for all registration schemes. The final rigid registration transform was applied to the b-value 1500 sec/mm</w:t>
      </w:r>
      <w:r w:rsidR="00AC63A5" w:rsidRPr="00611B30">
        <w:rPr>
          <w:lang w:val="en-US"/>
        </w:rPr>
        <w:t>2</w:t>
      </w:r>
      <w:r w:rsidR="00AC63A5">
        <w:rPr>
          <w:lang w:val="en-US"/>
        </w:rPr>
        <w:t xml:space="preserve"> image. After initial registration all images were cropped to a matrix size of 320x320 and registered using the “affine” and the “bspline” parameter map from the SimpleElastix toolbox. For the affine registration we used 256000 “NumberOfSpatialSamples” and 256000 “NumberOfSpatialSamplesForExactGradient”. For the bspline registration we used 128000 “NumberOfSpatialSamples” and 128000 </w:t>
      </w:r>
      <w:r w:rsidR="00AC63A5">
        <w:rPr>
          <w:lang w:val="en-US"/>
        </w:rPr>
        <w:lastRenderedPageBreak/>
        <w:t>“NumberOfSpatialSamplesForExactGradient”; a “FinalGridSpacingInPhysicalUnits” of 4 and a “Metric1Weight” of 250. Rigid registered images were cropped to a matrix size 320x320 and all images, including the affine and b</w:t>
      </w:r>
      <w:ins w:id="8" w:author="Patrick Schelb" w:date="2020-07-26T17:20:00Z">
        <w:r w:rsidR="00A4108E">
          <w:rPr>
            <w:lang w:val="en-US"/>
          </w:rPr>
          <w:t>-</w:t>
        </w:r>
      </w:ins>
      <w:r w:rsidR="00AC63A5">
        <w:rPr>
          <w:lang w:val="en-US"/>
        </w:rPr>
        <w:t>spline registered images down sampled to a resolution of 0.625x0.625x3</w:t>
      </w:r>
      <w:del w:id="9" w:author="Patrick Schelb" w:date="2020-07-26T17:20:00Z">
        <w:r w:rsidR="00AC63A5" w:rsidDel="00A4108E">
          <w:rPr>
            <w:lang w:val="en-US"/>
          </w:rPr>
          <w:delText xml:space="preserve"> </w:delText>
        </w:r>
      </w:del>
      <w:r w:rsidR="00AC63A5">
        <w:rPr>
          <w:lang w:val="en-US"/>
        </w:rPr>
        <w:t>mm</w:t>
      </w:r>
      <w:r w:rsidR="004C23BD">
        <w:rPr>
          <w:lang w:val="en-US"/>
        </w:rPr>
        <w:t xml:space="preserve"> before prediction by the U-Net ensemble</w:t>
      </w:r>
      <w:r w:rsidR="00AC63A5">
        <w:rPr>
          <w:lang w:val="en-US"/>
        </w:rPr>
        <w:t>.</w:t>
      </w:r>
      <w:r w:rsidR="00730B32">
        <w:rPr>
          <w:lang w:val="en-US"/>
        </w:rPr>
        <w:t xml:space="preserve"> </w:t>
      </w:r>
      <w:del w:id="10" w:author="Patrick Schelb" w:date="2020-07-26T17:19:00Z">
        <w:r w:rsidR="00730B32" w:rsidRPr="00730B32" w:rsidDel="00A4108E">
          <w:rPr>
            <w:lang w:val="en-US"/>
          </w:rPr>
          <w:delText xml:space="preserve">. </w:delText>
        </w:r>
      </w:del>
      <w:r w:rsidR="00730B32" w:rsidRPr="00730B32">
        <w:rPr>
          <w:lang w:val="en-US"/>
        </w:rPr>
        <w:t>In our previous approach registration depended on manual prostate segmentation for sampling of reference points during affine registration. The current approach samples reference points from the whole image data, now rendering the registration fully automatic</w:t>
      </w:r>
      <w:r w:rsidR="00730B32">
        <w:rPr>
          <w:lang w:val="en-US"/>
        </w:rPr>
        <w:t>.</w:t>
      </w:r>
    </w:p>
    <w:p w14:paraId="6DEA1B92" w14:textId="617B86D0" w:rsidR="00EE0626" w:rsidRPr="00BA48B5" w:rsidRDefault="00EE0626" w:rsidP="00EE0626">
      <w:pPr>
        <w:spacing w:after="0" w:line="240" w:lineRule="auto"/>
        <w:jc w:val="left"/>
        <w:rPr>
          <w:color w:val="auto"/>
          <w:sz w:val="26"/>
          <w:szCs w:val="26"/>
          <w:lang w:val="en-GB" w:eastAsia="ja-JP"/>
        </w:rPr>
      </w:pPr>
    </w:p>
    <w:bookmarkEnd w:id="2"/>
    <w:p w14:paraId="7454569D" w14:textId="64676201" w:rsidR="00611B30" w:rsidRPr="00B26E06" w:rsidRDefault="00611B30" w:rsidP="00B26E06">
      <w:pPr>
        <w:pStyle w:val="Listenabsatz"/>
        <w:numPr>
          <w:ilvl w:val="0"/>
          <w:numId w:val="15"/>
        </w:numPr>
        <w:rPr>
          <w:i/>
          <w:iCs/>
          <w:lang w:val="en-US"/>
        </w:rPr>
      </w:pPr>
      <w:r w:rsidRPr="00B26E06">
        <w:rPr>
          <w:i/>
          <w:iCs/>
          <w:lang w:val="en-US"/>
        </w:rPr>
        <w:t>Combined Ground Truth Map</w:t>
      </w:r>
      <w:r w:rsidR="004445DE" w:rsidRPr="00B26E06">
        <w:rPr>
          <w:i/>
          <w:iCs/>
          <w:lang w:val="en-US"/>
        </w:rPr>
        <w:t xml:space="preserve"> and Lesion Evaluation</w:t>
      </w:r>
    </w:p>
    <w:p w14:paraId="628BACE2" w14:textId="2D5D9820" w:rsidR="00611B30" w:rsidRDefault="00611B30" w:rsidP="00611B30">
      <w:pPr>
        <w:pStyle w:val="Listenabsatz"/>
        <w:rPr>
          <w:lang w:val="en-US"/>
        </w:rPr>
      </w:pPr>
      <w:r>
        <w:rPr>
          <w:lang w:val="en-US"/>
        </w:rPr>
        <w:t>The combination of s</w:t>
      </w:r>
      <w:r w:rsidRPr="00AC63A5">
        <w:rPr>
          <w:lang w:val="en-US"/>
        </w:rPr>
        <w:t xml:space="preserve">extant-specific biopsy information and targeted lesion histopathology </w:t>
      </w:r>
      <w:r>
        <w:rPr>
          <w:lang w:val="en-US"/>
        </w:rPr>
        <w:t xml:space="preserve">have previously been shown to have high agreement with radical prostatectomy (RPE) specimen </w:t>
      </w:r>
      <w:r w:rsidRPr="00C907E8">
        <w:rPr>
          <w:lang w:val="en-US"/>
        </w:rPr>
        <w:fldChar w:fldCharType="begin">
          <w:fldData xml:space="preserve">PEVuZE5vdGU+PENpdGU+PEF1dGhvcj5SYWR0a2U8L0F1dGhvcj48WWVhcj4yMDE2PC9ZZWFyPjxS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</w:fldData>
        </w:fldChar>
      </w:r>
      <w:r w:rsidR="00953BFC">
        <w:rPr>
          <w:lang w:val="en-US"/>
        </w:rPr>
        <w:instrText xml:space="preserve"> ADDIN EN.CITE </w:instrText>
      </w:r>
      <w:r w:rsidR="00953BFC">
        <w:rPr>
          <w:lang w:val="en-US"/>
        </w:rPr>
        <w:fldChar w:fldCharType="begin">
          <w:fldData xml:space="preserve">PEVuZE5vdGU+PENpdGU+PEF1dGhvcj5SYWR0a2U8L0F1dGhvcj48WWVhcj4yMDE2PC9ZZWFyPjxS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</w:fldData>
        </w:fldChar>
      </w:r>
      <w:r w:rsidR="00953BFC">
        <w:rPr>
          <w:lang w:val="en-US"/>
        </w:rPr>
        <w:instrText xml:space="preserve"> ADDIN EN.CITE.DATA </w:instrText>
      </w:r>
      <w:r w:rsidR="00953BFC">
        <w:rPr>
          <w:lang w:val="en-US"/>
        </w:rPr>
      </w:r>
      <w:r w:rsidR="00953BFC">
        <w:rPr>
          <w:lang w:val="en-US"/>
        </w:rPr>
        <w:fldChar w:fldCharType="end"/>
      </w:r>
      <w:r w:rsidRPr="00C907E8">
        <w:rPr>
          <w:lang w:val="en-US"/>
        </w:rPr>
      </w:r>
      <w:r w:rsidRPr="00C907E8">
        <w:rPr>
          <w:lang w:val="en-US"/>
        </w:rPr>
        <w:fldChar w:fldCharType="separate"/>
      </w:r>
      <w:r w:rsidR="00953BFC">
        <w:rPr>
          <w:noProof/>
          <w:lang w:val="en-US"/>
        </w:rPr>
        <w:t>[26]</w:t>
      </w:r>
      <w:r w:rsidRPr="00C907E8">
        <w:rPr>
          <w:lang w:val="en-US"/>
        </w:rPr>
        <w:fldChar w:fldCharType="end"/>
      </w:r>
      <w:r>
        <w:rPr>
          <w:lang w:val="en-US"/>
        </w:rPr>
        <w:t xml:space="preserve">. Both </w:t>
      </w:r>
      <w:r w:rsidRPr="00AC63A5">
        <w:rPr>
          <w:lang w:val="en-US"/>
        </w:rPr>
        <w:t>were fused into a combined ground truth map</w:t>
      </w:r>
      <w:r w:rsidRPr="002A267F">
        <w:rPr>
          <w:lang w:val="en-US"/>
        </w:rPr>
        <w:t xml:space="preserve"> </w:t>
      </w:r>
      <w:r>
        <w:rPr>
          <w:lang w:val="en-US"/>
        </w:rPr>
        <w:t xml:space="preserve">by additionally considering all sextants as positive whose automatically generated </w:t>
      </w:r>
      <w:r w:rsidRPr="00F73E69">
        <w:rPr>
          <w:lang w:val="en-US"/>
        </w:rPr>
        <w:t xml:space="preserve">segmentations </w:t>
      </w:r>
      <w:r>
        <w:rPr>
          <w:lang w:val="en-US"/>
        </w:rPr>
        <w:t xml:space="preserve">from U-Net prostate segmentations and the geometric definition of the Ginsburg biopsy scheme </w:t>
      </w:r>
      <w:r>
        <w:rPr>
          <w:lang w:val="en-US"/>
        </w:rPr>
        <w:fldChar w:fldCharType="begin">
          <w:fldData xml:space="preserve">PEVuZE5vdGU+PENpdGU+PEF1dGhvcj5Cb25la2FtcDwvQXV0aG9yPjxZZWFyPjIwMTg8L1llYXI+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</w:fldData>
        </w:fldChar>
      </w:r>
      <w:r w:rsidR="00953BFC">
        <w:rPr>
          <w:lang w:val="en-US"/>
        </w:rPr>
        <w:instrText xml:space="preserve"> ADDIN EN.CITE </w:instrText>
      </w:r>
      <w:r w:rsidR="00953BFC">
        <w:rPr>
          <w:lang w:val="en-US"/>
        </w:rPr>
        <w:fldChar w:fldCharType="begin">
          <w:fldData xml:space="preserve">PEVuZE5vdGU+PENpdGU+PEF1dGhvcj5Cb25la2FtcDwvQXV0aG9yPjxZZWFyPjIwMTg8L1llYXI+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</w:fldData>
        </w:fldChar>
      </w:r>
      <w:r w:rsidR="00953BFC">
        <w:rPr>
          <w:lang w:val="en-US"/>
        </w:rPr>
        <w:instrText xml:space="preserve"> ADDIN EN.CITE.DATA </w:instrText>
      </w:r>
      <w:r w:rsidR="00953BFC">
        <w:rPr>
          <w:lang w:val="en-US"/>
        </w:rPr>
      </w:r>
      <w:r w:rsidR="00953BFC">
        <w:rPr>
          <w:lang w:val="en-US"/>
        </w:rPr>
        <w:fldChar w:fldCharType="end"/>
      </w:r>
      <w:r>
        <w:rPr>
          <w:lang w:val="en-US"/>
        </w:rPr>
      </w:r>
      <w:r>
        <w:rPr>
          <w:lang w:val="en-US"/>
        </w:rPr>
        <w:fldChar w:fldCharType="separate"/>
      </w:r>
      <w:r w:rsidR="00953BFC">
        <w:rPr>
          <w:noProof/>
          <w:lang w:val="en-US"/>
        </w:rPr>
        <w:t>[11; 31; 32]</w:t>
      </w:r>
      <w:r>
        <w:rPr>
          <w:lang w:val="en-US"/>
        </w:rPr>
        <w:fldChar w:fldCharType="end"/>
      </w:r>
      <w:r>
        <w:rPr>
          <w:lang w:val="en-US"/>
        </w:rPr>
        <w:t xml:space="preserve"> overlapped at least one voxel with sPC-positive segmentations of biopsy targets</w:t>
      </w:r>
      <w:r w:rsidRPr="00AC63A5">
        <w:rPr>
          <w:lang w:val="en-US"/>
        </w:rPr>
        <w:t xml:space="preserve">. </w:t>
      </w:r>
      <w:r w:rsidR="004445DE">
        <w:rPr>
          <w:lang w:val="en-US"/>
        </w:rPr>
        <w:t xml:space="preserve">U-Net derived lesions were defined as those voxels where the probability for the tumor class was higher than the sum of the normal appearing prostate class probability and the background class probability. </w:t>
      </w:r>
      <w:r>
        <w:rPr>
          <w:lang w:val="en-US"/>
        </w:rPr>
        <w:t>When evaluating manual and U-Net-derived segmentations against the fused ground truth, t</w:t>
      </w:r>
      <w:r w:rsidRPr="00AC63A5">
        <w:rPr>
          <w:lang w:val="en-US"/>
        </w:rPr>
        <w:t>o limit the influence of lesions only partially overlapping with sextant boundaries only these sextants were considered to contain a lesion when at least 50% of the lesion was occupied by the respective sextant or at least half of the sextant was occupied by the lesion.</w:t>
      </w:r>
      <w:r w:rsidRPr="002A267F">
        <w:rPr>
          <w:lang w:val="en-US"/>
        </w:rPr>
        <w:t xml:space="preserve"> </w:t>
      </w:r>
    </w:p>
    <w:p w14:paraId="0EF1BFAD" w14:textId="77777777" w:rsidR="00611B30" w:rsidRDefault="00611B30" w:rsidP="00611B30">
      <w:pPr>
        <w:pStyle w:val="Listenabsatz"/>
        <w:rPr>
          <w:lang w:val="en-US"/>
        </w:rPr>
      </w:pPr>
    </w:p>
    <w:p w14:paraId="4FC31E97" w14:textId="469D036D" w:rsidR="00EE0626" w:rsidRPr="00B26E06" w:rsidRDefault="00EE0626" w:rsidP="00B26E06">
      <w:pPr>
        <w:pStyle w:val="Listenabsatz"/>
        <w:numPr>
          <w:ilvl w:val="0"/>
          <w:numId w:val="15"/>
        </w:numPr>
        <w:rPr>
          <w:i/>
          <w:iCs/>
          <w:lang w:val="en-US"/>
        </w:rPr>
      </w:pPr>
      <w:bookmarkStart w:id="11" w:name="_Toc6230362"/>
      <w:r w:rsidRPr="00B26E06">
        <w:rPr>
          <w:i/>
          <w:iCs/>
          <w:lang w:val="en-US"/>
        </w:rPr>
        <w:t>Selection of U-</w:t>
      </w:r>
      <w:r w:rsidR="007D30F4" w:rsidRPr="00B26E06">
        <w:rPr>
          <w:i/>
          <w:iCs/>
          <w:lang w:val="en-US"/>
        </w:rPr>
        <w:t>N</w:t>
      </w:r>
      <w:r w:rsidRPr="00B26E06">
        <w:rPr>
          <w:i/>
          <w:iCs/>
          <w:lang w:val="en-US"/>
        </w:rPr>
        <w:t>et probability cut-off values</w:t>
      </w:r>
      <w:bookmarkEnd w:id="11"/>
    </w:p>
    <w:p w14:paraId="22BF6A59" w14:textId="6C1686A0" w:rsidR="00611B30" w:rsidRDefault="00AC63A5" w:rsidP="001F0D25">
      <w:pPr>
        <w:pStyle w:val="Listenabsatz"/>
        <w:rPr>
          <w:lang w:val="en-US"/>
        </w:rPr>
      </w:pPr>
      <w:bookmarkStart w:id="12" w:name="_Toc6230363"/>
      <w:r w:rsidRPr="00AC63A5">
        <w:rPr>
          <w:lang w:val="en-US"/>
        </w:rPr>
        <w:t xml:space="preserve">U-Net tumor probability thresholds were chosen from </w:t>
      </w:r>
      <w:r w:rsidR="00F82907">
        <w:rPr>
          <w:lang w:val="en-US"/>
        </w:rPr>
        <w:t>the patient-based ROC curve such</w:t>
      </w:r>
      <w:r w:rsidRPr="00AC63A5">
        <w:rPr>
          <w:lang w:val="en-US"/>
        </w:rPr>
        <w:t xml:space="preserve"> that </w:t>
      </w:r>
      <w:r w:rsidR="00F82907">
        <w:rPr>
          <w:lang w:val="en-US"/>
        </w:rPr>
        <w:t xml:space="preserve">they </w:t>
      </w:r>
      <w:r w:rsidRPr="00AC63A5">
        <w:rPr>
          <w:lang w:val="en-US"/>
        </w:rPr>
        <w:t xml:space="preserve">most closely matched performance of the clinical radiologist at PI-RADS cut-offs </w:t>
      </w:r>
      <w:r w:rsidR="00F82907" w:rsidRPr="00F73E69">
        <w:rPr>
          <w:lang w:val="en-US"/>
        </w:rPr>
        <w:t>≥</w:t>
      </w:r>
      <w:r w:rsidRPr="00AC63A5">
        <w:rPr>
          <w:lang w:val="en-US"/>
        </w:rPr>
        <w:t xml:space="preserve">3 and </w:t>
      </w:r>
      <w:r w:rsidR="00F82907" w:rsidRPr="00F73E69">
        <w:rPr>
          <w:lang w:val="en-US"/>
        </w:rPr>
        <w:t>≥</w:t>
      </w:r>
      <w:r w:rsidRPr="00AC63A5">
        <w:rPr>
          <w:lang w:val="en-US"/>
        </w:rPr>
        <w:t>4. Thresholds were selected by calculating the absolute difference in the True Positive Rate (TPR) and the False Positive Rate (FPR) between the ROC probability cut-offs and the evaluated PI-</w:t>
      </w:r>
      <w:r w:rsidRPr="00AC63A5">
        <w:rPr>
          <w:lang w:val="en-US"/>
        </w:rPr>
        <w:lastRenderedPageBreak/>
        <w:t>RADS working points. Those tumor probability thresholds were chosen where the sum of the calculated TPR and FPR difference compared to the PI-RADS working points was smallest.</w:t>
      </w:r>
    </w:p>
    <w:p w14:paraId="37379E70" w14:textId="77777777" w:rsidR="001F0D25" w:rsidRDefault="001F0D25" w:rsidP="001F0D25">
      <w:pPr>
        <w:pStyle w:val="Listenabsatz"/>
        <w:rPr>
          <w:lang w:val="en-US"/>
        </w:rPr>
      </w:pPr>
    </w:p>
    <w:p w14:paraId="1861EFCE" w14:textId="77777777" w:rsidR="00396590" w:rsidRPr="00B26E06" w:rsidRDefault="00396590" w:rsidP="00B26E06">
      <w:pPr>
        <w:pStyle w:val="Listenabsatz"/>
        <w:numPr>
          <w:ilvl w:val="0"/>
          <w:numId w:val="15"/>
        </w:numPr>
        <w:rPr>
          <w:i/>
          <w:iCs/>
          <w:lang w:val="en-US"/>
        </w:rPr>
      </w:pPr>
      <w:r w:rsidRPr="00B26E06">
        <w:rPr>
          <w:i/>
          <w:iCs/>
          <w:lang w:val="en-US"/>
        </w:rPr>
        <w:t>Python Packages</w:t>
      </w:r>
      <w:r w:rsidRPr="00B26E06">
        <w:rPr>
          <w:i/>
          <w:iCs/>
          <w:lang w:val="en-US"/>
        </w:rPr>
        <w:tab/>
      </w:r>
    </w:p>
    <w:p w14:paraId="00395E0C" w14:textId="0BFB25B8" w:rsidR="00396590" w:rsidRDefault="00396590" w:rsidP="00396590">
      <w:pPr>
        <w:rPr>
          <w:lang w:val="en-US"/>
        </w:rPr>
      </w:pPr>
      <w:r>
        <w:rPr>
          <w:lang w:val="en-US"/>
        </w:rPr>
        <w:t xml:space="preserve">We used Python 3.7.3 as programming language for analysis, data preparation and visualization. Packages used in the SciPy </w:t>
      </w:r>
      <w:r>
        <w:rPr>
          <w:lang w:val="en-US"/>
        </w:rPr>
        <w:fldChar w:fldCharType="begin"/>
      </w:r>
      <w:r w:rsidR="00A8095D">
        <w:rPr>
          <w:lang w:val="en-US"/>
        </w:rPr>
        <w:instrText xml:space="preserve"> ADDIN EN.CITE &lt;EndNote&gt;&lt;Cite&gt;&lt;Author&gt;Jones&lt;/Author&gt;&lt;Year&gt;2001&lt;/Year&gt;&lt;RecNum&gt;123&lt;/RecNum&gt;&lt;DisplayText&gt;[33]&lt;/DisplayText&gt;&lt;record&gt;&lt;rec-number&gt;123&lt;/rec-number&gt;&lt;foreign-keys&gt;&lt;key app="EN" db-id="5aeztt255s0ppiez05txvvdv00szrsfpa55x" timestamp="1579361530"&gt;123&lt;/key&gt;&lt;/foreign-keys&gt;&lt;ref-type name="Journal Article"&gt;17&lt;/ref-type&gt;&lt;contributors&gt;&lt;authors&gt;&lt;author&gt;Jones, Eric&lt;/author&gt;&lt;author&gt;Oliphant, Travis&lt;/author&gt;&lt;author&gt;Peterson, Pearu&lt;/author&gt;&lt;/authors&gt;&lt;/contributors&gt;&lt;titles&gt;&lt;title&gt;2017, SciPy: Open source scientific tools for Python&lt;/title&gt;&lt;secondary-title&gt;Online (accessed 2015 June 17)&lt;/secondary-title&gt;&lt;/titles&gt;&lt;periodical&gt;&lt;full-title&gt;Online (accessed 2015 June 17)&lt;/full-title&gt;&lt;/periodical&gt;&lt;dates&gt;&lt;year&gt;2001&lt;/year&gt;&lt;/dates&gt;&lt;urls&gt;&lt;/urls&gt;&lt;/record&gt;&lt;/Cite&gt;&lt;/EndNote&gt;</w:instrText>
      </w:r>
      <w:r>
        <w:rPr>
          <w:lang w:val="en-US"/>
        </w:rPr>
        <w:fldChar w:fldCharType="separate"/>
      </w:r>
      <w:r w:rsidR="00A8095D">
        <w:rPr>
          <w:noProof/>
          <w:lang w:val="en-US"/>
        </w:rPr>
        <w:t>[33]</w:t>
      </w:r>
      <w:r>
        <w:rPr>
          <w:lang w:val="en-US"/>
        </w:rPr>
        <w:fldChar w:fldCharType="end"/>
      </w:r>
      <w:r>
        <w:rPr>
          <w:lang w:val="en-US"/>
        </w:rPr>
        <w:t xml:space="preserve"> ecosystem included: Pandas 0.24.2 </w:t>
      </w:r>
      <w:r>
        <w:rPr>
          <w:lang w:val="en-US"/>
        </w:rPr>
        <w:fldChar w:fldCharType="begin"/>
      </w:r>
      <w:r w:rsidR="00A8095D">
        <w:rPr>
          <w:lang w:val="en-US"/>
        </w:rPr>
        <w:instrText xml:space="preserve"> ADDIN EN.CITE &lt;EndNote&gt;&lt;Cite&gt;&lt;Author&gt;McKinney&lt;/Author&gt;&lt;Year&gt;2010&lt;/Year&gt;&lt;RecNum&gt;124&lt;/RecNum&gt;&lt;DisplayText&gt;[34]&lt;/DisplayText&gt;&lt;record&gt;&lt;rec-number&gt;124&lt;/rec-number&gt;&lt;foreign-keys&gt;&lt;key app="EN" db-id="5aeztt255s0ppiez05txvvdv00szrsfpa55x" timestamp="1579361530"&gt;124&lt;/key&gt;&lt;/foreign-keys&gt;&lt;ref-type name="Conference Proceedings"&gt;10&lt;/ref-type&gt;&lt;contributors&gt;&lt;authors&gt;&lt;author&gt;McKinney, Wes&lt;/author&gt;&lt;/authors&gt;&lt;/contributors&gt;&lt;titles&gt;&lt;title&gt;Data structures for statistical computing in python&lt;/title&gt;&lt;secondary-title&gt;Proceedings of the 9th Python in Science Conference&lt;/secondary-title&gt;&lt;/titles&gt;&lt;pages&gt;51-56&lt;/pages&gt;&lt;volume&gt;445&lt;/volume&gt;&lt;dates&gt;&lt;year&gt;2010&lt;/year&gt;&lt;/dates&gt;&lt;publisher&gt;Austin, TX&lt;/publisher&gt;&lt;urls&gt;&lt;/urls&gt;&lt;/record&gt;&lt;/Cite&gt;&lt;/EndNote&gt;</w:instrText>
      </w:r>
      <w:r>
        <w:rPr>
          <w:lang w:val="en-US"/>
        </w:rPr>
        <w:fldChar w:fldCharType="separate"/>
      </w:r>
      <w:r w:rsidR="00A8095D">
        <w:rPr>
          <w:noProof/>
          <w:lang w:val="en-US"/>
        </w:rPr>
        <w:t>[34]</w:t>
      </w:r>
      <w:r>
        <w:rPr>
          <w:lang w:val="en-US"/>
        </w:rPr>
        <w:fldChar w:fldCharType="end"/>
      </w:r>
      <w:r>
        <w:rPr>
          <w:lang w:val="en-US"/>
        </w:rPr>
        <w:t xml:space="preserve">, Numpy 1.16.4 </w:t>
      </w:r>
      <w:r>
        <w:rPr>
          <w:lang w:val="en-US"/>
        </w:rPr>
        <w:fldChar w:fldCharType="begin"/>
      </w:r>
      <w:r w:rsidR="00A8095D">
        <w:rPr>
          <w:lang w:val="en-US"/>
        </w:rPr>
        <w:instrText xml:space="preserve"> ADDIN EN.CITE &lt;EndNote&gt;&lt;Cite&gt;&lt;Author&gt;Oliphant&lt;/Author&gt;&lt;Year&gt;2007&lt;/Year&gt;&lt;RecNum&gt;125&lt;/RecNum&gt;&lt;DisplayText&gt;[35]&lt;/DisplayText&gt;&lt;record&gt;&lt;rec-number&gt;125&lt;/rec-number&gt;&lt;foreign-keys&gt;&lt;key app="EN" db-id="5aeztt255s0ppiez05txvvdv00szrsfpa55x" timestamp="1579361530"&gt;125&lt;/key&gt;&lt;/foreign-keys&gt;&lt;ref-type name="Journal Article"&gt;17&lt;/ref-type&gt;&lt;contributors&gt;&lt;authors&gt;&lt;author&gt;Oliphant, Travis E&lt;/author&gt;&lt;/authors&gt;&lt;/contributors&gt;&lt;titles&gt;&lt;title&gt;Python for scientific computing&lt;/title&gt;&lt;secondary-title&gt;Computing in Science &amp;amp; Engineering&lt;/secondary-title&gt;&lt;/titles&gt;&lt;periodical&gt;&lt;full-title&gt;Computing in Science &amp;amp; Engineering&lt;/full-title&gt;&lt;/periodical&gt;&lt;pages&gt;10-20&lt;/pages&gt;&lt;volume&gt;9&lt;/volume&gt;&lt;number&gt;3&lt;/number&gt;&lt;dates&gt;&lt;year&gt;2007&lt;/year&gt;&lt;/dates&gt;&lt;isbn&gt;1521-9615&lt;/isbn&gt;&lt;urls&gt;&lt;/urls&gt;&lt;/record&gt;&lt;/Cite&gt;&lt;/EndNote&gt;</w:instrText>
      </w:r>
      <w:r>
        <w:rPr>
          <w:lang w:val="en-US"/>
        </w:rPr>
        <w:fldChar w:fldCharType="separate"/>
      </w:r>
      <w:r w:rsidR="00A8095D">
        <w:rPr>
          <w:noProof/>
          <w:lang w:val="en-US"/>
        </w:rPr>
        <w:t>[35]</w:t>
      </w:r>
      <w:r>
        <w:rPr>
          <w:lang w:val="en-US"/>
        </w:rPr>
        <w:fldChar w:fldCharType="end"/>
      </w:r>
      <w:r>
        <w:rPr>
          <w:lang w:val="en-US"/>
        </w:rPr>
        <w:t xml:space="preserve">, scikit-learn 0.21.2 </w:t>
      </w:r>
      <w:r>
        <w:rPr>
          <w:lang w:val="en-US"/>
        </w:rPr>
        <w:fldChar w:fldCharType="begin"/>
      </w:r>
      <w:r w:rsidR="00A8095D">
        <w:rPr>
          <w:lang w:val="en-US"/>
        </w:rPr>
        <w:instrText xml:space="preserve"> ADDIN EN.CITE &lt;EndNote&gt;&lt;Cite&gt;&lt;Author&gt;Pedregosa&lt;/Author&gt;&lt;Year&gt;2011&lt;/Year&gt;&lt;RecNum&gt;126&lt;/RecNum&gt;&lt;DisplayText&gt;[36]&lt;/DisplayText&gt;&lt;record&gt;&lt;rec-number&gt;126&lt;/rec-number&gt;&lt;foreign-keys&gt;&lt;key app="EN" db-id="5aeztt255s0ppiez05txvvdv00szrsfpa55x" timestamp="1579361531"&gt;126&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number&gt;Oct&lt;/number&gt;&lt;dates&gt;&lt;year&gt;2011&lt;/year&gt;&lt;/dates&gt;&lt;urls&gt;&lt;/urls&gt;&lt;/record&gt;&lt;/Cite&gt;&lt;/EndNote&gt;</w:instrText>
      </w:r>
      <w:r>
        <w:rPr>
          <w:lang w:val="en-US"/>
        </w:rPr>
        <w:fldChar w:fldCharType="separate"/>
      </w:r>
      <w:r w:rsidR="00A8095D">
        <w:rPr>
          <w:noProof/>
          <w:lang w:val="en-US"/>
        </w:rPr>
        <w:t>[36]</w:t>
      </w:r>
      <w:r>
        <w:rPr>
          <w:lang w:val="en-US"/>
        </w:rPr>
        <w:fldChar w:fldCharType="end"/>
      </w:r>
      <w:r>
        <w:rPr>
          <w:lang w:val="en-US"/>
        </w:rPr>
        <w:t xml:space="preserve">, Matplotlib 3.1.0 </w:t>
      </w:r>
      <w:r>
        <w:rPr>
          <w:lang w:val="en-US"/>
        </w:rPr>
        <w:fldChar w:fldCharType="begin"/>
      </w:r>
      <w:r w:rsidR="00A8095D">
        <w:rPr>
          <w:lang w:val="en-US"/>
        </w:rPr>
        <w:instrText xml:space="preserve"> ADDIN EN.CITE &lt;EndNote&gt;&lt;Cite&gt;&lt;Author&gt;Hunter&lt;/Author&gt;&lt;Year&gt;2007&lt;/Year&gt;&lt;RecNum&gt;127&lt;/RecNum&gt;&lt;DisplayText&gt;[37]&lt;/DisplayText&gt;&lt;record&gt;&lt;rec-number&gt;127&lt;/rec-number&gt;&lt;foreign-keys&gt;&lt;key app="EN" db-id="5aeztt255s0ppiez05txvvdv00szrsfpa55x" timestamp="1579361531"&gt;127&lt;/key&gt;&lt;/foreign-keys&gt;&lt;ref-type name="Journal Article"&gt;17&lt;/ref-type&gt;&lt;contributors&gt;&lt;authors&gt;&lt;author&gt;Hunter, John D&lt;/author&gt;&lt;/authors&gt;&lt;/contributors&gt;&lt;titles&gt;&lt;title&gt;Matplotlib: A 2D graphics environment&lt;/title&gt;&lt;secondary-title&gt;Computing in science &amp;amp; engineering&lt;/secondary-title&gt;&lt;/titles&gt;&lt;periodical&gt;&lt;full-title&gt;Computing in Science &amp;amp; Engineering&lt;/full-title&gt;&lt;/periodical&gt;&lt;pages&gt;90&lt;/pages&gt;&lt;volume&gt;9&lt;/volume&gt;&lt;number&gt;3&lt;/number&gt;&lt;dates&gt;&lt;year&gt;2007&lt;/year&gt;&lt;/dates&gt;&lt;isbn&gt;1521-9615&lt;/isbn&gt;&lt;urls&gt;&lt;/urls&gt;&lt;/record&gt;&lt;/Cite&gt;&lt;/EndNote&gt;</w:instrText>
      </w:r>
      <w:r>
        <w:rPr>
          <w:lang w:val="en-US"/>
        </w:rPr>
        <w:fldChar w:fldCharType="separate"/>
      </w:r>
      <w:r w:rsidR="00A8095D">
        <w:rPr>
          <w:noProof/>
          <w:lang w:val="en-US"/>
        </w:rPr>
        <w:t>[37]</w:t>
      </w:r>
      <w:r>
        <w:rPr>
          <w:lang w:val="en-US"/>
        </w:rPr>
        <w:fldChar w:fldCharType="end"/>
      </w:r>
      <w:r>
        <w:rPr>
          <w:lang w:val="en-US"/>
        </w:rPr>
        <w:t xml:space="preserve">, Seaborn 0.9.0. </w:t>
      </w:r>
      <w:r>
        <w:rPr>
          <w:lang w:val="en-US"/>
        </w:rPr>
        <w:fldChar w:fldCharType="begin"/>
      </w:r>
      <w:r w:rsidR="00A8095D">
        <w:rPr>
          <w:lang w:val="en-US"/>
        </w:rPr>
        <w:instrText xml:space="preserve"> ADDIN EN.CITE &lt;EndNote&gt;&lt;Cite&gt;&lt;Author&gt;Waskom&lt;/Author&gt;&lt;Year&gt;2014&lt;/Year&gt;&lt;RecNum&gt;128&lt;/RecNum&gt;&lt;DisplayText&gt;[38]&lt;/DisplayText&gt;&lt;record&gt;&lt;rec-number&gt;128&lt;/rec-number&gt;&lt;foreign-keys&gt;&lt;key app="EN" db-id="5aeztt255s0ppiez05txvvdv00szrsfpa55x" timestamp="1579361531"&gt;128&lt;/key&gt;&lt;/foreign-keys&gt;&lt;ref-type name="Journal Article"&gt;17&lt;/ref-type&gt;&lt;contributors&gt;&lt;authors&gt;&lt;author&gt;Waskom, Michael&lt;/author&gt;&lt;author&gt;Botvinnik, O&lt;/author&gt;&lt;author&gt;Hobson, P&lt;/author&gt;&lt;author&gt;Warmenhoven, J&lt;/author&gt;&lt;author&gt;Cole, JB&lt;/author&gt;&lt;author&gt;Halchenko, Y&lt;/author&gt;&lt;author&gt;Vanderplas, J&lt;/author&gt;&lt;author&gt;Hoyer, S&lt;/author&gt;&lt;author&gt;Villalba, S&lt;/author&gt;&lt;author&gt;Quintero, E&lt;/author&gt;&lt;/authors&gt;&lt;/contributors&gt;&lt;titles&gt;&lt;title&gt;Seaborn: statistical data visualization&lt;/title&gt;&lt;secondary-title&gt;Seaborn: Statistical Data Visualization Seaborn 0&lt;/secondary-title&gt;&lt;/titles&gt;&lt;periodical&gt;&lt;full-title&gt;Seaborn: Statistical Data Visualization Seaborn 0&lt;/full-title&gt;&lt;/periodical&gt;&lt;volume&gt;5&lt;/volume&gt;&lt;dates&gt;&lt;year&gt;2014&lt;/year&gt;&lt;/dates&gt;&lt;urls&gt;&lt;/urls&gt;&lt;/record&gt;&lt;/Cite&gt;&lt;/EndNote&gt;</w:instrText>
      </w:r>
      <w:r>
        <w:rPr>
          <w:lang w:val="en-US"/>
        </w:rPr>
        <w:fldChar w:fldCharType="separate"/>
      </w:r>
      <w:r w:rsidR="00A8095D">
        <w:rPr>
          <w:noProof/>
          <w:lang w:val="en-US"/>
        </w:rPr>
        <w:t>[38]</w:t>
      </w:r>
      <w:r>
        <w:rPr>
          <w:lang w:val="en-US"/>
        </w:rPr>
        <w:fldChar w:fldCharType="end"/>
      </w:r>
      <w:r>
        <w:rPr>
          <w:lang w:val="en-US"/>
        </w:rPr>
        <w:t xml:space="preserve">, Statsmodel 0.10.0 </w:t>
      </w:r>
      <w:r>
        <w:rPr>
          <w:lang w:val="en-US"/>
        </w:rPr>
        <w:fldChar w:fldCharType="begin"/>
      </w:r>
      <w:r w:rsidR="00A8095D">
        <w:rPr>
          <w:lang w:val="en-US"/>
        </w:rPr>
        <w:instrText xml:space="preserve"> ADDIN EN.CITE &lt;EndNote&gt;&lt;Cite&gt;&lt;Author&gt;Seabold&lt;/Author&gt;&lt;Year&gt;2010&lt;/Year&gt;&lt;RecNum&gt;129&lt;/RecNum&gt;&lt;DisplayText&gt;[39]&lt;/DisplayText&gt;&lt;record&gt;&lt;rec-number&gt;129&lt;/rec-number&gt;&lt;foreign-keys&gt;&lt;key app="EN" db-id="5aeztt255s0ppiez05txvvdv00szrsfpa55x" timestamp="1579361531"&gt;129&lt;/key&gt;&lt;/foreign-keys&gt;&lt;ref-type name="Conference Proceedings"&gt;10&lt;/ref-type&gt;&lt;contributors&gt;&lt;authors&gt;&lt;author&gt;Seabold, Skipper&lt;/author&gt;&lt;author&gt;Perktold, Josef&lt;/author&gt;&lt;/authors&gt;&lt;/contributors&gt;&lt;titles&gt;&lt;title&gt;Statsmodels: Econometric and statistical modeling with python&lt;/title&gt;&lt;secondary-title&gt;Proceedings of the 9th Python in Science Conference&lt;/secondary-title&gt;&lt;/titles&gt;&lt;pages&gt;61&lt;/pages&gt;&lt;volume&gt;57&lt;/volume&gt;&lt;dates&gt;&lt;year&gt;2010&lt;/year&gt;&lt;/dates&gt;&lt;publisher&gt;Scipy&lt;/publisher&gt;&lt;urls&gt;&lt;/urls&gt;&lt;/record&gt;&lt;/Cite&gt;&lt;/EndNote&gt;</w:instrText>
      </w:r>
      <w:r>
        <w:rPr>
          <w:lang w:val="en-US"/>
        </w:rPr>
        <w:fldChar w:fldCharType="separate"/>
      </w:r>
      <w:r w:rsidR="00A8095D">
        <w:rPr>
          <w:noProof/>
          <w:lang w:val="en-US"/>
        </w:rPr>
        <w:t>[39]</w:t>
      </w:r>
      <w:r>
        <w:rPr>
          <w:lang w:val="en-US"/>
        </w:rPr>
        <w:fldChar w:fldCharType="end"/>
      </w:r>
      <w:r>
        <w:rPr>
          <w:lang w:val="en-US"/>
        </w:rPr>
        <w:t xml:space="preserve"> was used for McNemar test calculation. Statistical calculation was partly done in </w:t>
      </w:r>
      <w:r w:rsidRPr="00C918F3">
        <w:rPr>
          <w:rFonts w:eastAsia="Arial"/>
          <w:color w:val="000000"/>
        </w:rPr>
        <w:t>R version 3.</w:t>
      </w:r>
      <w:r>
        <w:rPr>
          <w:rFonts w:eastAsia="Arial"/>
          <w:color w:val="000000"/>
        </w:rPr>
        <w:t>6</w:t>
      </w:r>
      <w:r w:rsidRPr="00C918F3">
        <w:rPr>
          <w:rFonts w:eastAsia="Arial"/>
          <w:color w:val="000000"/>
        </w:rPr>
        <w:t>.</w:t>
      </w:r>
      <w:r>
        <w:rPr>
          <w:rFonts w:eastAsia="Arial"/>
          <w:color w:val="000000"/>
        </w:rPr>
        <w:t xml:space="preserve">0. </w:t>
      </w:r>
      <w:r>
        <w:rPr>
          <w:lang w:val="en-US"/>
        </w:rPr>
        <w:t>For confidence interval calculation the R package ModelGood 1.0.9 was used. Correction for multiple comparison was calculated with the R package stats 3.6.0 using Holm´s method.</w:t>
      </w:r>
    </w:p>
    <w:p w14:paraId="04ECA7B7" w14:textId="64429DA4" w:rsidR="00EE0626" w:rsidRPr="00B26E06" w:rsidRDefault="00EE0626" w:rsidP="00B26E06">
      <w:pPr>
        <w:pStyle w:val="Listenabsatz"/>
        <w:numPr>
          <w:ilvl w:val="0"/>
          <w:numId w:val="15"/>
        </w:numPr>
        <w:rPr>
          <w:i/>
          <w:iCs/>
          <w:lang w:val="en-US"/>
        </w:rPr>
      </w:pPr>
      <w:r w:rsidRPr="00B26E06">
        <w:rPr>
          <w:i/>
          <w:iCs/>
          <w:lang w:val="en-US"/>
        </w:rPr>
        <w:t>Full cohort dice coefficient calculation</w:t>
      </w:r>
      <w:bookmarkEnd w:id="12"/>
    </w:p>
    <w:p w14:paraId="6CFF6F9D" w14:textId="3EBBCD22" w:rsidR="007E6167" w:rsidRPr="00F73E69" w:rsidRDefault="000C2998" w:rsidP="00E82BD7">
      <w:pPr>
        <w:pStyle w:val="Listenabsatz"/>
        <w:rPr>
          <w:lang w:val="en-US"/>
        </w:rPr>
        <w:sectPr w:rsidR="007E6167" w:rsidRPr="00F73E69" w:rsidSect="00E82BD7">
          <w:footerReference w:type="default" r:id="rId9"/>
          <w:pgSz w:w="11906" w:h="16838"/>
          <w:pgMar w:top="1418" w:right="1418" w:bottom="1134" w:left="992" w:header="0" w:footer="0" w:gutter="0"/>
          <w:cols w:space="708"/>
          <w:docGrid w:linePitch="360" w:charSpace="-2049"/>
        </w:sectPr>
      </w:pPr>
      <w:r>
        <w:rPr>
          <w:lang w:val="en-US"/>
        </w:rPr>
        <w:t xml:space="preserve">All voxels from biopsy </w:t>
      </w:r>
      <w:r w:rsidR="007F3888">
        <w:rPr>
          <w:lang w:val="en-US"/>
        </w:rPr>
        <w:t xml:space="preserve">sPC </w:t>
      </w:r>
      <w:r>
        <w:rPr>
          <w:lang w:val="en-US"/>
        </w:rPr>
        <w:t>positive clinical lesion segmentations and U-</w:t>
      </w:r>
      <w:r w:rsidR="007D30F4">
        <w:rPr>
          <w:lang w:val="en-US"/>
        </w:rPr>
        <w:t>N</w:t>
      </w:r>
      <w:r>
        <w:rPr>
          <w:lang w:val="en-US"/>
        </w:rPr>
        <w:t xml:space="preserve">et derived voxels with the tumor class </w:t>
      </w:r>
      <w:r w:rsidR="007F3888">
        <w:rPr>
          <w:lang w:val="en-US"/>
        </w:rPr>
        <w:t xml:space="preserve">probability </w:t>
      </w:r>
      <w:r>
        <w:rPr>
          <w:lang w:val="en-US"/>
        </w:rPr>
        <w:t xml:space="preserve">being greater than the sum of the normal appearing prostate class </w:t>
      </w:r>
      <w:r w:rsidR="007F3888">
        <w:rPr>
          <w:lang w:val="en-US"/>
        </w:rPr>
        <w:t xml:space="preserve">probability </w:t>
      </w:r>
      <w:r>
        <w:rPr>
          <w:lang w:val="en-US"/>
        </w:rPr>
        <w:t xml:space="preserve">and the background class </w:t>
      </w:r>
      <w:r w:rsidR="007F3888">
        <w:rPr>
          <w:lang w:val="en-US"/>
        </w:rPr>
        <w:t xml:space="preserve">probability </w:t>
      </w:r>
      <w:r>
        <w:rPr>
          <w:lang w:val="en-US"/>
        </w:rPr>
        <w:t>were pooled and considered true positive (TP), if voxels from both masks where congruent, false positive (FP), if U-</w:t>
      </w:r>
      <w:r w:rsidR="007D30F4">
        <w:rPr>
          <w:lang w:val="en-US"/>
        </w:rPr>
        <w:t>N</w:t>
      </w:r>
      <w:r>
        <w:rPr>
          <w:lang w:val="en-US"/>
        </w:rPr>
        <w:t>et mask voxels where outside and false negative (FN), if negative inside biopsy positive clinical lesions. Dice coefficient was calculated for all pooled voxel data according to the formula: DSC = 2TP / (2TP + FP + FN).</w:t>
      </w:r>
      <w:bookmarkEnd w:id="0"/>
      <w:r w:rsidR="00E82BD7" w:rsidRPr="00F73E69">
        <w:rPr>
          <w:lang w:val="en-US"/>
        </w:rPr>
        <w:t xml:space="preserve"> </w:t>
      </w:r>
    </w:p>
    <w:p w14:paraId="1458F0CA" w14:textId="29ADC5E6" w:rsidR="003647D3" w:rsidRDefault="003647D3" w:rsidP="003647D3">
      <w:pPr>
        <w:rPr>
          <w:b/>
          <w:lang w:val="en-US"/>
        </w:rPr>
      </w:pPr>
      <w:bookmarkStart w:id="13" w:name="_Hlk6998752"/>
      <w:r>
        <w:rPr>
          <w:b/>
          <w:lang w:val="en-US"/>
        </w:rPr>
        <w:lastRenderedPageBreak/>
        <w:t>Supplementary Table 1:</w:t>
      </w:r>
    </w:p>
    <w:tbl>
      <w:tblPr>
        <w:tblW w:w="14542" w:type="dxa"/>
        <w:tblInd w:w="55" w:type="dxa"/>
        <w:tblCellMar>
          <w:left w:w="70" w:type="dxa"/>
          <w:right w:w="70" w:type="dxa"/>
        </w:tblCellMar>
        <w:tblLook w:val="04A0" w:firstRow="1" w:lastRow="0" w:firstColumn="1" w:lastColumn="0" w:noHBand="0" w:noVBand="1"/>
      </w:tblPr>
      <w:tblGrid>
        <w:gridCol w:w="1852"/>
        <w:gridCol w:w="1314"/>
        <w:gridCol w:w="1108"/>
        <w:gridCol w:w="851"/>
        <w:gridCol w:w="992"/>
        <w:gridCol w:w="1276"/>
        <w:gridCol w:w="1701"/>
        <w:gridCol w:w="992"/>
        <w:gridCol w:w="992"/>
        <w:gridCol w:w="1829"/>
        <w:gridCol w:w="1635"/>
      </w:tblGrid>
      <w:tr w:rsidR="003647D3" w:rsidRPr="00C24921" w14:paraId="0F281FE1" w14:textId="77777777" w:rsidTr="008E170C">
        <w:trPr>
          <w:trHeight w:val="446"/>
        </w:trPr>
        <w:tc>
          <w:tcPr>
            <w:tcW w:w="14542" w:type="dxa"/>
            <w:gridSpan w:val="11"/>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bottom"/>
          </w:tcPr>
          <w:p w14:paraId="331A3320" w14:textId="77777777" w:rsidR="003647D3" w:rsidRPr="00E81113" w:rsidRDefault="003647D3" w:rsidP="002E2923">
            <w:pPr>
              <w:spacing w:after="0" w:line="240" w:lineRule="auto"/>
              <w:jc w:val="left"/>
              <w:rPr>
                <w:color w:val="000000"/>
                <w:sz w:val="20"/>
                <w:lang w:val="de-DE"/>
              </w:rPr>
            </w:pPr>
            <w:r w:rsidRPr="005E23A6">
              <w:rPr>
                <w:b/>
                <w:sz w:val="20"/>
                <w:lang w:val="en-US"/>
              </w:rPr>
              <w:t>Prostate MRI protocol</w:t>
            </w:r>
          </w:p>
        </w:tc>
      </w:tr>
      <w:tr w:rsidR="008E170C" w:rsidRPr="00C24921" w14:paraId="0D518D67" w14:textId="77777777" w:rsidTr="0074536E">
        <w:trPr>
          <w:trHeight w:val="900"/>
        </w:trPr>
        <w:tc>
          <w:tcPr>
            <w:tcW w:w="1852" w:type="dxa"/>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bottom"/>
            <w:hideMark/>
          </w:tcPr>
          <w:p w14:paraId="115BB8A2"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Sequence </w:t>
            </w:r>
          </w:p>
        </w:tc>
        <w:tc>
          <w:tcPr>
            <w:tcW w:w="1314" w:type="dxa"/>
            <w:tcBorders>
              <w:top w:val="single" w:sz="4" w:space="0" w:color="auto"/>
              <w:left w:val="nil"/>
              <w:bottom w:val="single" w:sz="4" w:space="0" w:color="auto"/>
              <w:right w:val="single" w:sz="4" w:space="0" w:color="auto"/>
            </w:tcBorders>
            <w:shd w:val="clear" w:color="auto" w:fill="95B3D7" w:themeFill="accent1" w:themeFillTint="99"/>
            <w:noWrap/>
            <w:vAlign w:val="bottom"/>
            <w:hideMark/>
          </w:tcPr>
          <w:p w14:paraId="06C6D3A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Orientation</w:t>
            </w:r>
          </w:p>
        </w:tc>
        <w:tc>
          <w:tcPr>
            <w:tcW w:w="1108" w:type="dxa"/>
            <w:tcBorders>
              <w:top w:val="single" w:sz="4" w:space="0" w:color="auto"/>
              <w:left w:val="nil"/>
              <w:bottom w:val="single" w:sz="4" w:space="0" w:color="auto"/>
              <w:right w:val="single" w:sz="4" w:space="0" w:color="auto"/>
            </w:tcBorders>
            <w:shd w:val="clear" w:color="auto" w:fill="95B3D7" w:themeFill="accent1" w:themeFillTint="99"/>
            <w:noWrap/>
            <w:vAlign w:val="bottom"/>
            <w:hideMark/>
          </w:tcPr>
          <w:p w14:paraId="14B36FDD"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E (ms)</w:t>
            </w:r>
          </w:p>
        </w:tc>
        <w:tc>
          <w:tcPr>
            <w:tcW w:w="851" w:type="dxa"/>
            <w:tcBorders>
              <w:top w:val="single" w:sz="4" w:space="0" w:color="auto"/>
              <w:left w:val="nil"/>
              <w:bottom w:val="single" w:sz="4" w:space="0" w:color="auto"/>
              <w:right w:val="single" w:sz="4" w:space="0" w:color="auto"/>
            </w:tcBorders>
            <w:shd w:val="clear" w:color="auto" w:fill="95B3D7" w:themeFill="accent1" w:themeFillTint="99"/>
            <w:noWrap/>
            <w:vAlign w:val="bottom"/>
            <w:hideMark/>
          </w:tcPr>
          <w:p w14:paraId="42D726D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R (ms)</w:t>
            </w:r>
          </w:p>
        </w:tc>
        <w:tc>
          <w:tcPr>
            <w:tcW w:w="992" w:type="dxa"/>
            <w:tcBorders>
              <w:top w:val="single" w:sz="4" w:space="0" w:color="auto"/>
              <w:left w:val="nil"/>
              <w:bottom w:val="single" w:sz="4" w:space="0" w:color="auto"/>
              <w:right w:val="single" w:sz="4" w:space="0" w:color="auto"/>
            </w:tcBorders>
            <w:shd w:val="clear" w:color="auto" w:fill="95B3D7" w:themeFill="accent1" w:themeFillTint="99"/>
            <w:vAlign w:val="bottom"/>
            <w:hideMark/>
          </w:tcPr>
          <w:p w14:paraId="52FA9AE4"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Slice thickness (mm)</w:t>
            </w:r>
          </w:p>
        </w:tc>
        <w:tc>
          <w:tcPr>
            <w:tcW w:w="1276" w:type="dxa"/>
            <w:tcBorders>
              <w:top w:val="single" w:sz="4" w:space="0" w:color="auto"/>
              <w:left w:val="nil"/>
              <w:bottom w:val="single" w:sz="4" w:space="0" w:color="auto"/>
              <w:right w:val="single" w:sz="4" w:space="0" w:color="auto"/>
            </w:tcBorders>
            <w:shd w:val="clear" w:color="auto" w:fill="95B3D7" w:themeFill="accent1" w:themeFillTint="99"/>
            <w:noWrap/>
            <w:vAlign w:val="bottom"/>
            <w:hideMark/>
          </w:tcPr>
          <w:p w14:paraId="7314F5EA" w14:textId="77777777" w:rsidR="008E170C" w:rsidRPr="00E81113" w:rsidRDefault="008E170C" w:rsidP="008E170C">
            <w:pPr>
              <w:spacing w:after="0" w:line="240" w:lineRule="auto"/>
              <w:jc w:val="left"/>
              <w:rPr>
                <w:color w:val="000000"/>
                <w:sz w:val="20"/>
                <w:lang w:val="en-US"/>
              </w:rPr>
            </w:pPr>
            <w:r w:rsidRPr="00E81113">
              <w:rPr>
                <w:color w:val="000000"/>
                <w:sz w:val="20"/>
                <w:lang w:val="en-US"/>
              </w:rPr>
              <w:t>FOV read (mm) / FoV phase %</w:t>
            </w:r>
          </w:p>
        </w:tc>
        <w:tc>
          <w:tcPr>
            <w:tcW w:w="1701" w:type="dxa"/>
            <w:tcBorders>
              <w:top w:val="single" w:sz="4" w:space="0" w:color="auto"/>
              <w:left w:val="nil"/>
              <w:bottom w:val="single" w:sz="4" w:space="0" w:color="auto"/>
              <w:right w:val="single" w:sz="4" w:space="0" w:color="auto"/>
            </w:tcBorders>
            <w:shd w:val="clear" w:color="auto" w:fill="95B3D7" w:themeFill="accent1" w:themeFillTint="99"/>
            <w:vAlign w:val="bottom"/>
            <w:hideMark/>
          </w:tcPr>
          <w:p w14:paraId="062B1117" w14:textId="50D9D7AA" w:rsidR="008E170C" w:rsidRPr="00E81113" w:rsidRDefault="008E170C" w:rsidP="008E170C">
            <w:pPr>
              <w:spacing w:after="0" w:line="240" w:lineRule="auto"/>
              <w:jc w:val="left"/>
              <w:rPr>
                <w:color w:val="000000"/>
                <w:sz w:val="20"/>
                <w:lang w:val="en-US"/>
              </w:rPr>
            </w:pPr>
            <w:r w:rsidRPr="00E81113">
              <w:rPr>
                <w:color w:val="000000"/>
                <w:sz w:val="20"/>
                <w:lang w:val="en-US"/>
              </w:rPr>
              <w:t>Base</w:t>
            </w:r>
            <w:del w:id="14" w:author="David Bonekamp" w:date="2020-07-27T08:20:00Z">
              <w:r w:rsidRPr="00E81113" w:rsidDel="007B6A82">
                <w:rPr>
                  <w:color w:val="000000"/>
                  <w:sz w:val="20"/>
                  <w:lang w:val="en-US"/>
                </w:rPr>
                <w:delText xml:space="preserve"> (mm)</w:delText>
              </w:r>
            </w:del>
            <w:r w:rsidRPr="00E81113">
              <w:rPr>
                <w:color w:val="000000"/>
                <w:sz w:val="20"/>
                <w:lang w:val="en-US"/>
              </w:rPr>
              <w:t xml:space="preserve"> /phase %/ (slice %)   Resolution</w:t>
            </w:r>
          </w:p>
        </w:tc>
        <w:tc>
          <w:tcPr>
            <w:tcW w:w="992" w:type="dxa"/>
            <w:tcBorders>
              <w:top w:val="single" w:sz="4" w:space="0" w:color="auto"/>
              <w:left w:val="nil"/>
              <w:bottom w:val="single" w:sz="4" w:space="0" w:color="auto"/>
              <w:right w:val="single" w:sz="4" w:space="0" w:color="auto"/>
            </w:tcBorders>
            <w:shd w:val="clear" w:color="auto" w:fill="95B3D7" w:themeFill="accent1" w:themeFillTint="99"/>
            <w:vAlign w:val="bottom"/>
          </w:tcPr>
          <w:p w14:paraId="3D3B553B" w14:textId="3B38A1F0" w:rsidR="008E170C" w:rsidRPr="00E81113" w:rsidRDefault="008E170C" w:rsidP="008E170C">
            <w:pPr>
              <w:spacing w:after="0" w:line="240" w:lineRule="auto"/>
              <w:jc w:val="left"/>
              <w:rPr>
                <w:color w:val="000000"/>
                <w:sz w:val="20"/>
                <w:lang w:val="de-DE"/>
              </w:rPr>
            </w:pPr>
            <w:r w:rsidRPr="00E81113">
              <w:rPr>
                <w:color w:val="000000"/>
                <w:sz w:val="20"/>
                <w:lang w:val="de-DE"/>
              </w:rPr>
              <w:t>Phase encoding direction</w:t>
            </w:r>
          </w:p>
        </w:tc>
        <w:tc>
          <w:tcPr>
            <w:tcW w:w="992" w:type="dxa"/>
            <w:tcBorders>
              <w:top w:val="single" w:sz="4" w:space="0" w:color="auto"/>
              <w:left w:val="nil"/>
              <w:bottom w:val="single" w:sz="4" w:space="0" w:color="auto"/>
              <w:right w:val="single" w:sz="4" w:space="0" w:color="auto"/>
            </w:tcBorders>
            <w:shd w:val="clear" w:color="auto" w:fill="95B3D7" w:themeFill="accent1" w:themeFillTint="99"/>
            <w:vAlign w:val="center"/>
          </w:tcPr>
          <w:p w14:paraId="284182EA" w14:textId="061E25B6" w:rsidR="008E170C" w:rsidRPr="00E81113" w:rsidRDefault="008E170C" w:rsidP="008E170C">
            <w:pPr>
              <w:spacing w:after="0" w:line="240" w:lineRule="auto"/>
              <w:jc w:val="left"/>
              <w:rPr>
                <w:color w:val="000000"/>
                <w:sz w:val="20"/>
                <w:lang w:val="de-DE"/>
              </w:rPr>
            </w:pPr>
            <w:r>
              <w:rPr>
                <w:color w:val="000000"/>
                <w:sz w:val="20"/>
              </w:rPr>
              <w:t>Averages</w:t>
            </w:r>
          </w:p>
        </w:tc>
        <w:tc>
          <w:tcPr>
            <w:tcW w:w="1829" w:type="dxa"/>
            <w:tcBorders>
              <w:top w:val="single" w:sz="4" w:space="0" w:color="auto"/>
              <w:left w:val="nil"/>
              <w:bottom w:val="single" w:sz="4" w:space="0" w:color="auto"/>
              <w:right w:val="nil"/>
            </w:tcBorders>
            <w:shd w:val="clear" w:color="auto" w:fill="95B3D7" w:themeFill="accent1" w:themeFillTint="99"/>
            <w:vAlign w:val="bottom"/>
            <w:hideMark/>
          </w:tcPr>
          <w:p w14:paraId="7448139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Additional features</w:t>
            </w:r>
          </w:p>
        </w:tc>
        <w:tc>
          <w:tcPr>
            <w:tcW w:w="1635"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bottom"/>
            <w:hideMark/>
          </w:tcPr>
          <w:p w14:paraId="0C254841"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Additional features</w:t>
            </w:r>
          </w:p>
        </w:tc>
      </w:tr>
      <w:tr w:rsidR="008E170C" w:rsidRPr="00C24921" w14:paraId="28721BC2" w14:textId="77777777" w:rsidTr="0074536E">
        <w:trPr>
          <w:trHeight w:val="6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0CAA6D35"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2 blade</w:t>
            </w:r>
          </w:p>
        </w:tc>
        <w:tc>
          <w:tcPr>
            <w:tcW w:w="1314" w:type="dxa"/>
            <w:tcBorders>
              <w:top w:val="nil"/>
              <w:left w:val="nil"/>
              <w:bottom w:val="single" w:sz="4" w:space="0" w:color="auto"/>
              <w:right w:val="single" w:sz="4" w:space="0" w:color="auto"/>
            </w:tcBorders>
            <w:shd w:val="clear" w:color="auto" w:fill="auto"/>
            <w:noWrap/>
            <w:vAlign w:val="bottom"/>
            <w:hideMark/>
          </w:tcPr>
          <w:p w14:paraId="012C33F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sag</w:t>
            </w:r>
          </w:p>
        </w:tc>
        <w:tc>
          <w:tcPr>
            <w:tcW w:w="1108" w:type="dxa"/>
            <w:tcBorders>
              <w:top w:val="nil"/>
              <w:left w:val="nil"/>
              <w:bottom w:val="single" w:sz="4" w:space="0" w:color="auto"/>
              <w:right w:val="single" w:sz="4" w:space="0" w:color="auto"/>
            </w:tcBorders>
            <w:shd w:val="clear" w:color="auto" w:fill="auto"/>
            <w:noWrap/>
            <w:vAlign w:val="bottom"/>
            <w:hideMark/>
          </w:tcPr>
          <w:p w14:paraId="17D3516C"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105</w:t>
            </w:r>
          </w:p>
        </w:tc>
        <w:tc>
          <w:tcPr>
            <w:tcW w:w="851" w:type="dxa"/>
            <w:tcBorders>
              <w:top w:val="nil"/>
              <w:left w:val="nil"/>
              <w:bottom w:val="single" w:sz="4" w:space="0" w:color="auto"/>
              <w:right w:val="single" w:sz="4" w:space="0" w:color="auto"/>
            </w:tcBorders>
            <w:shd w:val="clear" w:color="auto" w:fill="auto"/>
            <w:noWrap/>
            <w:vAlign w:val="bottom"/>
            <w:hideMark/>
          </w:tcPr>
          <w:p w14:paraId="20E74DEA"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5000</w:t>
            </w:r>
          </w:p>
        </w:tc>
        <w:tc>
          <w:tcPr>
            <w:tcW w:w="992" w:type="dxa"/>
            <w:tcBorders>
              <w:top w:val="nil"/>
              <w:left w:val="nil"/>
              <w:bottom w:val="single" w:sz="4" w:space="0" w:color="auto"/>
              <w:right w:val="single" w:sz="4" w:space="0" w:color="auto"/>
            </w:tcBorders>
            <w:shd w:val="clear" w:color="auto" w:fill="auto"/>
            <w:vAlign w:val="bottom"/>
            <w:hideMark/>
          </w:tcPr>
          <w:p w14:paraId="64A4D964"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3</w:t>
            </w:r>
          </w:p>
        </w:tc>
        <w:tc>
          <w:tcPr>
            <w:tcW w:w="1276" w:type="dxa"/>
            <w:tcBorders>
              <w:top w:val="nil"/>
              <w:left w:val="nil"/>
              <w:bottom w:val="single" w:sz="4" w:space="0" w:color="auto"/>
              <w:right w:val="single" w:sz="4" w:space="0" w:color="auto"/>
            </w:tcBorders>
            <w:shd w:val="clear" w:color="auto" w:fill="auto"/>
            <w:noWrap/>
            <w:vAlign w:val="bottom"/>
            <w:hideMark/>
          </w:tcPr>
          <w:p w14:paraId="2334CF8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00 / 100%</w:t>
            </w:r>
          </w:p>
        </w:tc>
        <w:tc>
          <w:tcPr>
            <w:tcW w:w="1701" w:type="dxa"/>
            <w:tcBorders>
              <w:top w:val="nil"/>
              <w:left w:val="nil"/>
              <w:bottom w:val="single" w:sz="4" w:space="0" w:color="auto"/>
              <w:right w:val="single" w:sz="4" w:space="0" w:color="auto"/>
            </w:tcBorders>
            <w:shd w:val="clear" w:color="auto" w:fill="auto"/>
            <w:vAlign w:val="bottom"/>
            <w:hideMark/>
          </w:tcPr>
          <w:p w14:paraId="3C0AF38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320 / 100% </w:t>
            </w:r>
          </w:p>
        </w:tc>
        <w:tc>
          <w:tcPr>
            <w:tcW w:w="992" w:type="dxa"/>
            <w:tcBorders>
              <w:top w:val="nil"/>
              <w:left w:val="nil"/>
              <w:bottom w:val="single" w:sz="4" w:space="0" w:color="auto"/>
              <w:right w:val="single" w:sz="4" w:space="0" w:color="auto"/>
            </w:tcBorders>
            <w:shd w:val="clear" w:color="auto" w:fill="auto"/>
            <w:vAlign w:val="bottom"/>
          </w:tcPr>
          <w:p w14:paraId="0B2DF27E" w14:textId="06A94304" w:rsidR="008E170C" w:rsidRPr="00E81113" w:rsidRDefault="008E170C" w:rsidP="008E170C">
            <w:pPr>
              <w:spacing w:after="0" w:line="240" w:lineRule="auto"/>
              <w:jc w:val="left"/>
              <w:rPr>
                <w:color w:val="000000"/>
                <w:sz w:val="20"/>
                <w:lang w:val="de-DE"/>
              </w:rPr>
            </w:pPr>
            <w:r w:rsidRPr="00E81113">
              <w:rPr>
                <w:color w:val="000000"/>
                <w:sz w:val="20"/>
                <w:lang w:val="de-DE"/>
              </w:rPr>
              <w:t>F-H</w:t>
            </w:r>
          </w:p>
        </w:tc>
        <w:tc>
          <w:tcPr>
            <w:tcW w:w="992" w:type="dxa"/>
            <w:tcBorders>
              <w:top w:val="nil"/>
              <w:left w:val="nil"/>
              <w:bottom w:val="single" w:sz="4" w:space="0" w:color="auto"/>
              <w:right w:val="single" w:sz="4" w:space="0" w:color="auto"/>
            </w:tcBorders>
            <w:shd w:val="clear" w:color="auto" w:fill="auto"/>
            <w:vAlign w:val="center"/>
          </w:tcPr>
          <w:p w14:paraId="7CBC7AD3" w14:textId="4D996952" w:rsidR="008E170C" w:rsidRPr="00E81113" w:rsidRDefault="008E170C" w:rsidP="008E170C">
            <w:pPr>
              <w:spacing w:after="0" w:line="240" w:lineRule="auto"/>
              <w:jc w:val="left"/>
              <w:rPr>
                <w:color w:val="000000"/>
                <w:sz w:val="20"/>
                <w:lang w:val="de-DE"/>
              </w:rPr>
            </w:pPr>
            <w:r>
              <w:rPr>
                <w:color w:val="000000"/>
                <w:sz w:val="20"/>
              </w:rPr>
              <w:t>1</w:t>
            </w:r>
          </w:p>
        </w:tc>
        <w:tc>
          <w:tcPr>
            <w:tcW w:w="1829" w:type="dxa"/>
            <w:tcBorders>
              <w:top w:val="nil"/>
              <w:left w:val="nil"/>
              <w:bottom w:val="single" w:sz="4" w:space="0" w:color="auto"/>
              <w:right w:val="nil"/>
            </w:tcBorders>
            <w:shd w:val="clear" w:color="auto" w:fill="auto"/>
            <w:vAlign w:val="bottom"/>
            <w:hideMark/>
          </w:tcPr>
          <w:p w14:paraId="65C0F38D"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Blade coverage 81%</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364C4EA7"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32643B6E" w14:textId="77777777" w:rsidTr="0074536E">
        <w:trPr>
          <w:trHeight w:val="3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3C9FB911"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1 tse dixon</w:t>
            </w:r>
          </w:p>
        </w:tc>
        <w:tc>
          <w:tcPr>
            <w:tcW w:w="1314" w:type="dxa"/>
            <w:tcBorders>
              <w:top w:val="nil"/>
              <w:left w:val="nil"/>
              <w:bottom w:val="single" w:sz="4" w:space="0" w:color="auto"/>
              <w:right w:val="single" w:sz="4" w:space="0" w:color="auto"/>
            </w:tcBorders>
            <w:shd w:val="clear" w:color="auto" w:fill="auto"/>
            <w:noWrap/>
            <w:vAlign w:val="bottom"/>
            <w:hideMark/>
          </w:tcPr>
          <w:p w14:paraId="568BA7FA"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cor</w:t>
            </w:r>
          </w:p>
        </w:tc>
        <w:tc>
          <w:tcPr>
            <w:tcW w:w="1108" w:type="dxa"/>
            <w:tcBorders>
              <w:top w:val="nil"/>
              <w:left w:val="nil"/>
              <w:bottom w:val="single" w:sz="4" w:space="0" w:color="auto"/>
              <w:right w:val="single" w:sz="4" w:space="0" w:color="auto"/>
            </w:tcBorders>
            <w:shd w:val="clear" w:color="auto" w:fill="auto"/>
            <w:noWrap/>
            <w:vAlign w:val="bottom"/>
            <w:hideMark/>
          </w:tcPr>
          <w:p w14:paraId="46B803C0"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13</w:t>
            </w:r>
          </w:p>
        </w:tc>
        <w:tc>
          <w:tcPr>
            <w:tcW w:w="851" w:type="dxa"/>
            <w:tcBorders>
              <w:top w:val="nil"/>
              <w:left w:val="nil"/>
              <w:bottom w:val="single" w:sz="4" w:space="0" w:color="auto"/>
              <w:right w:val="single" w:sz="4" w:space="0" w:color="auto"/>
            </w:tcBorders>
            <w:shd w:val="clear" w:color="auto" w:fill="auto"/>
            <w:noWrap/>
            <w:vAlign w:val="bottom"/>
            <w:hideMark/>
          </w:tcPr>
          <w:p w14:paraId="1C74C61A"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773</w:t>
            </w:r>
          </w:p>
        </w:tc>
        <w:tc>
          <w:tcPr>
            <w:tcW w:w="992" w:type="dxa"/>
            <w:tcBorders>
              <w:top w:val="nil"/>
              <w:left w:val="nil"/>
              <w:bottom w:val="single" w:sz="4" w:space="0" w:color="auto"/>
              <w:right w:val="single" w:sz="4" w:space="0" w:color="auto"/>
            </w:tcBorders>
            <w:shd w:val="clear" w:color="auto" w:fill="auto"/>
            <w:vAlign w:val="bottom"/>
            <w:hideMark/>
          </w:tcPr>
          <w:p w14:paraId="46E095C2"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4</w:t>
            </w:r>
          </w:p>
        </w:tc>
        <w:tc>
          <w:tcPr>
            <w:tcW w:w="1276" w:type="dxa"/>
            <w:tcBorders>
              <w:top w:val="nil"/>
              <w:left w:val="nil"/>
              <w:bottom w:val="single" w:sz="4" w:space="0" w:color="auto"/>
              <w:right w:val="single" w:sz="4" w:space="0" w:color="auto"/>
            </w:tcBorders>
            <w:shd w:val="clear" w:color="auto" w:fill="auto"/>
            <w:noWrap/>
            <w:vAlign w:val="bottom"/>
            <w:hideMark/>
          </w:tcPr>
          <w:p w14:paraId="30DE03CD"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60 / 90%</w:t>
            </w:r>
          </w:p>
        </w:tc>
        <w:tc>
          <w:tcPr>
            <w:tcW w:w="1701" w:type="dxa"/>
            <w:tcBorders>
              <w:top w:val="nil"/>
              <w:left w:val="nil"/>
              <w:bottom w:val="single" w:sz="4" w:space="0" w:color="auto"/>
              <w:right w:val="single" w:sz="4" w:space="0" w:color="auto"/>
            </w:tcBorders>
            <w:shd w:val="clear" w:color="auto" w:fill="auto"/>
            <w:vAlign w:val="bottom"/>
            <w:hideMark/>
          </w:tcPr>
          <w:p w14:paraId="50449E85"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20 / 100%</w:t>
            </w:r>
          </w:p>
        </w:tc>
        <w:tc>
          <w:tcPr>
            <w:tcW w:w="992" w:type="dxa"/>
            <w:tcBorders>
              <w:top w:val="nil"/>
              <w:left w:val="nil"/>
              <w:bottom w:val="single" w:sz="4" w:space="0" w:color="auto"/>
              <w:right w:val="single" w:sz="4" w:space="0" w:color="auto"/>
            </w:tcBorders>
            <w:shd w:val="clear" w:color="auto" w:fill="auto"/>
            <w:vAlign w:val="bottom"/>
          </w:tcPr>
          <w:p w14:paraId="7382465B" w14:textId="267CA73A" w:rsidR="008E170C" w:rsidRPr="00E81113" w:rsidRDefault="008E170C" w:rsidP="008E170C">
            <w:pPr>
              <w:spacing w:after="0" w:line="240" w:lineRule="auto"/>
              <w:jc w:val="left"/>
              <w:rPr>
                <w:color w:val="000000"/>
                <w:sz w:val="20"/>
                <w:lang w:val="de-DE"/>
              </w:rPr>
            </w:pPr>
            <w:r w:rsidRPr="00E81113">
              <w:rPr>
                <w:color w:val="000000"/>
                <w:sz w:val="20"/>
                <w:lang w:val="de-DE"/>
              </w:rPr>
              <w:t>F-H</w:t>
            </w:r>
          </w:p>
        </w:tc>
        <w:tc>
          <w:tcPr>
            <w:tcW w:w="992" w:type="dxa"/>
            <w:tcBorders>
              <w:top w:val="nil"/>
              <w:left w:val="nil"/>
              <w:bottom w:val="single" w:sz="4" w:space="0" w:color="auto"/>
              <w:right w:val="single" w:sz="4" w:space="0" w:color="auto"/>
            </w:tcBorders>
            <w:shd w:val="clear" w:color="auto" w:fill="auto"/>
            <w:vAlign w:val="center"/>
          </w:tcPr>
          <w:p w14:paraId="67D1FC6E" w14:textId="116A3D18" w:rsidR="008E170C" w:rsidRPr="00E81113" w:rsidRDefault="008E170C" w:rsidP="008E170C">
            <w:pPr>
              <w:spacing w:after="0" w:line="240" w:lineRule="auto"/>
              <w:jc w:val="left"/>
              <w:rPr>
                <w:color w:val="000000"/>
                <w:sz w:val="20"/>
                <w:lang w:val="de-DE"/>
              </w:rPr>
            </w:pPr>
            <w:r>
              <w:rPr>
                <w:color w:val="000000"/>
                <w:sz w:val="20"/>
              </w:rPr>
              <w:t>1</w:t>
            </w:r>
          </w:p>
        </w:tc>
        <w:tc>
          <w:tcPr>
            <w:tcW w:w="1829" w:type="dxa"/>
            <w:tcBorders>
              <w:top w:val="nil"/>
              <w:left w:val="nil"/>
              <w:bottom w:val="single" w:sz="4" w:space="0" w:color="auto"/>
              <w:right w:val="nil"/>
            </w:tcBorders>
            <w:shd w:val="clear" w:color="auto" w:fill="auto"/>
            <w:vAlign w:val="bottom"/>
            <w:hideMark/>
          </w:tcPr>
          <w:p w14:paraId="7DCDED0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F 5</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600B73B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07690659" w14:textId="77777777" w:rsidTr="0074536E">
        <w:trPr>
          <w:trHeight w:val="3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4A48CB05"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T2 tse </w:t>
            </w:r>
          </w:p>
        </w:tc>
        <w:tc>
          <w:tcPr>
            <w:tcW w:w="1314" w:type="dxa"/>
            <w:tcBorders>
              <w:top w:val="nil"/>
              <w:left w:val="nil"/>
              <w:bottom w:val="single" w:sz="4" w:space="0" w:color="auto"/>
              <w:right w:val="single" w:sz="4" w:space="0" w:color="auto"/>
            </w:tcBorders>
            <w:shd w:val="clear" w:color="auto" w:fill="auto"/>
            <w:noWrap/>
            <w:vAlign w:val="bottom"/>
            <w:hideMark/>
          </w:tcPr>
          <w:p w14:paraId="65A1536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ra</w:t>
            </w:r>
          </w:p>
        </w:tc>
        <w:tc>
          <w:tcPr>
            <w:tcW w:w="1108" w:type="dxa"/>
            <w:tcBorders>
              <w:top w:val="nil"/>
              <w:left w:val="nil"/>
              <w:bottom w:val="single" w:sz="4" w:space="0" w:color="auto"/>
              <w:right w:val="single" w:sz="4" w:space="0" w:color="auto"/>
            </w:tcBorders>
            <w:shd w:val="clear" w:color="auto" w:fill="auto"/>
            <w:noWrap/>
            <w:vAlign w:val="bottom"/>
            <w:hideMark/>
          </w:tcPr>
          <w:p w14:paraId="7909BFC1"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145</w:t>
            </w:r>
          </w:p>
        </w:tc>
        <w:tc>
          <w:tcPr>
            <w:tcW w:w="851" w:type="dxa"/>
            <w:tcBorders>
              <w:top w:val="nil"/>
              <w:left w:val="nil"/>
              <w:bottom w:val="single" w:sz="4" w:space="0" w:color="auto"/>
              <w:right w:val="single" w:sz="4" w:space="0" w:color="auto"/>
            </w:tcBorders>
            <w:shd w:val="clear" w:color="auto" w:fill="auto"/>
            <w:noWrap/>
            <w:vAlign w:val="bottom"/>
            <w:hideMark/>
          </w:tcPr>
          <w:p w14:paraId="060E3C70"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8080</w:t>
            </w:r>
          </w:p>
        </w:tc>
        <w:tc>
          <w:tcPr>
            <w:tcW w:w="992" w:type="dxa"/>
            <w:tcBorders>
              <w:top w:val="nil"/>
              <w:left w:val="nil"/>
              <w:bottom w:val="single" w:sz="4" w:space="0" w:color="auto"/>
              <w:right w:val="single" w:sz="4" w:space="0" w:color="auto"/>
            </w:tcBorders>
            <w:shd w:val="clear" w:color="auto" w:fill="auto"/>
            <w:vAlign w:val="bottom"/>
            <w:hideMark/>
          </w:tcPr>
          <w:p w14:paraId="6B3148C3"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3</w:t>
            </w:r>
          </w:p>
        </w:tc>
        <w:tc>
          <w:tcPr>
            <w:tcW w:w="1276" w:type="dxa"/>
            <w:tcBorders>
              <w:top w:val="nil"/>
              <w:left w:val="nil"/>
              <w:bottom w:val="single" w:sz="4" w:space="0" w:color="auto"/>
              <w:right w:val="single" w:sz="4" w:space="0" w:color="auto"/>
            </w:tcBorders>
            <w:shd w:val="clear" w:color="auto" w:fill="auto"/>
            <w:noWrap/>
            <w:vAlign w:val="bottom"/>
            <w:hideMark/>
          </w:tcPr>
          <w:p w14:paraId="5CC143E5"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00 / 100%</w:t>
            </w:r>
          </w:p>
        </w:tc>
        <w:tc>
          <w:tcPr>
            <w:tcW w:w="1701" w:type="dxa"/>
            <w:tcBorders>
              <w:top w:val="nil"/>
              <w:left w:val="nil"/>
              <w:bottom w:val="single" w:sz="4" w:space="0" w:color="auto"/>
              <w:right w:val="single" w:sz="4" w:space="0" w:color="auto"/>
            </w:tcBorders>
            <w:shd w:val="clear" w:color="auto" w:fill="auto"/>
            <w:vAlign w:val="bottom"/>
            <w:hideMark/>
          </w:tcPr>
          <w:p w14:paraId="7D56871F"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20 / 100%</w:t>
            </w:r>
          </w:p>
        </w:tc>
        <w:tc>
          <w:tcPr>
            <w:tcW w:w="992" w:type="dxa"/>
            <w:tcBorders>
              <w:top w:val="nil"/>
              <w:left w:val="nil"/>
              <w:bottom w:val="single" w:sz="4" w:space="0" w:color="auto"/>
              <w:right w:val="single" w:sz="4" w:space="0" w:color="auto"/>
            </w:tcBorders>
            <w:shd w:val="clear" w:color="auto" w:fill="auto"/>
            <w:vAlign w:val="bottom"/>
          </w:tcPr>
          <w:p w14:paraId="7B8AB5C8" w14:textId="17282D72" w:rsidR="008E170C" w:rsidRPr="00E81113" w:rsidRDefault="008E170C" w:rsidP="008E170C">
            <w:pPr>
              <w:spacing w:after="0" w:line="240" w:lineRule="auto"/>
              <w:jc w:val="left"/>
              <w:rPr>
                <w:color w:val="000000"/>
                <w:sz w:val="20"/>
                <w:lang w:val="de-DE"/>
              </w:rPr>
            </w:pPr>
            <w:r w:rsidRPr="00E81113">
              <w:rPr>
                <w:color w:val="000000"/>
                <w:sz w:val="20"/>
                <w:lang w:val="de-DE"/>
              </w:rPr>
              <w:t>R-L</w:t>
            </w:r>
          </w:p>
        </w:tc>
        <w:tc>
          <w:tcPr>
            <w:tcW w:w="992" w:type="dxa"/>
            <w:tcBorders>
              <w:top w:val="nil"/>
              <w:left w:val="nil"/>
              <w:bottom w:val="single" w:sz="4" w:space="0" w:color="auto"/>
              <w:right w:val="single" w:sz="4" w:space="0" w:color="auto"/>
            </w:tcBorders>
            <w:shd w:val="clear" w:color="auto" w:fill="auto"/>
            <w:vAlign w:val="center"/>
          </w:tcPr>
          <w:p w14:paraId="136CADE0" w14:textId="33B66E14" w:rsidR="008E170C" w:rsidRPr="00E81113" w:rsidRDefault="008E170C" w:rsidP="008E170C">
            <w:pPr>
              <w:spacing w:after="0" w:line="240" w:lineRule="auto"/>
              <w:jc w:val="left"/>
              <w:rPr>
                <w:color w:val="000000"/>
                <w:sz w:val="20"/>
                <w:lang w:val="de-DE"/>
              </w:rPr>
            </w:pPr>
            <w:r>
              <w:rPr>
                <w:color w:val="000000"/>
                <w:sz w:val="20"/>
              </w:rPr>
              <w:t>3</w:t>
            </w:r>
          </w:p>
        </w:tc>
        <w:tc>
          <w:tcPr>
            <w:tcW w:w="1829" w:type="dxa"/>
            <w:tcBorders>
              <w:top w:val="nil"/>
              <w:left w:val="nil"/>
              <w:bottom w:val="single" w:sz="4" w:space="0" w:color="auto"/>
              <w:right w:val="nil"/>
            </w:tcBorders>
            <w:shd w:val="clear" w:color="auto" w:fill="auto"/>
            <w:vAlign w:val="bottom"/>
            <w:hideMark/>
          </w:tcPr>
          <w:p w14:paraId="4B57135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F 27</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668E97F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59B63FE3" w14:textId="77777777" w:rsidTr="0074536E">
        <w:trPr>
          <w:trHeight w:val="3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6325447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T2 tse </w:t>
            </w:r>
          </w:p>
        </w:tc>
        <w:tc>
          <w:tcPr>
            <w:tcW w:w="1314" w:type="dxa"/>
            <w:tcBorders>
              <w:top w:val="nil"/>
              <w:left w:val="nil"/>
              <w:bottom w:val="single" w:sz="4" w:space="0" w:color="auto"/>
              <w:right w:val="single" w:sz="4" w:space="0" w:color="auto"/>
            </w:tcBorders>
            <w:shd w:val="clear" w:color="auto" w:fill="auto"/>
            <w:noWrap/>
            <w:vAlign w:val="bottom"/>
            <w:hideMark/>
          </w:tcPr>
          <w:p w14:paraId="27C09C04"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cor</w:t>
            </w:r>
          </w:p>
        </w:tc>
        <w:tc>
          <w:tcPr>
            <w:tcW w:w="1108" w:type="dxa"/>
            <w:tcBorders>
              <w:top w:val="nil"/>
              <w:left w:val="nil"/>
              <w:bottom w:val="single" w:sz="4" w:space="0" w:color="auto"/>
              <w:right w:val="single" w:sz="4" w:space="0" w:color="auto"/>
            </w:tcBorders>
            <w:shd w:val="clear" w:color="auto" w:fill="auto"/>
            <w:noWrap/>
            <w:vAlign w:val="bottom"/>
            <w:hideMark/>
          </w:tcPr>
          <w:p w14:paraId="232E18ED"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145</w:t>
            </w:r>
          </w:p>
        </w:tc>
        <w:tc>
          <w:tcPr>
            <w:tcW w:w="851" w:type="dxa"/>
            <w:tcBorders>
              <w:top w:val="nil"/>
              <w:left w:val="nil"/>
              <w:bottom w:val="single" w:sz="4" w:space="0" w:color="auto"/>
              <w:right w:val="single" w:sz="4" w:space="0" w:color="auto"/>
            </w:tcBorders>
            <w:shd w:val="clear" w:color="auto" w:fill="auto"/>
            <w:noWrap/>
            <w:vAlign w:val="bottom"/>
            <w:hideMark/>
          </w:tcPr>
          <w:p w14:paraId="3A7EFCE9"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8000</w:t>
            </w:r>
          </w:p>
        </w:tc>
        <w:tc>
          <w:tcPr>
            <w:tcW w:w="992" w:type="dxa"/>
            <w:tcBorders>
              <w:top w:val="nil"/>
              <w:left w:val="nil"/>
              <w:bottom w:val="single" w:sz="4" w:space="0" w:color="auto"/>
              <w:right w:val="single" w:sz="4" w:space="0" w:color="auto"/>
            </w:tcBorders>
            <w:shd w:val="clear" w:color="auto" w:fill="auto"/>
            <w:vAlign w:val="bottom"/>
            <w:hideMark/>
          </w:tcPr>
          <w:p w14:paraId="34B9550E"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3</w:t>
            </w:r>
          </w:p>
        </w:tc>
        <w:tc>
          <w:tcPr>
            <w:tcW w:w="1276" w:type="dxa"/>
            <w:tcBorders>
              <w:top w:val="nil"/>
              <w:left w:val="nil"/>
              <w:bottom w:val="single" w:sz="4" w:space="0" w:color="auto"/>
              <w:right w:val="single" w:sz="4" w:space="0" w:color="auto"/>
            </w:tcBorders>
            <w:shd w:val="clear" w:color="auto" w:fill="auto"/>
            <w:noWrap/>
            <w:vAlign w:val="bottom"/>
            <w:hideMark/>
          </w:tcPr>
          <w:p w14:paraId="4500CED4"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00 / 100%</w:t>
            </w:r>
          </w:p>
        </w:tc>
        <w:tc>
          <w:tcPr>
            <w:tcW w:w="1701" w:type="dxa"/>
            <w:tcBorders>
              <w:top w:val="nil"/>
              <w:left w:val="nil"/>
              <w:bottom w:val="single" w:sz="4" w:space="0" w:color="auto"/>
              <w:right w:val="single" w:sz="4" w:space="0" w:color="auto"/>
            </w:tcBorders>
            <w:shd w:val="clear" w:color="auto" w:fill="auto"/>
            <w:vAlign w:val="bottom"/>
            <w:hideMark/>
          </w:tcPr>
          <w:p w14:paraId="4B0B8590"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20 / 80%</w:t>
            </w:r>
          </w:p>
        </w:tc>
        <w:tc>
          <w:tcPr>
            <w:tcW w:w="992" w:type="dxa"/>
            <w:tcBorders>
              <w:top w:val="nil"/>
              <w:left w:val="nil"/>
              <w:bottom w:val="single" w:sz="4" w:space="0" w:color="auto"/>
              <w:right w:val="single" w:sz="4" w:space="0" w:color="auto"/>
            </w:tcBorders>
            <w:shd w:val="clear" w:color="auto" w:fill="auto"/>
            <w:vAlign w:val="bottom"/>
          </w:tcPr>
          <w:p w14:paraId="140FCA65" w14:textId="7B642BED" w:rsidR="008E170C" w:rsidRPr="00E81113" w:rsidRDefault="008E170C" w:rsidP="008E170C">
            <w:pPr>
              <w:spacing w:after="0" w:line="240" w:lineRule="auto"/>
              <w:jc w:val="left"/>
              <w:rPr>
                <w:color w:val="000000"/>
                <w:sz w:val="20"/>
                <w:lang w:val="de-DE"/>
              </w:rPr>
            </w:pPr>
            <w:r w:rsidRPr="00E81113">
              <w:rPr>
                <w:color w:val="000000"/>
                <w:sz w:val="20"/>
                <w:lang w:val="de-DE"/>
              </w:rPr>
              <w:t>F-H</w:t>
            </w:r>
          </w:p>
        </w:tc>
        <w:tc>
          <w:tcPr>
            <w:tcW w:w="992" w:type="dxa"/>
            <w:tcBorders>
              <w:top w:val="nil"/>
              <w:left w:val="nil"/>
              <w:bottom w:val="single" w:sz="4" w:space="0" w:color="auto"/>
              <w:right w:val="single" w:sz="4" w:space="0" w:color="auto"/>
            </w:tcBorders>
            <w:shd w:val="clear" w:color="auto" w:fill="auto"/>
            <w:vAlign w:val="center"/>
          </w:tcPr>
          <w:p w14:paraId="3CD43971" w14:textId="78A9BD1E" w:rsidR="008E170C" w:rsidRPr="00E81113" w:rsidRDefault="008E170C" w:rsidP="008E170C">
            <w:pPr>
              <w:spacing w:after="0" w:line="240" w:lineRule="auto"/>
              <w:jc w:val="left"/>
              <w:rPr>
                <w:color w:val="000000"/>
                <w:sz w:val="20"/>
                <w:lang w:val="de-DE"/>
              </w:rPr>
            </w:pPr>
            <w:r>
              <w:rPr>
                <w:color w:val="000000"/>
                <w:sz w:val="20"/>
              </w:rPr>
              <w:t>3</w:t>
            </w:r>
          </w:p>
        </w:tc>
        <w:tc>
          <w:tcPr>
            <w:tcW w:w="1829" w:type="dxa"/>
            <w:tcBorders>
              <w:top w:val="nil"/>
              <w:left w:val="nil"/>
              <w:bottom w:val="single" w:sz="4" w:space="0" w:color="auto"/>
              <w:right w:val="nil"/>
            </w:tcBorders>
            <w:shd w:val="clear" w:color="auto" w:fill="auto"/>
            <w:vAlign w:val="bottom"/>
            <w:hideMark/>
          </w:tcPr>
          <w:p w14:paraId="34AC791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F 19</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57AE6DC7"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0B73CA2A" w14:textId="77777777" w:rsidTr="0074536E">
        <w:trPr>
          <w:trHeight w:val="6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3FBDC414"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epi_diff SPAIR</w:t>
            </w:r>
          </w:p>
        </w:tc>
        <w:tc>
          <w:tcPr>
            <w:tcW w:w="1314" w:type="dxa"/>
            <w:tcBorders>
              <w:top w:val="nil"/>
              <w:left w:val="nil"/>
              <w:bottom w:val="single" w:sz="4" w:space="0" w:color="auto"/>
              <w:right w:val="single" w:sz="4" w:space="0" w:color="auto"/>
            </w:tcBorders>
            <w:shd w:val="clear" w:color="auto" w:fill="auto"/>
            <w:noWrap/>
            <w:vAlign w:val="bottom"/>
            <w:hideMark/>
          </w:tcPr>
          <w:p w14:paraId="6E17FA3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ra</w:t>
            </w:r>
          </w:p>
        </w:tc>
        <w:tc>
          <w:tcPr>
            <w:tcW w:w="1108" w:type="dxa"/>
            <w:tcBorders>
              <w:top w:val="nil"/>
              <w:left w:val="nil"/>
              <w:bottom w:val="single" w:sz="4" w:space="0" w:color="auto"/>
              <w:right w:val="single" w:sz="4" w:space="0" w:color="auto"/>
            </w:tcBorders>
            <w:shd w:val="clear" w:color="auto" w:fill="auto"/>
            <w:noWrap/>
            <w:vAlign w:val="bottom"/>
            <w:hideMark/>
          </w:tcPr>
          <w:p w14:paraId="28E73713"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48</w:t>
            </w:r>
          </w:p>
        </w:tc>
        <w:tc>
          <w:tcPr>
            <w:tcW w:w="851" w:type="dxa"/>
            <w:tcBorders>
              <w:top w:val="nil"/>
              <w:left w:val="nil"/>
              <w:bottom w:val="single" w:sz="4" w:space="0" w:color="auto"/>
              <w:right w:val="single" w:sz="4" w:space="0" w:color="auto"/>
            </w:tcBorders>
            <w:shd w:val="clear" w:color="auto" w:fill="auto"/>
            <w:noWrap/>
            <w:vAlign w:val="bottom"/>
            <w:hideMark/>
          </w:tcPr>
          <w:p w14:paraId="493889C7"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3300</w:t>
            </w:r>
          </w:p>
        </w:tc>
        <w:tc>
          <w:tcPr>
            <w:tcW w:w="992" w:type="dxa"/>
            <w:tcBorders>
              <w:top w:val="nil"/>
              <w:left w:val="nil"/>
              <w:bottom w:val="single" w:sz="4" w:space="0" w:color="auto"/>
              <w:right w:val="single" w:sz="4" w:space="0" w:color="auto"/>
            </w:tcBorders>
            <w:shd w:val="clear" w:color="auto" w:fill="auto"/>
            <w:vAlign w:val="bottom"/>
            <w:hideMark/>
          </w:tcPr>
          <w:p w14:paraId="190A61C6"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3</w:t>
            </w:r>
          </w:p>
        </w:tc>
        <w:tc>
          <w:tcPr>
            <w:tcW w:w="1276" w:type="dxa"/>
            <w:tcBorders>
              <w:top w:val="nil"/>
              <w:left w:val="nil"/>
              <w:bottom w:val="single" w:sz="4" w:space="0" w:color="auto"/>
              <w:right w:val="single" w:sz="4" w:space="0" w:color="auto"/>
            </w:tcBorders>
            <w:shd w:val="clear" w:color="auto" w:fill="auto"/>
            <w:noWrap/>
            <w:vAlign w:val="bottom"/>
            <w:hideMark/>
          </w:tcPr>
          <w:p w14:paraId="3E55B18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80 / 74 %</w:t>
            </w:r>
          </w:p>
        </w:tc>
        <w:tc>
          <w:tcPr>
            <w:tcW w:w="1701" w:type="dxa"/>
            <w:tcBorders>
              <w:top w:val="nil"/>
              <w:left w:val="nil"/>
              <w:bottom w:val="single" w:sz="4" w:space="0" w:color="auto"/>
              <w:right w:val="single" w:sz="4" w:space="0" w:color="auto"/>
            </w:tcBorders>
            <w:shd w:val="clear" w:color="auto" w:fill="auto"/>
            <w:vAlign w:val="bottom"/>
            <w:hideMark/>
          </w:tcPr>
          <w:p w14:paraId="7888AEF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140 / 100% </w:t>
            </w:r>
          </w:p>
        </w:tc>
        <w:tc>
          <w:tcPr>
            <w:tcW w:w="992" w:type="dxa"/>
            <w:tcBorders>
              <w:top w:val="nil"/>
              <w:left w:val="nil"/>
              <w:bottom w:val="single" w:sz="4" w:space="0" w:color="auto"/>
              <w:right w:val="single" w:sz="4" w:space="0" w:color="auto"/>
            </w:tcBorders>
            <w:shd w:val="clear" w:color="auto" w:fill="auto"/>
            <w:vAlign w:val="bottom"/>
          </w:tcPr>
          <w:p w14:paraId="2EADC7B3" w14:textId="4CF6282B" w:rsidR="008E170C" w:rsidRPr="00E81113" w:rsidRDefault="008E170C" w:rsidP="008E170C">
            <w:pPr>
              <w:spacing w:after="0" w:line="240" w:lineRule="auto"/>
              <w:jc w:val="left"/>
              <w:rPr>
                <w:color w:val="000000"/>
                <w:sz w:val="20"/>
                <w:lang w:val="de-DE"/>
              </w:rPr>
            </w:pPr>
            <w:r w:rsidRPr="00E81113">
              <w:rPr>
                <w:color w:val="000000"/>
                <w:sz w:val="20"/>
                <w:lang w:val="de-DE"/>
              </w:rPr>
              <w:t>A-P</w:t>
            </w:r>
          </w:p>
        </w:tc>
        <w:tc>
          <w:tcPr>
            <w:tcW w:w="992" w:type="dxa"/>
            <w:tcBorders>
              <w:top w:val="nil"/>
              <w:left w:val="nil"/>
              <w:bottom w:val="single" w:sz="4" w:space="0" w:color="auto"/>
              <w:right w:val="single" w:sz="4" w:space="0" w:color="auto"/>
            </w:tcBorders>
            <w:shd w:val="clear" w:color="auto" w:fill="auto"/>
            <w:vAlign w:val="center"/>
          </w:tcPr>
          <w:p w14:paraId="5BD2E2E3" w14:textId="22C92F85" w:rsidR="008E170C" w:rsidRPr="00E81113" w:rsidRDefault="008E170C" w:rsidP="008E170C">
            <w:pPr>
              <w:spacing w:after="0" w:line="240" w:lineRule="auto"/>
              <w:jc w:val="left"/>
              <w:rPr>
                <w:color w:val="000000"/>
                <w:sz w:val="20"/>
                <w:lang w:val="de-DE"/>
              </w:rPr>
            </w:pPr>
            <w:r>
              <w:rPr>
                <w:color w:val="000000"/>
                <w:sz w:val="20"/>
              </w:rPr>
              <w:t>2,2,4,6</w:t>
            </w:r>
          </w:p>
        </w:tc>
        <w:tc>
          <w:tcPr>
            <w:tcW w:w="1829" w:type="dxa"/>
            <w:tcBorders>
              <w:top w:val="nil"/>
              <w:left w:val="nil"/>
              <w:bottom w:val="single" w:sz="4" w:space="0" w:color="auto"/>
              <w:right w:val="nil"/>
            </w:tcBorders>
            <w:shd w:val="clear" w:color="auto" w:fill="auto"/>
            <w:vAlign w:val="bottom"/>
            <w:hideMark/>
          </w:tcPr>
          <w:p w14:paraId="4456F58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phase partial Fourier 7/8</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57163EC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b=50/500/ 1000/1500</w:t>
            </w:r>
          </w:p>
        </w:tc>
      </w:tr>
      <w:tr w:rsidR="008E170C" w:rsidRPr="00C24921" w14:paraId="64D73E1D" w14:textId="77777777" w:rsidTr="0074536E">
        <w:trPr>
          <w:trHeight w:val="3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741F6D9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314" w:type="dxa"/>
            <w:tcBorders>
              <w:top w:val="nil"/>
              <w:left w:val="nil"/>
              <w:bottom w:val="single" w:sz="4" w:space="0" w:color="auto"/>
              <w:right w:val="single" w:sz="4" w:space="0" w:color="auto"/>
            </w:tcBorders>
            <w:shd w:val="clear" w:color="auto" w:fill="auto"/>
            <w:noWrap/>
            <w:vAlign w:val="bottom"/>
            <w:hideMark/>
          </w:tcPr>
          <w:p w14:paraId="74BD47B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108" w:type="dxa"/>
            <w:tcBorders>
              <w:top w:val="nil"/>
              <w:left w:val="nil"/>
              <w:bottom w:val="single" w:sz="4" w:space="0" w:color="auto"/>
              <w:right w:val="single" w:sz="4" w:space="0" w:color="auto"/>
            </w:tcBorders>
            <w:shd w:val="clear" w:color="auto" w:fill="auto"/>
            <w:noWrap/>
            <w:vAlign w:val="bottom"/>
            <w:hideMark/>
          </w:tcPr>
          <w:p w14:paraId="1C7571D4"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851" w:type="dxa"/>
            <w:tcBorders>
              <w:top w:val="nil"/>
              <w:left w:val="nil"/>
              <w:bottom w:val="single" w:sz="4" w:space="0" w:color="auto"/>
              <w:right w:val="single" w:sz="4" w:space="0" w:color="auto"/>
            </w:tcBorders>
            <w:shd w:val="clear" w:color="auto" w:fill="auto"/>
            <w:noWrap/>
            <w:vAlign w:val="bottom"/>
            <w:hideMark/>
          </w:tcPr>
          <w:p w14:paraId="609CA1F6"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auto"/>
            <w:vAlign w:val="bottom"/>
            <w:hideMark/>
          </w:tcPr>
          <w:p w14:paraId="73FE534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276" w:type="dxa"/>
            <w:tcBorders>
              <w:top w:val="nil"/>
              <w:left w:val="nil"/>
              <w:bottom w:val="single" w:sz="4" w:space="0" w:color="auto"/>
              <w:right w:val="single" w:sz="4" w:space="0" w:color="auto"/>
            </w:tcBorders>
            <w:shd w:val="clear" w:color="auto" w:fill="auto"/>
            <w:noWrap/>
            <w:vAlign w:val="bottom"/>
            <w:hideMark/>
          </w:tcPr>
          <w:p w14:paraId="7ECE9141"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701" w:type="dxa"/>
            <w:tcBorders>
              <w:top w:val="nil"/>
              <w:left w:val="nil"/>
              <w:bottom w:val="single" w:sz="4" w:space="0" w:color="auto"/>
              <w:right w:val="single" w:sz="4" w:space="0" w:color="auto"/>
            </w:tcBorders>
            <w:shd w:val="clear" w:color="auto" w:fill="auto"/>
            <w:vAlign w:val="bottom"/>
            <w:hideMark/>
          </w:tcPr>
          <w:p w14:paraId="55A75430"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auto"/>
            <w:vAlign w:val="bottom"/>
          </w:tcPr>
          <w:p w14:paraId="0F558CBB" w14:textId="1A6FEA3E"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auto"/>
            <w:vAlign w:val="center"/>
          </w:tcPr>
          <w:p w14:paraId="6004ACDC" w14:textId="1B30D277" w:rsidR="008E170C" w:rsidRPr="00E81113" w:rsidRDefault="008E170C" w:rsidP="008E170C">
            <w:pPr>
              <w:spacing w:after="0" w:line="240" w:lineRule="auto"/>
              <w:jc w:val="left"/>
              <w:rPr>
                <w:color w:val="000000"/>
                <w:sz w:val="20"/>
                <w:lang w:val="de-DE"/>
              </w:rPr>
            </w:pPr>
            <w:r>
              <w:rPr>
                <w:color w:val="000000"/>
                <w:sz w:val="20"/>
              </w:rPr>
              <w:t> </w:t>
            </w:r>
          </w:p>
        </w:tc>
        <w:tc>
          <w:tcPr>
            <w:tcW w:w="1829" w:type="dxa"/>
            <w:tcBorders>
              <w:top w:val="nil"/>
              <w:left w:val="nil"/>
              <w:bottom w:val="single" w:sz="4" w:space="0" w:color="auto"/>
              <w:right w:val="nil"/>
            </w:tcBorders>
            <w:shd w:val="clear" w:color="auto" w:fill="auto"/>
            <w:vAlign w:val="bottom"/>
            <w:hideMark/>
          </w:tcPr>
          <w:p w14:paraId="2E686657"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762AD917"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009CF3CF" w14:textId="77777777" w:rsidTr="0074536E">
        <w:trPr>
          <w:trHeight w:val="300"/>
        </w:trPr>
        <w:tc>
          <w:tcPr>
            <w:tcW w:w="1852" w:type="dxa"/>
            <w:tcBorders>
              <w:top w:val="nil"/>
              <w:left w:val="single" w:sz="4" w:space="0" w:color="auto"/>
              <w:bottom w:val="single" w:sz="4" w:space="0" w:color="auto"/>
              <w:right w:val="single" w:sz="4" w:space="0" w:color="auto"/>
            </w:tcBorders>
            <w:shd w:val="clear" w:color="auto" w:fill="95B3D7" w:themeFill="accent1" w:themeFillTint="99"/>
            <w:noWrap/>
            <w:vAlign w:val="bottom"/>
            <w:hideMark/>
          </w:tcPr>
          <w:p w14:paraId="3076DAF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dyn DCE</w:t>
            </w:r>
          </w:p>
        </w:tc>
        <w:tc>
          <w:tcPr>
            <w:tcW w:w="1314" w:type="dxa"/>
            <w:tcBorders>
              <w:top w:val="nil"/>
              <w:left w:val="nil"/>
              <w:bottom w:val="single" w:sz="4" w:space="0" w:color="auto"/>
              <w:right w:val="single" w:sz="4" w:space="0" w:color="auto"/>
            </w:tcBorders>
            <w:shd w:val="clear" w:color="auto" w:fill="95B3D7" w:themeFill="accent1" w:themeFillTint="99"/>
            <w:noWrap/>
            <w:vAlign w:val="bottom"/>
            <w:hideMark/>
          </w:tcPr>
          <w:p w14:paraId="5ABC10C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108" w:type="dxa"/>
            <w:tcBorders>
              <w:top w:val="nil"/>
              <w:left w:val="nil"/>
              <w:bottom w:val="single" w:sz="4" w:space="0" w:color="auto"/>
              <w:right w:val="single" w:sz="4" w:space="0" w:color="auto"/>
            </w:tcBorders>
            <w:shd w:val="clear" w:color="auto" w:fill="95B3D7" w:themeFill="accent1" w:themeFillTint="99"/>
            <w:noWrap/>
            <w:vAlign w:val="bottom"/>
            <w:hideMark/>
          </w:tcPr>
          <w:p w14:paraId="7BDD49B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851" w:type="dxa"/>
            <w:tcBorders>
              <w:top w:val="nil"/>
              <w:left w:val="nil"/>
              <w:bottom w:val="single" w:sz="4" w:space="0" w:color="auto"/>
              <w:right w:val="single" w:sz="4" w:space="0" w:color="auto"/>
            </w:tcBorders>
            <w:shd w:val="clear" w:color="auto" w:fill="95B3D7" w:themeFill="accent1" w:themeFillTint="99"/>
            <w:noWrap/>
            <w:vAlign w:val="bottom"/>
            <w:hideMark/>
          </w:tcPr>
          <w:p w14:paraId="73629327"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95B3D7" w:themeFill="accent1" w:themeFillTint="99"/>
            <w:vAlign w:val="bottom"/>
            <w:hideMark/>
          </w:tcPr>
          <w:p w14:paraId="27B421B3"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276" w:type="dxa"/>
            <w:tcBorders>
              <w:top w:val="nil"/>
              <w:left w:val="nil"/>
              <w:bottom w:val="single" w:sz="4" w:space="0" w:color="auto"/>
              <w:right w:val="single" w:sz="4" w:space="0" w:color="auto"/>
            </w:tcBorders>
            <w:shd w:val="clear" w:color="auto" w:fill="95B3D7" w:themeFill="accent1" w:themeFillTint="99"/>
            <w:noWrap/>
            <w:vAlign w:val="bottom"/>
            <w:hideMark/>
          </w:tcPr>
          <w:p w14:paraId="447DA47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701" w:type="dxa"/>
            <w:tcBorders>
              <w:top w:val="nil"/>
              <w:left w:val="nil"/>
              <w:bottom w:val="single" w:sz="4" w:space="0" w:color="auto"/>
              <w:right w:val="single" w:sz="4" w:space="0" w:color="auto"/>
            </w:tcBorders>
            <w:shd w:val="clear" w:color="auto" w:fill="95B3D7" w:themeFill="accent1" w:themeFillTint="99"/>
            <w:vAlign w:val="bottom"/>
            <w:hideMark/>
          </w:tcPr>
          <w:p w14:paraId="231B84A2"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95B3D7" w:themeFill="accent1" w:themeFillTint="99"/>
            <w:vAlign w:val="bottom"/>
          </w:tcPr>
          <w:p w14:paraId="71BC0A0C" w14:textId="527A0039"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95B3D7" w:themeFill="accent1" w:themeFillTint="99"/>
            <w:vAlign w:val="center"/>
          </w:tcPr>
          <w:p w14:paraId="55DA6E56" w14:textId="3B06EE35" w:rsidR="008E170C" w:rsidRPr="00E81113" w:rsidRDefault="008E170C" w:rsidP="008E170C">
            <w:pPr>
              <w:spacing w:after="0" w:line="240" w:lineRule="auto"/>
              <w:jc w:val="left"/>
              <w:rPr>
                <w:color w:val="000000"/>
                <w:sz w:val="20"/>
                <w:lang w:val="de-DE"/>
              </w:rPr>
            </w:pPr>
            <w:r>
              <w:rPr>
                <w:color w:val="000000"/>
                <w:sz w:val="20"/>
              </w:rPr>
              <w:t> </w:t>
            </w:r>
          </w:p>
        </w:tc>
        <w:tc>
          <w:tcPr>
            <w:tcW w:w="1829" w:type="dxa"/>
            <w:tcBorders>
              <w:top w:val="nil"/>
              <w:left w:val="nil"/>
              <w:bottom w:val="single" w:sz="4" w:space="0" w:color="auto"/>
              <w:right w:val="nil"/>
            </w:tcBorders>
            <w:shd w:val="clear" w:color="auto" w:fill="95B3D7" w:themeFill="accent1" w:themeFillTint="99"/>
            <w:vAlign w:val="bottom"/>
            <w:hideMark/>
          </w:tcPr>
          <w:p w14:paraId="37C7BC60"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635" w:type="dxa"/>
            <w:tcBorders>
              <w:top w:val="nil"/>
              <w:left w:val="single" w:sz="4" w:space="0" w:color="auto"/>
              <w:bottom w:val="single" w:sz="4" w:space="0" w:color="auto"/>
              <w:right w:val="single" w:sz="4" w:space="0" w:color="auto"/>
            </w:tcBorders>
            <w:shd w:val="clear" w:color="auto" w:fill="95B3D7" w:themeFill="accent1" w:themeFillTint="99"/>
            <w:vAlign w:val="bottom"/>
            <w:hideMark/>
          </w:tcPr>
          <w:p w14:paraId="04926E45"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04D96BCB" w14:textId="77777777" w:rsidTr="0074536E">
        <w:trPr>
          <w:trHeight w:val="9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2041FC2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1_twist_DCE_dyn</w:t>
            </w:r>
          </w:p>
        </w:tc>
        <w:tc>
          <w:tcPr>
            <w:tcW w:w="1314" w:type="dxa"/>
            <w:tcBorders>
              <w:top w:val="nil"/>
              <w:left w:val="nil"/>
              <w:bottom w:val="single" w:sz="4" w:space="0" w:color="auto"/>
              <w:right w:val="single" w:sz="4" w:space="0" w:color="auto"/>
            </w:tcBorders>
            <w:shd w:val="clear" w:color="auto" w:fill="auto"/>
            <w:noWrap/>
            <w:vAlign w:val="bottom"/>
            <w:hideMark/>
          </w:tcPr>
          <w:p w14:paraId="1E73479A"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ra</w:t>
            </w:r>
          </w:p>
        </w:tc>
        <w:tc>
          <w:tcPr>
            <w:tcW w:w="1108" w:type="dxa"/>
            <w:tcBorders>
              <w:top w:val="nil"/>
              <w:left w:val="nil"/>
              <w:bottom w:val="single" w:sz="4" w:space="0" w:color="auto"/>
              <w:right w:val="single" w:sz="4" w:space="0" w:color="auto"/>
            </w:tcBorders>
            <w:shd w:val="clear" w:color="auto" w:fill="auto"/>
            <w:noWrap/>
            <w:vAlign w:val="bottom"/>
            <w:hideMark/>
          </w:tcPr>
          <w:p w14:paraId="478E9F5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1</w:t>
            </w:r>
          </w:p>
        </w:tc>
        <w:tc>
          <w:tcPr>
            <w:tcW w:w="851" w:type="dxa"/>
            <w:tcBorders>
              <w:top w:val="nil"/>
              <w:left w:val="nil"/>
              <w:bottom w:val="single" w:sz="4" w:space="0" w:color="auto"/>
              <w:right w:val="single" w:sz="4" w:space="0" w:color="auto"/>
            </w:tcBorders>
            <w:shd w:val="clear" w:color="auto" w:fill="auto"/>
            <w:noWrap/>
            <w:vAlign w:val="bottom"/>
            <w:hideMark/>
          </w:tcPr>
          <w:p w14:paraId="4583E49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4,45</w:t>
            </w:r>
          </w:p>
        </w:tc>
        <w:tc>
          <w:tcPr>
            <w:tcW w:w="992" w:type="dxa"/>
            <w:tcBorders>
              <w:top w:val="nil"/>
              <w:left w:val="nil"/>
              <w:bottom w:val="single" w:sz="4" w:space="0" w:color="auto"/>
              <w:right w:val="single" w:sz="4" w:space="0" w:color="auto"/>
            </w:tcBorders>
            <w:shd w:val="clear" w:color="auto" w:fill="auto"/>
            <w:vAlign w:val="bottom"/>
            <w:hideMark/>
          </w:tcPr>
          <w:p w14:paraId="6FE599D8"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3</w:t>
            </w:r>
          </w:p>
        </w:tc>
        <w:tc>
          <w:tcPr>
            <w:tcW w:w="1276" w:type="dxa"/>
            <w:tcBorders>
              <w:top w:val="nil"/>
              <w:left w:val="nil"/>
              <w:bottom w:val="single" w:sz="4" w:space="0" w:color="auto"/>
              <w:right w:val="single" w:sz="4" w:space="0" w:color="auto"/>
            </w:tcBorders>
            <w:shd w:val="clear" w:color="auto" w:fill="auto"/>
            <w:noWrap/>
            <w:vAlign w:val="bottom"/>
            <w:hideMark/>
          </w:tcPr>
          <w:p w14:paraId="564BF29F"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00 / 87 %</w:t>
            </w:r>
          </w:p>
        </w:tc>
        <w:tc>
          <w:tcPr>
            <w:tcW w:w="1701" w:type="dxa"/>
            <w:tcBorders>
              <w:top w:val="nil"/>
              <w:left w:val="nil"/>
              <w:bottom w:val="single" w:sz="4" w:space="0" w:color="auto"/>
              <w:right w:val="single" w:sz="4" w:space="0" w:color="auto"/>
            </w:tcBorders>
            <w:shd w:val="clear" w:color="auto" w:fill="auto"/>
            <w:vAlign w:val="bottom"/>
            <w:hideMark/>
          </w:tcPr>
          <w:p w14:paraId="3AA7A10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256 /85% / 65% </w:t>
            </w:r>
          </w:p>
        </w:tc>
        <w:tc>
          <w:tcPr>
            <w:tcW w:w="992" w:type="dxa"/>
            <w:tcBorders>
              <w:top w:val="nil"/>
              <w:left w:val="nil"/>
              <w:bottom w:val="single" w:sz="4" w:space="0" w:color="auto"/>
              <w:right w:val="single" w:sz="4" w:space="0" w:color="auto"/>
            </w:tcBorders>
            <w:shd w:val="clear" w:color="auto" w:fill="auto"/>
            <w:vAlign w:val="bottom"/>
          </w:tcPr>
          <w:p w14:paraId="4BD9F052" w14:textId="2D677149" w:rsidR="008E170C" w:rsidRPr="00E81113" w:rsidRDefault="008E170C" w:rsidP="008E170C">
            <w:pPr>
              <w:spacing w:after="0" w:line="240" w:lineRule="auto"/>
              <w:jc w:val="left"/>
              <w:rPr>
                <w:color w:val="000000"/>
                <w:sz w:val="20"/>
                <w:lang w:val="de-DE"/>
              </w:rPr>
            </w:pPr>
            <w:r w:rsidRPr="00E81113">
              <w:rPr>
                <w:color w:val="000000"/>
                <w:sz w:val="20"/>
                <w:lang w:val="de-DE"/>
              </w:rPr>
              <w:t>R-L</w:t>
            </w:r>
          </w:p>
        </w:tc>
        <w:tc>
          <w:tcPr>
            <w:tcW w:w="992" w:type="dxa"/>
            <w:tcBorders>
              <w:top w:val="nil"/>
              <w:left w:val="nil"/>
              <w:bottom w:val="single" w:sz="4" w:space="0" w:color="auto"/>
              <w:right w:val="single" w:sz="4" w:space="0" w:color="auto"/>
            </w:tcBorders>
            <w:shd w:val="clear" w:color="auto" w:fill="auto"/>
            <w:vAlign w:val="center"/>
          </w:tcPr>
          <w:p w14:paraId="02E56504" w14:textId="13ED2BF7" w:rsidR="008E170C" w:rsidRPr="00E81113" w:rsidRDefault="008E170C" w:rsidP="008E170C">
            <w:pPr>
              <w:spacing w:after="0" w:line="240" w:lineRule="auto"/>
              <w:jc w:val="left"/>
              <w:rPr>
                <w:color w:val="000000"/>
                <w:sz w:val="20"/>
                <w:lang w:val="de-DE"/>
              </w:rPr>
            </w:pPr>
            <w:r>
              <w:rPr>
                <w:color w:val="000000"/>
                <w:sz w:val="20"/>
              </w:rPr>
              <w:t>1</w:t>
            </w:r>
          </w:p>
        </w:tc>
        <w:tc>
          <w:tcPr>
            <w:tcW w:w="1829" w:type="dxa"/>
            <w:tcBorders>
              <w:top w:val="nil"/>
              <w:left w:val="nil"/>
              <w:bottom w:val="single" w:sz="4" w:space="0" w:color="auto"/>
              <w:right w:val="nil"/>
            </w:tcBorders>
            <w:shd w:val="clear" w:color="auto" w:fill="auto"/>
            <w:vAlign w:val="bottom"/>
            <w:hideMark/>
          </w:tcPr>
          <w:p w14:paraId="3560FB2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xml:space="preserve"> 35 meas. / Temporal Resolution 5 sec</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649009E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0 slices p.slab</w:t>
            </w:r>
          </w:p>
        </w:tc>
      </w:tr>
      <w:tr w:rsidR="008E170C" w:rsidRPr="00C24921" w14:paraId="3FB1B014" w14:textId="77777777" w:rsidTr="0074536E">
        <w:trPr>
          <w:trHeight w:val="3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2409020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314" w:type="dxa"/>
            <w:tcBorders>
              <w:top w:val="nil"/>
              <w:left w:val="nil"/>
              <w:bottom w:val="single" w:sz="4" w:space="0" w:color="auto"/>
              <w:right w:val="single" w:sz="4" w:space="0" w:color="auto"/>
            </w:tcBorders>
            <w:shd w:val="clear" w:color="auto" w:fill="auto"/>
            <w:noWrap/>
            <w:vAlign w:val="bottom"/>
            <w:hideMark/>
          </w:tcPr>
          <w:p w14:paraId="08A03BC9"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108" w:type="dxa"/>
            <w:tcBorders>
              <w:top w:val="nil"/>
              <w:left w:val="nil"/>
              <w:bottom w:val="single" w:sz="4" w:space="0" w:color="auto"/>
              <w:right w:val="single" w:sz="4" w:space="0" w:color="auto"/>
            </w:tcBorders>
            <w:shd w:val="clear" w:color="auto" w:fill="auto"/>
            <w:noWrap/>
            <w:vAlign w:val="bottom"/>
            <w:hideMark/>
          </w:tcPr>
          <w:p w14:paraId="0622550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851" w:type="dxa"/>
            <w:tcBorders>
              <w:top w:val="nil"/>
              <w:left w:val="nil"/>
              <w:bottom w:val="single" w:sz="4" w:space="0" w:color="auto"/>
              <w:right w:val="single" w:sz="4" w:space="0" w:color="auto"/>
            </w:tcBorders>
            <w:shd w:val="clear" w:color="auto" w:fill="auto"/>
            <w:noWrap/>
            <w:vAlign w:val="bottom"/>
            <w:hideMark/>
          </w:tcPr>
          <w:p w14:paraId="6E25B50D"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auto"/>
            <w:vAlign w:val="bottom"/>
            <w:hideMark/>
          </w:tcPr>
          <w:p w14:paraId="379FB20D"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276" w:type="dxa"/>
            <w:tcBorders>
              <w:top w:val="nil"/>
              <w:left w:val="nil"/>
              <w:bottom w:val="single" w:sz="4" w:space="0" w:color="auto"/>
              <w:right w:val="single" w:sz="4" w:space="0" w:color="auto"/>
            </w:tcBorders>
            <w:shd w:val="clear" w:color="auto" w:fill="auto"/>
            <w:noWrap/>
            <w:vAlign w:val="bottom"/>
            <w:hideMark/>
          </w:tcPr>
          <w:p w14:paraId="047E802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701" w:type="dxa"/>
            <w:tcBorders>
              <w:top w:val="nil"/>
              <w:left w:val="nil"/>
              <w:bottom w:val="single" w:sz="4" w:space="0" w:color="auto"/>
              <w:right w:val="single" w:sz="4" w:space="0" w:color="auto"/>
            </w:tcBorders>
            <w:shd w:val="clear" w:color="auto" w:fill="auto"/>
            <w:vAlign w:val="bottom"/>
            <w:hideMark/>
          </w:tcPr>
          <w:p w14:paraId="0407336F"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auto"/>
            <w:vAlign w:val="bottom"/>
          </w:tcPr>
          <w:p w14:paraId="234CE5F1" w14:textId="7471CA8B"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992" w:type="dxa"/>
            <w:tcBorders>
              <w:top w:val="nil"/>
              <w:left w:val="nil"/>
              <w:bottom w:val="single" w:sz="4" w:space="0" w:color="auto"/>
              <w:right w:val="single" w:sz="4" w:space="0" w:color="auto"/>
            </w:tcBorders>
            <w:shd w:val="clear" w:color="auto" w:fill="auto"/>
            <w:vAlign w:val="center"/>
          </w:tcPr>
          <w:p w14:paraId="581E265E" w14:textId="0CBC6BDD" w:rsidR="008E170C" w:rsidRPr="00E81113" w:rsidRDefault="008E170C" w:rsidP="008E170C">
            <w:pPr>
              <w:spacing w:after="0" w:line="240" w:lineRule="auto"/>
              <w:jc w:val="left"/>
              <w:rPr>
                <w:color w:val="000000"/>
                <w:sz w:val="20"/>
                <w:lang w:val="de-DE"/>
              </w:rPr>
            </w:pPr>
            <w:r>
              <w:rPr>
                <w:color w:val="000000"/>
                <w:sz w:val="20"/>
              </w:rPr>
              <w:t> </w:t>
            </w:r>
          </w:p>
        </w:tc>
        <w:tc>
          <w:tcPr>
            <w:tcW w:w="1829" w:type="dxa"/>
            <w:tcBorders>
              <w:top w:val="nil"/>
              <w:left w:val="nil"/>
              <w:bottom w:val="single" w:sz="4" w:space="0" w:color="auto"/>
              <w:right w:val="nil"/>
            </w:tcBorders>
            <w:shd w:val="clear" w:color="auto" w:fill="auto"/>
            <w:vAlign w:val="bottom"/>
            <w:hideMark/>
          </w:tcPr>
          <w:p w14:paraId="17B2B97F"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3E82EC58"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 </w:t>
            </w:r>
          </w:p>
        </w:tc>
      </w:tr>
      <w:tr w:rsidR="008E170C" w:rsidRPr="00C24921" w14:paraId="364A3D43" w14:textId="77777777" w:rsidTr="0074536E">
        <w:trPr>
          <w:trHeight w:val="600"/>
        </w:trPr>
        <w:tc>
          <w:tcPr>
            <w:tcW w:w="1852" w:type="dxa"/>
            <w:tcBorders>
              <w:top w:val="nil"/>
              <w:left w:val="single" w:sz="4" w:space="0" w:color="auto"/>
              <w:bottom w:val="single" w:sz="4" w:space="0" w:color="auto"/>
              <w:right w:val="single" w:sz="4" w:space="0" w:color="auto"/>
            </w:tcBorders>
            <w:shd w:val="clear" w:color="auto" w:fill="auto"/>
            <w:noWrap/>
            <w:vAlign w:val="bottom"/>
            <w:hideMark/>
          </w:tcPr>
          <w:p w14:paraId="1EBCCD61"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1_vibe_dixon</w:t>
            </w:r>
          </w:p>
        </w:tc>
        <w:tc>
          <w:tcPr>
            <w:tcW w:w="1314" w:type="dxa"/>
            <w:tcBorders>
              <w:top w:val="nil"/>
              <w:left w:val="nil"/>
              <w:bottom w:val="single" w:sz="4" w:space="0" w:color="auto"/>
              <w:right w:val="single" w:sz="4" w:space="0" w:color="auto"/>
            </w:tcBorders>
            <w:shd w:val="clear" w:color="auto" w:fill="auto"/>
            <w:noWrap/>
            <w:vAlign w:val="bottom"/>
            <w:hideMark/>
          </w:tcPr>
          <w:p w14:paraId="4C1FBB1C"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ra</w:t>
            </w:r>
          </w:p>
        </w:tc>
        <w:tc>
          <w:tcPr>
            <w:tcW w:w="1108" w:type="dxa"/>
            <w:tcBorders>
              <w:top w:val="nil"/>
              <w:left w:val="nil"/>
              <w:bottom w:val="single" w:sz="4" w:space="0" w:color="auto"/>
              <w:right w:val="single" w:sz="4" w:space="0" w:color="auto"/>
            </w:tcBorders>
            <w:shd w:val="clear" w:color="auto" w:fill="auto"/>
            <w:vAlign w:val="bottom"/>
            <w:hideMark/>
          </w:tcPr>
          <w:p w14:paraId="7859F5D6"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4 / 3,69</w:t>
            </w:r>
          </w:p>
        </w:tc>
        <w:tc>
          <w:tcPr>
            <w:tcW w:w="851" w:type="dxa"/>
            <w:tcBorders>
              <w:top w:val="nil"/>
              <w:left w:val="nil"/>
              <w:bottom w:val="single" w:sz="4" w:space="0" w:color="auto"/>
              <w:right w:val="single" w:sz="4" w:space="0" w:color="auto"/>
            </w:tcBorders>
            <w:shd w:val="clear" w:color="auto" w:fill="auto"/>
            <w:noWrap/>
            <w:vAlign w:val="bottom"/>
            <w:hideMark/>
          </w:tcPr>
          <w:p w14:paraId="2E391CB0"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5,4</w:t>
            </w:r>
          </w:p>
        </w:tc>
        <w:tc>
          <w:tcPr>
            <w:tcW w:w="992" w:type="dxa"/>
            <w:tcBorders>
              <w:top w:val="nil"/>
              <w:left w:val="nil"/>
              <w:bottom w:val="single" w:sz="4" w:space="0" w:color="auto"/>
              <w:right w:val="single" w:sz="4" w:space="0" w:color="auto"/>
            </w:tcBorders>
            <w:shd w:val="clear" w:color="auto" w:fill="auto"/>
            <w:vAlign w:val="bottom"/>
            <w:hideMark/>
          </w:tcPr>
          <w:p w14:paraId="600E4ED9" w14:textId="77777777" w:rsidR="008E170C" w:rsidRPr="00E81113" w:rsidRDefault="008E170C" w:rsidP="008E170C">
            <w:pPr>
              <w:spacing w:after="0" w:line="240" w:lineRule="auto"/>
              <w:jc w:val="right"/>
              <w:rPr>
                <w:color w:val="000000"/>
                <w:sz w:val="20"/>
                <w:lang w:val="de-DE"/>
              </w:rPr>
            </w:pPr>
            <w:r w:rsidRPr="00E81113">
              <w:rPr>
                <w:color w:val="000000"/>
                <w:sz w:val="20"/>
                <w:lang w:val="de-DE"/>
              </w:rPr>
              <w:t>1.2</w:t>
            </w:r>
          </w:p>
        </w:tc>
        <w:tc>
          <w:tcPr>
            <w:tcW w:w="1276" w:type="dxa"/>
            <w:tcBorders>
              <w:top w:val="nil"/>
              <w:left w:val="nil"/>
              <w:bottom w:val="single" w:sz="4" w:space="0" w:color="auto"/>
              <w:right w:val="single" w:sz="4" w:space="0" w:color="auto"/>
            </w:tcBorders>
            <w:shd w:val="clear" w:color="auto" w:fill="auto"/>
            <w:noWrap/>
            <w:vAlign w:val="bottom"/>
            <w:hideMark/>
          </w:tcPr>
          <w:p w14:paraId="1FF3BC8A"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80 / 68 %</w:t>
            </w:r>
          </w:p>
        </w:tc>
        <w:tc>
          <w:tcPr>
            <w:tcW w:w="1701" w:type="dxa"/>
            <w:tcBorders>
              <w:top w:val="nil"/>
              <w:left w:val="nil"/>
              <w:bottom w:val="single" w:sz="4" w:space="0" w:color="auto"/>
              <w:right w:val="single" w:sz="4" w:space="0" w:color="auto"/>
            </w:tcBorders>
            <w:shd w:val="clear" w:color="auto" w:fill="auto"/>
            <w:vAlign w:val="bottom"/>
            <w:hideMark/>
          </w:tcPr>
          <w:p w14:paraId="6494CE93"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384 / 80% / 50%</w:t>
            </w:r>
          </w:p>
        </w:tc>
        <w:tc>
          <w:tcPr>
            <w:tcW w:w="992" w:type="dxa"/>
            <w:tcBorders>
              <w:top w:val="nil"/>
              <w:left w:val="nil"/>
              <w:bottom w:val="single" w:sz="4" w:space="0" w:color="auto"/>
              <w:right w:val="single" w:sz="4" w:space="0" w:color="auto"/>
            </w:tcBorders>
            <w:shd w:val="clear" w:color="auto" w:fill="auto"/>
            <w:vAlign w:val="bottom"/>
          </w:tcPr>
          <w:p w14:paraId="3BC5D271" w14:textId="4C742C35" w:rsidR="008E170C" w:rsidRPr="00E81113" w:rsidRDefault="008E170C" w:rsidP="008E170C">
            <w:pPr>
              <w:spacing w:after="0" w:line="240" w:lineRule="auto"/>
              <w:jc w:val="left"/>
              <w:rPr>
                <w:color w:val="000000"/>
                <w:sz w:val="20"/>
                <w:lang w:val="de-DE"/>
              </w:rPr>
            </w:pPr>
            <w:r w:rsidRPr="00E81113">
              <w:rPr>
                <w:color w:val="000000"/>
                <w:sz w:val="20"/>
                <w:lang w:val="de-DE"/>
              </w:rPr>
              <w:t>A-P</w:t>
            </w:r>
          </w:p>
        </w:tc>
        <w:tc>
          <w:tcPr>
            <w:tcW w:w="992" w:type="dxa"/>
            <w:tcBorders>
              <w:top w:val="nil"/>
              <w:left w:val="nil"/>
              <w:bottom w:val="single" w:sz="4" w:space="0" w:color="auto"/>
              <w:right w:val="single" w:sz="4" w:space="0" w:color="auto"/>
            </w:tcBorders>
            <w:shd w:val="clear" w:color="auto" w:fill="auto"/>
            <w:vAlign w:val="center"/>
          </w:tcPr>
          <w:p w14:paraId="2F270840" w14:textId="3382BB8D" w:rsidR="008E170C" w:rsidRPr="00E81113" w:rsidRDefault="008E170C" w:rsidP="008E170C">
            <w:pPr>
              <w:spacing w:after="0" w:line="240" w:lineRule="auto"/>
              <w:jc w:val="left"/>
              <w:rPr>
                <w:color w:val="000000"/>
                <w:sz w:val="20"/>
                <w:lang w:val="de-DE"/>
              </w:rPr>
            </w:pPr>
            <w:r>
              <w:rPr>
                <w:color w:val="000000"/>
                <w:sz w:val="20"/>
              </w:rPr>
              <w:t>1</w:t>
            </w:r>
          </w:p>
        </w:tc>
        <w:tc>
          <w:tcPr>
            <w:tcW w:w="1829" w:type="dxa"/>
            <w:tcBorders>
              <w:top w:val="nil"/>
              <w:left w:val="nil"/>
              <w:bottom w:val="single" w:sz="4" w:space="0" w:color="auto"/>
              <w:right w:val="nil"/>
            </w:tcBorders>
            <w:shd w:val="clear" w:color="auto" w:fill="auto"/>
            <w:vAlign w:val="bottom"/>
            <w:hideMark/>
          </w:tcPr>
          <w:p w14:paraId="077458DE"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W-images / F-images</w:t>
            </w:r>
          </w:p>
        </w:tc>
        <w:tc>
          <w:tcPr>
            <w:tcW w:w="1635" w:type="dxa"/>
            <w:tcBorders>
              <w:top w:val="nil"/>
              <w:left w:val="single" w:sz="4" w:space="0" w:color="auto"/>
              <w:bottom w:val="single" w:sz="4" w:space="0" w:color="auto"/>
              <w:right w:val="single" w:sz="4" w:space="0" w:color="auto"/>
            </w:tcBorders>
            <w:shd w:val="clear" w:color="auto" w:fill="auto"/>
            <w:vAlign w:val="bottom"/>
            <w:hideMark/>
          </w:tcPr>
          <w:p w14:paraId="1581F96B"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224 slices p. slab</w:t>
            </w:r>
          </w:p>
        </w:tc>
      </w:tr>
      <w:tr w:rsidR="008E170C" w:rsidRPr="00C24921" w14:paraId="0AAEC511" w14:textId="77777777" w:rsidTr="0074536E">
        <w:trPr>
          <w:trHeight w:val="300"/>
        </w:trPr>
        <w:tc>
          <w:tcPr>
            <w:tcW w:w="1852" w:type="dxa"/>
            <w:tcBorders>
              <w:top w:val="nil"/>
              <w:left w:val="single" w:sz="4" w:space="0" w:color="auto"/>
              <w:bottom w:val="nil"/>
              <w:right w:val="single" w:sz="4" w:space="0" w:color="auto"/>
            </w:tcBorders>
            <w:shd w:val="clear" w:color="auto" w:fill="auto"/>
            <w:noWrap/>
            <w:vAlign w:val="bottom"/>
            <w:hideMark/>
          </w:tcPr>
          <w:p w14:paraId="591D0071" w14:textId="77777777" w:rsidR="008E170C" w:rsidRPr="00E81113" w:rsidRDefault="008E170C" w:rsidP="008E170C">
            <w:pPr>
              <w:spacing w:after="0" w:line="240" w:lineRule="auto"/>
              <w:jc w:val="left"/>
              <w:rPr>
                <w:color w:val="000000"/>
                <w:sz w:val="20"/>
                <w:lang w:val="de-DE"/>
              </w:rPr>
            </w:pPr>
            <w:r w:rsidRPr="00E81113">
              <w:rPr>
                <w:color w:val="000000"/>
                <w:sz w:val="20"/>
                <w:lang w:val="de-DE"/>
              </w:rPr>
              <w:t>T1_tse_dixon</w:t>
            </w:r>
          </w:p>
        </w:tc>
        <w:tc>
          <w:tcPr>
            <w:tcW w:w="1314" w:type="dxa"/>
            <w:tcBorders>
              <w:top w:val="nil"/>
              <w:left w:val="nil"/>
              <w:bottom w:val="nil"/>
              <w:right w:val="single" w:sz="4" w:space="0" w:color="auto"/>
            </w:tcBorders>
            <w:shd w:val="clear" w:color="auto" w:fill="auto"/>
            <w:noWrap/>
            <w:vAlign w:val="bottom"/>
            <w:hideMark/>
          </w:tcPr>
          <w:p w14:paraId="48A6C55E"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cor</w:t>
            </w:r>
          </w:p>
        </w:tc>
        <w:tc>
          <w:tcPr>
            <w:tcW w:w="1108" w:type="dxa"/>
            <w:tcBorders>
              <w:top w:val="nil"/>
              <w:left w:val="nil"/>
              <w:bottom w:val="nil"/>
              <w:right w:val="single" w:sz="4" w:space="0" w:color="auto"/>
            </w:tcBorders>
            <w:shd w:val="clear" w:color="auto" w:fill="auto"/>
            <w:noWrap/>
            <w:vAlign w:val="bottom"/>
            <w:hideMark/>
          </w:tcPr>
          <w:p w14:paraId="40EE8A94"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13</w:t>
            </w:r>
          </w:p>
        </w:tc>
        <w:tc>
          <w:tcPr>
            <w:tcW w:w="851" w:type="dxa"/>
            <w:tcBorders>
              <w:top w:val="nil"/>
              <w:left w:val="nil"/>
              <w:bottom w:val="nil"/>
              <w:right w:val="single" w:sz="4" w:space="0" w:color="auto"/>
            </w:tcBorders>
            <w:shd w:val="clear" w:color="auto" w:fill="auto"/>
            <w:noWrap/>
            <w:vAlign w:val="bottom"/>
            <w:hideMark/>
          </w:tcPr>
          <w:p w14:paraId="1A472B08"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773</w:t>
            </w:r>
          </w:p>
        </w:tc>
        <w:tc>
          <w:tcPr>
            <w:tcW w:w="992" w:type="dxa"/>
            <w:tcBorders>
              <w:top w:val="nil"/>
              <w:left w:val="nil"/>
              <w:bottom w:val="nil"/>
              <w:right w:val="single" w:sz="4" w:space="0" w:color="auto"/>
            </w:tcBorders>
            <w:shd w:val="clear" w:color="auto" w:fill="auto"/>
            <w:vAlign w:val="bottom"/>
            <w:hideMark/>
          </w:tcPr>
          <w:p w14:paraId="374A8E86"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4</w:t>
            </w:r>
          </w:p>
        </w:tc>
        <w:tc>
          <w:tcPr>
            <w:tcW w:w="1276" w:type="dxa"/>
            <w:tcBorders>
              <w:top w:val="nil"/>
              <w:left w:val="nil"/>
              <w:bottom w:val="nil"/>
              <w:right w:val="single" w:sz="4" w:space="0" w:color="auto"/>
            </w:tcBorders>
            <w:shd w:val="clear" w:color="auto" w:fill="auto"/>
            <w:noWrap/>
            <w:vAlign w:val="bottom"/>
            <w:hideMark/>
          </w:tcPr>
          <w:p w14:paraId="424A827F"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360 / 90%</w:t>
            </w:r>
          </w:p>
        </w:tc>
        <w:tc>
          <w:tcPr>
            <w:tcW w:w="1701" w:type="dxa"/>
            <w:tcBorders>
              <w:top w:val="nil"/>
              <w:left w:val="nil"/>
              <w:bottom w:val="nil"/>
              <w:right w:val="single" w:sz="4" w:space="0" w:color="auto"/>
            </w:tcBorders>
            <w:shd w:val="clear" w:color="auto" w:fill="auto"/>
            <w:vAlign w:val="bottom"/>
            <w:hideMark/>
          </w:tcPr>
          <w:p w14:paraId="3F7D177B"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320 / 100%</w:t>
            </w:r>
          </w:p>
        </w:tc>
        <w:tc>
          <w:tcPr>
            <w:tcW w:w="992" w:type="dxa"/>
            <w:tcBorders>
              <w:top w:val="nil"/>
              <w:left w:val="nil"/>
              <w:bottom w:val="nil"/>
              <w:right w:val="single" w:sz="4" w:space="0" w:color="auto"/>
            </w:tcBorders>
            <w:shd w:val="clear" w:color="auto" w:fill="auto"/>
            <w:vAlign w:val="bottom"/>
          </w:tcPr>
          <w:p w14:paraId="3CFA9F41" w14:textId="1FD0D4E2" w:rsidR="008E170C" w:rsidRPr="00E81113" w:rsidRDefault="008E170C" w:rsidP="008E170C">
            <w:pPr>
              <w:spacing w:after="0" w:line="240" w:lineRule="auto"/>
              <w:jc w:val="left"/>
              <w:rPr>
                <w:color w:val="000000"/>
                <w:sz w:val="20"/>
                <w:lang w:val="de-DE"/>
              </w:rPr>
            </w:pPr>
            <w:r w:rsidRPr="00D84B59">
              <w:rPr>
                <w:color w:val="000000"/>
                <w:sz w:val="20"/>
                <w:lang w:val="de-DE"/>
              </w:rPr>
              <w:t>F-H</w:t>
            </w:r>
          </w:p>
        </w:tc>
        <w:tc>
          <w:tcPr>
            <w:tcW w:w="992" w:type="dxa"/>
            <w:tcBorders>
              <w:top w:val="nil"/>
              <w:left w:val="nil"/>
              <w:bottom w:val="nil"/>
              <w:right w:val="single" w:sz="4" w:space="0" w:color="auto"/>
            </w:tcBorders>
            <w:shd w:val="clear" w:color="auto" w:fill="auto"/>
            <w:vAlign w:val="center"/>
          </w:tcPr>
          <w:p w14:paraId="75BC44B8" w14:textId="3961E7E4" w:rsidR="008E170C" w:rsidRPr="00E81113" w:rsidRDefault="008E170C" w:rsidP="008E170C">
            <w:pPr>
              <w:spacing w:after="0" w:line="240" w:lineRule="auto"/>
              <w:jc w:val="left"/>
              <w:rPr>
                <w:color w:val="000000"/>
                <w:sz w:val="20"/>
                <w:lang w:val="de-DE"/>
              </w:rPr>
            </w:pPr>
            <w:r>
              <w:rPr>
                <w:color w:val="000000"/>
                <w:sz w:val="20"/>
              </w:rPr>
              <w:t>1</w:t>
            </w:r>
          </w:p>
        </w:tc>
        <w:tc>
          <w:tcPr>
            <w:tcW w:w="1829" w:type="dxa"/>
            <w:tcBorders>
              <w:top w:val="nil"/>
              <w:left w:val="nil"/>
              <w:bottom w:val="nil"/>
              <w:right w:val="nil"/>
            </w:tcBorders>
            <w:shd w:val="clear" w:color="auto" w:fill="auto"/>
            <w:vAlign w:val="bottom"/>
            <w:hideMark/>
          </w:tcPr>
          <w:p w14:paraId="52A54B51"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TF 5</w:t>
            </w:r>
          </w:p>
        </w:tc>
        <w:tc>
          <w:tcPr>
            <w:tcW w:w="1635" w:type="dxa"/>
            <w:tcBorders>
              <w:top w:val="nil"/>
              <w:left w:val="single" w:sz="4" w:space="0" w:color="auto"/>
              <w:bottom w:val="nil"/>
              <w:right w:val="single" w:sz="4" w:space="0" w:color="auto"/>
            </w:tcBorders>
            <w:shd w:val="clear" w:color="auto" w:fill="auto"/>
            <w:vAlign w:val="bottom"/>
            <w:hideMark/>
          </w:tcPr>
          <w:p w14:paraId="2A4741A9" w14:textId="77777777" w:rsidR="008E170C" w:rsidRPr="00E81113" w:rsidRDefault="008E170C" w:rsidP="008E170C">
            <w:pPr>
              <w:spacing w:after="0" w:line="240" w:lineRule="auto"/>
              <w:jc w:val="left"/>
              <w:rPr>
                <w:color w:val="000000"/>
                <w:sz w:val="20"/>
                <w:lang w:val="de-DE"/>
              </w:rPr>
            </w:pPr>
            <w:r w:rsidRPr="00D84B59">
              <w:rPr>
                <w:color w:val="000000"/>
                <w:sz w:val="20"/>
                <w:lang w:val="de-DE"/>
              </w:rPr>
              <w:t> </w:t>
            </w:r>
          </w:p>
        </w:tc>
      </w:tr>
      <w:tr w:rsidR="008E170C" w:rsidRPr="00C24921" w14:paraId="1A291788" w14:textId="77777777" w:rsidTr="002E2923">
        <w:trPr>
          <w:trHeight w:val="300"/>
        </w:trPr>
        <w:tc>
          <w:tcPr>
            <w:tcW w:w="14542" w:type="dxa"/>
            <w:gridSpan w:val="11"/>
            <w:tcBorders>
              <w:top w:val="nil"/>
              <w:left w:val="single" w:sz="4" w:space="0" w:color="auto"/>
              <w:bottom w:val="nil"/>
              <w:right w:val="single" w:sz="4" w:space="0" w:color="auto"/>
            </w:tcBorders>
            <w:shd w:val="clear" w:color="auto" w:fill="auto"/>
            <w:noWrap/>
          </w:tcPr>
          <w:p w14:paraId="6DCADA64" w14:textId="77777777" w:rsidR="008E170C" w:rsidRPr="005E23A6" w:rsidRDefault="008E170C" w:rsidP="008E170C">
            <w:pPr>
              <w:spacing w:line="240" w:lineRule="auto"/>
              <w:jc w:val="center"/>
              <w:rPr>
                <w:sz w:val="20"/>
                <w:lang w:val="en-US"/>
              </w:rPr>
            </w:pPr>
            <w:r w:rsidRPr="005E23A6">
              <w:rPr>
                <w:sz w:val="20"/>
                <w:lang w:val="en-US"/>
              </w:rPr>
              <w:t xml:space="preserve">General preparations: MRI-coil: body array coil; Patients placed supine; </w:t>
            </w:r>
          </w:p>
        </w:tc>
      </w:tr>
      <w:tr w:rsidR="008E170C" w:rsidRPr="00C24921" w14:paraId="688B8138" w14:textId="77777777" w:rsidTr="002E2923">
        <w:trPr>
          <w:trHeight w:val="300"/>
        </w:trPr>
        <w:tc>
          <w:tcPr>
            <w:tcW w:w="14542" w:type="dxa"/>
            <w:gridSpan w:val="11"/>
            <w:tcBorders>
              <w:top w:val="nil"/>
              <w:left w:val="single" w:sz="4" w:space="0" w:color="auto"/>
              <w:bottom w:val="single" w:sz="4" w:space="0" w:color="auto"/>
              <w:right w:val="single" w:sz="4" w:space="0" w:color="auto"/>
            </w:tcBorders>
            <w:shd w:val="clear" w:color="auto" w:fill="auto"/>
            <w:noWrap/>
          </w:tcPr>
          <w:p w14:paraId="357870C8" w14:textId="77777777" w:rsidR="008E170C" w:rsidRPr="005E23A6" w:rsidRDefault="008E170C" w:rsidP="008E170C">
            <w:pPr>
              <w:spacing w:after="0"/>
              <w:rPr>
                <w:sz w:val="20"/>
                <w:lang w:val="en-US"/>
              </w:rPr>
            </w:pPr>
            <w:r w:rsidRPr="005E23A6">
              <w:rPr>
                <w:i/>
                <w:sz w:val="20"/>
                <w:szCs w:val="20"/>
                <w:lang w:val="en-US"/>
              </w:rPr>
              <w:t>TE= echo time, TR = repetition time, FOV = Field of view; TSE = turbo-spin-echo; DCE = dynamic contrast enhanced; SPAIR= spectral adiabatic inversion recovery; FOV = field of view, TF = turbo factor, tra/sag/cor = transverse/sagittal/coronal</w:t>
            </w:r>
          </w:p>
        </w:tc>
      </w:tr>
    </w:tbl>
    <w:p w14:paraId="4AE93602" w14:textId="77777777" w:rsidR="003647D3" w:rsidRDefault="003647D3" w:rsidP="003647D3">
      <w:pPr>
        <w:spacing w:after="0" w:line="240" w:lineRule="auto"/>
        <w:jc w:val="left"/>
        <w:rPr>
          <w:b/>
        </w:rPr>
        <w:sectPr w:rsidR="003647D3" w:rsidSect="009156D8">
          <w:pgSz w:w="16838" w:h="11906" w:orient="landscape" w:code="9"/>
          <w:pgMar w:top="992" w:right="1418" w:bottom="1418" w:left="1134" w:header="709" w:footer="709" w:gutter="397"/>
          <w:cols w:space="708"/>
          <w:docGrid w:linePitch="360"/>
        </w:sectPr>
      </w:pPr>
    </w:p>
    <w:bookmarkEnd w:id="13"/>
    <w:p w14:paraId="49554618" w14:textId="0F7FA042" w:rsidR="00235445" w:rsidRDefault="00235445" w:rsidP="00235445">
      <w:pPr>
        <w:pStyle w:val="figurecaption"/>
        <w:rPr>
          <w:lang w:val="en-GB"/>
        </w:rPr>
      </w:pPr>
      <w:r>
        <w:rPr>
          <w:noProof/>
          <w:lang w:val="de-DE"/>
        </w:rPr>
        <w:lastRenderedPageBreak/>
        <w:drawing>
          <wp:anchor distT="0" distB="0" distL="114300" distR="114300" simplePos="0" relativeHeight="251658240" behindDoc="0" locked="0" layoutInCell="1" allowOverlap="1" wp14:anchorId="58EF0B6F" wp14:editId="570BE39C">
            <wp:simplePos x="0" y="0"/>
            <wp:positionH relativeFrom="margin">
              <wp:align>center</wp:align>
            </wp:positionH>
            <wp:positionV relativeFrom="paragraph">
              <wp:posOffset>0</wp:posOffset>
            </wp:positionV>
            <wp:extent cx="4882515" cy="4882515"/>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82515" cy="4882515"/>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lang w:val="en-GB"/>
        </w:rPr>
        <w:t xml:space="preserve">Supplementary </w:t>
      </w:r>
      <w:r w:rsidRPr="000401F5">
        <w:rPr>
          <w:b/>
          <w:lang w:val="en-GB"/>
        </w:rPr>
        <w:t>Figure</w:t>
      </w:r>
      <w:r>
        <w:rPr>
          <w:b/>
          <w:lang w:val="en-GB"/>
        </w:rPr>
        <w:t xml:space="preserve"> 1</w:t>
      </w:r>
      <w:r w:rsidRPr="000401F5">
        <w:rPr>
          <w:b/>
          <w:lang w:val="en-GB"/>
        </w:rPr>
        <w:t xml:space="preserve"> </w:t>
      </w:r>
      <w:r>
        <w:rPr>
          <w:lang w:val="en-GB"/>
        </w:rPr>
        <w:t>Notched box plots show Dice coefficient between targeted clinically significant prostate cancer (sPC) positive Prostate Imaging Reporting and Data System (PI-RADS) lesion segmentations and U-Net derived lesion segmentations on a per patient basis. Dice coefficient ranges between 0 and 1, with 0 meaning no overlap at all and 1 meaning identical lesions. U-Net generated segmentations were compared against hand-drawn DWI lesion segmentations (left, blue), T2w lesion segmentations (middle, green) and DWI with T2w combined lesion segmentations (AND operator) (right, red). Only Dice coefficients of patients with overlapping lesion segmentations in the combined setting are shown. The whiskers length is limited to a maximum of 1.5 times the interquartile rang. Notches indicate the 95% confidence interval around the median.</w:t>
      </w:r>
    </w:p>
    <w:p w14:paraId="182F53F5" w14:textId="45B95FA7" w:rsidR="000F4505" w:rsidRPr="003D0348" w:rsidRDefault="000F4505" w:rsidP="00E82BD7">
      <w:pPr>
        <w:pStyle w:val="berschrift"/>
      </w:pPr>
    </w:p>
    <w:sectPr w:rsidR="000F4505" w:rsidRPr="003D0348" w:rsidSect="0057730E">
      <w:pgSz w:w="11906" w:h="16838"/>
      <w:pgMar w:top="1418" w:right="1418" w:bottom="1134" w:left="992"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AA920E" w14:textId="77777777" w:rsidR="002F5668" w:rsidRDefault="002F5668" w:rsidP="00215B19">
      <w:pPr>
        <w:spacing w:after="0" w:line="240" w:lineRule="auto"/>
      </w:pPr>
      <w:r>
        <w:separator/>
      </w:r>
    </w:p>
  </w:endnote>
  <w:endnote w:type="continuationSeparator" w:id="0">
    <w:p w14:paraId="6B459C86" w14:textId="77777777" w:rsidR="002F5668" w:rsidRDefault="002F5668" w:rsidP="00215B19">
      <w:pPr>
        <w:spacing w:after="0" w:line="240" w:lineRule="auto"/>
      </w:pPr>
      <w:r>
        <w:continuationSeparator/>
      </w:r>
    </w:p>
  </w:endnote>
  <w:endnote w:type="continuationNotice" w:id="1">
    <w:p w14:paraId="5EA5AAF3" w14:textId="77777777" w:rsidR="002F5668" w:rsidRDefault="002F56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ohit Devanagari">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E5501" w14:textId="77949576" w:rsidR="00DF4DFD" w:rsidRDefault="00DF4DFD">
    <w:pPr>
      <w:pStyle w:val="Fuzeile"/>
    </w:pPr>
    <w:r>
      <w:t>Eur Radiol (2020) Schelb P, Wang X, Radtke JP et al</w:t>
    </w:r>
  </w:p>
  <w:p w14:paraId="70B7C5AA" w14:textId="77777777" w:rsidR="001C224B" w:rsidRDefault="001C224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9578AA" w14:textId="77777777" w:rsidR="002F5668" w:rsidRDefault="002F5668" w:rsidP="00215B19">
      <w:pPr>
        <w:spacing w:after="0" w:line="240" w:lineRule="auto"/>
      </w:pPr>
      <w:r>
        <w:separator/>
      </w:r>
    </w:p>
  </w:footnote>
  <w:footnote w:type="continuationSeparator" w:id="0">
    <w:p w14:paraId="1A6D4DCB" w14:textId="77777777" w:rsidR="002F5668" w:rsidRDefault="002F5668" w:rsidP="00215B19">
      <w:pPr>
        <w:spacing w:after="0" w:line="240" w:lineRule="auto"/>
      </w:pPr>
      <w:r>
        <w:continuationSeparator/>
      </w:r>
    </w:p>
  </w:footnote>
  <w:footnote w:type="continuationNotice" w:id="1">
    <w:p w14:paraId="4551B0E3" w14:textId="77777777" w:rsidR="002F5668" w:rsidRDefault="002F566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17841"/>
    <w:multiLevelType w:val="multilevel"/>
    <w:tmpl w:val="38F228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676016F"/>
    <w:multiLevelType w:val="multilevel"/>
    <w:tmpl w:val="51685AE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17AA09A6"/>
    <w:multiLevelType w:val="multilevel"/>
    <w:tmpl w:val="0380AD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6F36CDC"/>
    <w:multiLevelType w:val="hybridMultilevel"/>
    <w:tmpl w:val="1D547C9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CA45D0E"/>
    <w:multiLevelType w:val="hybridMultilevel"/>
    <w:tmpl w:val="5A9A44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DB66899"/>
    <w:multiLevelType w:val="multilevel"/>
    <w:tmpl w:val="0380AD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FAC1CC3"/>
    <w:multiLevelType w:val="hybridMultilevel"/>
    <w:tmpl w:val="CB449670"/>
    <w:lvl w:ilvl="0" w:tplc="0D1C5BBC">
      <w:start w:val="1"/>
      <w:numFmt w:val="decimal"/>
      <w:lvlText w:val="S-%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8320B91"/>
    <w:multiLevelType w:val="hybridMultilevel"/>
    <w:tmpl w:val="E86E57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17E47AD"/>
    <w:multiLevelType w:val="multilevel"/>
    <w:tmpl w:val="0380AD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33E71B5"/>
    <w:multiLevelType w:val="hybridMultilevel"/>
    <w:tmpl w:val="BC1E806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9922DE5"/>
    <w:multiLevelType w:val="hybridMultilevel"/>
    <w:tmpl w:val="E2989AE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FA81783"/>
    <w:multiLevelType w:val="hybridMultilevel"/>
    <w:tmpl w:val="CB04E984"/>
    <w:lvl w:ilvl="0" w:tplc="011E25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D83F62"/>
    <w:multiLevelType w:val="hybridMultilevel"/>
    <w:tmpl w:val="59F6BF18"/>
    <w:lvl w:ilvl="0" w:tplc="CC2C5026">
      <w:start w:val="1"/>
      <w:numFmt w:val="decimal"/>
      <w:lvlText w:val="S-%1."/>
      <w:lvlJc w:val="left"/>
      <w:pPr>
        <w:ind w:left="0" w:firstLine="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80D33D6"/>
    <w:multiLevelType w:val="hybridMultilevel"/>
    <w:tmpl w:val="899CA1A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DA60F9"/>
    <w:multiLevelType w:val="hybridMultilevel"/>
    <w:tmpl w:val="F8B28F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F033BC8"/>
    <w:multiLevelType w:val="hybridMultilevel"/>
    <w:tmpl w:val="087CE5FA"/>
    <w:lvl w:ilvl="0" w:tplc="FB881392">
      <w:start w:val="1"/>
      <w:numFmt w:val="lowerLetter"/>
      <w:lvlText w:val="%1."/>
      <w:lvlJc w:val="left"/>
      <w:pPr>
        <w:ind w:left="720" w:hanging="360"/>
      </w:pPr>
      <w:rPr>
        <w:rFonts w:ascii="Cambria" w:hAnsi="Cambria"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54470E"/>
    <w:multiLevelType w:val="hybridMultilevel"/>
    <w:tmpl w:val="808861F4"/>
    <w:lvl w:ilvl="0" w:tplc="F886D608">
      <w:start w:val="1"/>
      <w:numFmt w:val="decimal"/>
      <w:lvlText w:val="S-%1."/>
      <w:lvlJc w:val="left"/>
      <w:pPr>
        <w:ind w:left="0" w:firstLine="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5610814"/>
    <w:multiLevelType w:val="hybridMultilevel"/>
    <w:tmpl w:val="1E0C23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6E7968AE"/>
    <w:multiLevelType w:val="multilevel"/>
    <w:tmpl w:val="78E6AF70"/>
    <w:lvl w:ilvl="0">
      <w:start w:val="1"/>
      <w:numFmt w:val="decimal"/>
      <w:lvlText w:val="%1."/>
      <w:lvlJc w:val="left"/>
      <w:pPr>
        <w:ind w:left="390" w:hanging="390"/>
      </w:pPr>
      <w:rPr>
        <w:rFonts w:hint="default"/>
      </w:rPr>
    </w:lvl>
    <w:lvl w:ilvl="1">
      <w:start w:val="1"/>
      <w:numFmt w:val="decimal"/>
      <w:lvlText w:val="S- %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2E753D2"/>
    <w:multiLevelType w:val="hybridMultilevel"/>
    <w:tmpl w:val="E86E57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7096BE5"/>
    <w:multiLevelType w:val="multilevel"/>
    <w:tmpl w:val="EB34E2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A316E7C"/>
    <w:multiLevelType w:val="hybridMultilevel"/>
    <w:tmpl w:val="C5249E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0"/>
  </w:num>
  <w:num w:numId="3">
    <w:abstractNumId w:val="20"/>
  </w:num>
  <w:num w:numId="4">
    <w:abstractNumId w:val="1"/>
  </w:num>
  <w:num w:numId="5">
    <w:abstractNumId w:val="10"/>
  </w:num>
  <w:num w:numId="6">
    <w:abstractNumId w:val="11"/>
  </w:num>
  <w:num w:numId="7">
    <w:abstractNumId w:val="9"/>
  </w:num>
  <w:num w:numId="8">
    <w:abstractNumId w:val="3"/>
  </w:num>
  <w:num w:numId="9">
    <w:abstractNumId w:val="2"/>
  </w:num>
  <w:num w:numId="10">
    <w:abstractNumId w:val="18"/>
  </w:num>
  <w:num w:numId="11">
    <w:abstractNumId w:val="14"/>
  </w:num>
  <w:num w:numId="12">
    <w:abstractNumId w:val="4"/>
  </w:num>
  <w:num w:numId="13">
    <w:abstractNumId w:val="6"/>
  </w:num>
  <w:num w:numId="14">
    <w:abstractNumId w:val="12"/>
  </w:num>
  <w:num w:numId="15">
    <w:abstractNumId w:val="16"/>
  </w:num>
  <w:num w:numId="16">
    <w:abstractNumId w:val="17"/>
  </w:num>
  <w:num w:numId="17">
    <w:abstractNumId w:val="13"/>
  </w:num>
  <w:num w:numId="18">
    <w:abstractNumId w:val="15"/>
  </w:num>
  <w:num w:numId="19">
    <w:abstractNumId w:val="5"/>
  </w:num>
  <w:num w:numId="20">
    <w:abstractNumId w:val="19"/>
  </w:num>
  <w:num w:numId="21">
    <w:abstractNumId w:val="7"/>
  </w:num>
  <w:num w:numId="22">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rick Schelb">
    <w15:presenceInfo w15:providerId="Windows Live" w15:userId="1ddcdd1c8b9c9f9c"/>
  </w15:person>
  <w15:person w15:author="David Bonekamp">
    <w15:presenceInfo w15:providerId="Windows Live" w15:userId="adf670a9e38506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4096" w:nlCheck="1" w:checkStyle="0"/>
  <w:activeWritingStyle w:appName="MSWord" w:lang="en-GB" w:vendorID="64" w:dllVersion="4096" w:nlCheck="1" w:checkStyle="0"/>
  <w:activeWritingStyle w:appName="MSWord" w:lang="da-DK" w:vendorID="64" w:dllVersion="4096" w:nlCheck="1" w:checkStyle="0"/>
  <w:activeWritingStyle w:appName="MSWord" w:lang="de-DE" w:vendorID="64" w:dllVersion="409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US" w:vendorID="64" w:dllVersion="0" w:nlCheck="1" w:checkStyle="0"/>
  <w:activeWritingStyle w:appName="MSWord" w:lang="en-GB" w:vendorID="64" w:dllVersion="0" w:nlCheck="1" w:checkStyle="0"/>
  <w:activeWritingStyle w:appName="MSWord" w:lang="nl-NL" w:vendorID="64" w:dllVersion="4096" w:nlCheck="1" w:checkStyle="0"/>
  <w:trackRevisions/>
  <w:documentProtection w:edit="trackedChanges" w:enforcement="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Rad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eztt255s0ppiez05txvvdv00szrsfpa55x&quot;&gt;ERC190110&lt;record-ids&gt;&lt;item&gt;12&lt;/item&gt;&lt;item&gt;36&lt;/item&gt;&lt;item&gt;46&lt;/item&gt;&lt;item&gt;89&lt;/item&gt;&lt;item&gt;90&lt;/item&gt;&lt;item&gt;91&lt;/item&gt;&lt;item&gt;92&lt;/item&gt;&lt;item&gt;96&lt;/item&gt;&lt;item&gt;100&lt;/item&gt;&lt;item&gt;101&lt;/item&gt;&lt;item&gt;102&lt;/item&gt;&lt;item&gt;103&lt;/item&gt;&lt;item&gt;104&lt;/item&gt;&lt;item&gt;105&lt;/item&gt;&lt;item&gt;106&lt;/item&gt;&lt;item&gt;107&lt;/item&gt;&lt;item&gt;108&lt;/item&gt;&lt;item&gt;111&lt;/item&gt;&lt;item&gt;112&lt;/item&gt;&lt;item&gt;113&lt;/item&gt;&lt;item&gt;114&lt;/item&gt;&lt;item&gt;115&lt;/item&gt;&lt;item&gt;116&lt;/item&gt;&lt;item&gt;117&lt;/item&gt;&lt;item&gt;118&lt;/item&gt;&lt;item&gt;121&lt;/item&gt;&lt;item&gt;122&lt;/item&gt;&lt;item&gt;123&lt;/item&gt;&lt;item&gt;124&lt;/item&gt;&lt;item&gt;125&lt;/item&gt;&lt;item&gt;126&lt;/item&gt;&lt;item&gt;127&lt;/item&gt;&lt;item&gt;128&lt;/item&gt;&lt;item&gt;129&lt;/item&gt;&lt;item&gt;141&lt;/item&gt;&lt;item&gt;147&lt;/item&gt;&lt;item&gt;151&lt;/item&gt;&lt;item&gt;16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E5BC4"/>
    <w:rsid w:val="00000FB3"/>
    <w:rsid w:val="00001526"/>
    <w:rsid w:val="00001867"/>
    <w:rsid w:val="000023AE"/>
    <w:rsid w:val="00002B8B"/>
    <w:rsid w:val="00005CB0"/>
    <w:rsid w:val="00006846"/>
    <w:rsid w:val="00006A43"/>
    <w:rsid w:val="0000785A"/>
    <w:rsid w:val="000079B5"/>
    <w:rsid w:val="00010496"/>
    <w:rsid w:val="00011A29"/>
    <w:rsid w:val="00012B64"/>
    <w:rsid w:val="00012F85"/>
    <w:rsid w:val="00016767"/>
    <w:rsid w:val="000223B3"/>
    <w:rsid w:val="00024255"/>
    <w:rsid w:val="00025D0E"/>
    <w:rsid w:val="00026042"/>
    <w:rsid w:val="0003118E"/>
    <w:rsid w:val="000311AE"/>
    <w:rsid w:val="000319F1"/>
    <w:rsid w:val="00031A82"/>
    <w:rsid w:val="00031E57"/>
    <w:rsid w:val="00033A2E"/>
    <w:rsid w:val="00033A61"/>
    <w:rsid w:val="000355E5"/>
    <w:rsid w:val="00035850"/>
    <w:rsid w:val="000361A5"/>
    <w:rsid w:val="0003652B"/>
    <w:rsid w:val="00037358"/>
    <w:rsid w:val="000401F5"/>
    <w:rsid w:val="00040A7C"/>
    <w:rsid w:val="00040FF1"/>
    <w:rsid w:val="00041717"/>
    <w:rsid w:val="00042596"/>
    <w:rsid w:val="00042D3C"/>
    <w:rsid w:val="0004482D"/>
    <w:rsid w:val="0004512E"/>
    <w:rsid w:val="00045CF3"/>
    <w:rsid w:val="000461FD"/>
    <w:rsid w:val="0004722B"/>
    <w:rsid w:val="0004767E"/>
    <w:rsid w:val="000524A1"/>
    <w:rsid w:val="000524BD"/>
    <w:rsid w:val="00053823"/>
    <w:rsid w:val="000539DF"/>
    <w:rsid w:val="00054136"/>
    <w:rsid w:val="00054D5E"/>
    <w:rsid w:val="0005720A"/>
    <w:rsid w:val="000577A9"/>
    <w:rsid w:val="00060323"/>
    <w:rsid w:val="00060440"/>
    <w:rsid w:val="000604EF"/>
    <w:rsid w:val="000611E2"/>
    <w:rsid w:val="00062E55"/>
    <w:rsid w:val="00064C99"/>
    <w:rsid w:val="000653B1"/>
    <w:rsid w:val="00065478"/>
    <w:rsid w:val="00066158"/>
    <w:rsid w:val="000674B3"/>
    <w:rsid w:val="000677D8"/>
    <w:rsid w:val="00067B7D"/>
    <w:rsid w:val="000709B4"/>
    <w:rsid w:val="00071F1E"/>
    <w:rsid w:val="00072381"/>
    <w:rsid w:val="00072745"/>
    <w:rsid w:val="000735B7"/>
    <w:rsid w:val="00073E2C"/>
    <w:rsid w:val="00074488"/>
    <w:rsid w:val="0007472E"/>
    <w:rsid w:val="000748E8"/>
    <w:rsid w:val="000752C6"/>
    <w:rsid w:val="0007539F"/>
    <w:rsid w:val="00075B61"/>
    <w:rsid w:val="00075C2E"/>
    <w:rsid w:val="00076412"/>
    <w:rsid w:val="00077848"/>
    <w:rsid w:val="00077A89"/>
    <w:rsid w:val="00077D50"/>
    <w:rsid w:val="00077E53"/>
    <w:rsid w:val="00080133"/>
    <w:rsid w:val="000829F5"/>
    <w:rsid w:val="00082E7F"/>
    <w:rsid w:val="00083122"/>
    <w:rsid w:val="000833AA"/>
    <w:rsid w:val="000843C8"/>
    <w:rsid w:val="00085066"/>
    <w:rsid w:val="0008519E"/>
    <w:rsid w:val="0008527D"/>
    <w:rsid w:val="00086015"/>
    <w:rsid w:val="00086B04"/>
    <w:rsid w:val="00086DE1"/>
    <w:rsid w:val="00086F25"/>
    <w:rsid w:val="000870E7"/>
    <w:rsid w:val="0008723F"/>
    <w:rsid w:val="00090A1C"/>
    <w:rsid w:val="0009173A"/>
    <w:rsid w:val="00091A22"/>
    <w:rsid w:val="00092440"/>
    <w:rsid w:val="00092641"/>
    <w:rsid w:val="00093FA7"/>
    <w:rsid w:val="00094CDA"/>
    <w:rsid w:val="0009513F"/>
    <w:rsid w:val="00095550"/>
    <w:rsid w:val="00095F63"/>
    <w:rsid w:val="00097B8E"/>
    <w:rsid w:val="000A0408"/>
    <w:rsid w:val="000A1BB1"/>
    <w:rsid w:val="000A3051"/>
    <w:rsid w:val="000A3430"/>
    <w:rsid w:val="000A4440"/>
    <w:rsid w:val="000A52AD"/>
    <w:rsid w:val="000A6C65"/>
    <w:rsid w:val="000A7A51"/>
    <w:rsid w:val="000B0793"/>
    <w:rsid w:val="000B0DD1"/>
    <w:rsid w:val="000B2EE9"/>
    <w:rsid w:val="000B2EF1"/>
    <w:rsid w:val="000B31ED"/>
    <w:rsid w:val="000B421E"/>
    <w:rsid w:val="000B496A"/>
    <w:rsid w:val="000B4ECC"/>
    <w:rsid w:val="000B52D0"/>
    <w:rsid w:val="000B6432"/>
    <w:rsid w:val="000B750E"/>
    <w:rsid w:val="000C0893"/>
    <w:rsid w:val="000C2998"/>
    <w:rsid w:val="000C3697"/>
    <w:rsid w:val="000C4101"/>
    <w:rsid w:val="000C585F"/>
    <w:rsid w:val="000C6079"/>
    <w:rsid w:val="000C637A"/>
    <w:rsid w:val="000C67AE"/>
    <w:rsid w:val="000C6931"/>
    <w:rsid w:val="000C7E59"/>
    <w:rsid w:val="000D0740"/>
    <w:rsid w:val="000D07C2"/>
    <w:rsid w:val="000D1014"/>
    <w:rsid w:val="000D1DA9"/>
    <w:rsid w:val="000D534C"/>
    <w:rsid w:val="000D63F7"/>
    <w:rsid w:val="000D681B"/>
    <w:rsid w:val="000D687D"/>
    <w:rsid w:val="000E0ACB"/>
    <w:rsid w:val="000E1149"/>
    <w:rsid w:val="000E145D"/>
    <w:rsid w:val="000E3814"/>
    <w:rsid w:val="000E3FA1"/>
    <w:rsid w:val="000E5EF0"/>
    <w:rsid w:val="000E6DF5"/>
    <w:rsid w:val="000E7188"/>
    <w:rsid w:val="000F1940"/>
    <w:rsid w:val="000F2E72"/>
    <w:rsid w:val="000F35DB"/>
    <w:rsid w:val="000F3FFC"/>
    <w:rsid w:val="000F4300"/>
    <w:rsid w:val="000F4505"/>
    <w:rsid w:val="000F468A"/>
    <w:rsid w:val="000F4841"/>
    <w:rsid w:val="000F4B4E"/>
    <w:rsid w:val="000F5C39"/>
    <w:rsid w:val="000F5DAB"/>
    <w:rsid w:val="001002BA"/>
    <w:rsid w:val="001009D8"/>
    <w:rsid w:val="00100F58"/>
    <w:rsid w:val="0010137A"/>
    <w:rsid w:val="00102ABA"/>
    <w:rsid w:val="00103280"/>
    <w:rsid w:val="001038B5"/>
    <w:rsid w:val="00105C1A"/>
    <w:rsid w:val="00105EE7"/>
    <w:rsid w:val="00105FF9"/>
    <w:rsid w:val="001078DB"/>
    <w:rsid w:val="00107C20"/>
    <w:rsid w:val="001109F3"/>
    <w:rsid w:val="00110B0E"/>
    <w:rsid w:val="00111921"/>
    <w:rsid w:val="00111AB9"/>
    <w:rsid w:val="00111D44"/>
    <w:rsid w:val="0011438B"/>
    <w:rsid w:val="001166A1"/>
    <w:rsid w:val="00117EDF"/>
    <w:rsid w:val="0012207D"/>
    <w:rsid w:val="00123C4B"/>
    <w:rsid w:val="00123C76"/>
    <w:rsid w:val="00125FE2"/>
    <w:rsid w:val="00126427"/>
    <w:rsid w:val="00126A5D"/>
    <w:rsid w:val="00127147"/>
    <w:rsid w:val="0013003F"/>
    <w:rsid w:val="001303F6"/>
    <w:rsid w:val="00130D74"/>
    <w:rsid w:val="00131E10"/>
    <w:rsid w:val="001324B3"/>
    <w:rsid w:val="00133D98"/>
    <w:rsid w:val="00134E84"/>
    <w:rsid w:val="00135799"/>
    <w:rsid w:val="00135B89"/>
    <w:rsid w:val="0013735E"/>
    <w:rsid w:val="001377EA"/>
    <w:rsid w:val="00140403"/>
    <w:rsid w:val="00142EE1"/>
    <w:rsid w:val="001438D6"/>
    <w:rsid w:val="001441D3"/>
    <w:rsid w:val="00146D92"/>
    <w:rsid w:val="00147B2D"/>
    <w:rsid w:val="00147E00"/>
    <w:rsid w:val="0015151F"/>
    <w:rsid w:val="00152DCB"/>
    <w:rsid w:val="00154BE5"/>
    <w:rsid w:val="00156940"/>
    <w:rsid w:val="00157388"/>
    <w:rsid w:val="00157961"/>
    <w:rsid w:val="00160785"/>
    <w:rsid w:val="00162957"/>
    <w:rsid w:val="00163642"/>
    <w:rsid w:val="00164458"/>
    <w:rsid w:val="00164504"/>
    <w:rsid w:val="0016464B"/>
    <w:rsid w:val="00165D71"/>
    <w:rsid w:val="00166BAB"/>
    <w:rsid w:val="00167369"/>
    <w:rsid w:val="001678A0"/>
    <w:rsid w:val="00170B5D"/>
    <w:rsid w:val="0017153A"/>
    <w:rsid w:val="00171595"/>
    <w:rsid w:val="00171B89"/>
    <w:rsid w:val="0017276F"/>
    <w:rsid w:val="0017279A"/>
    <w:rsid w:val="0017447B"/>
    <w:rsid w:val="001746A2"/>
    <w:rsid w:val="0017491C"/>
    <w:rsid w:val="00176C92"/>
    <w:rsid w:val="0017718C"/>
    <w:rsid w:val="00177269"/>
    <w:rsid w:val="00177501"/>
    <w:rsid w:val="0017784F"/>
    <w:rsid w:val="0018069E"/>
    <w:rsid w:val="00181303"/>
    <w:rsid w:val="0018140A"/>
    <w:rsid w:val="00182F8A"/>
    <w:rsid w:val="00183DE5"/>
    <w:rsid w:val="0018432F"/>
    <w:rsid w:val="001847D1"/>
    <w:rsid w:val="00185196"/>
    <w:rsid w:val="00185B6E"/>
    <w:rsid w:val="00187748"/>
    <w:rsid w:val="00187881"/>
    <w:rsid w:val="001901AA"/>
    <w:rsid w:val="00191157"/>
    <w:rsid w:val="0019184B"/>
    <w:rsid w:val="00192068"/>
    <w:rsid w:val="00194815"/>
    <w:rsid w:val="00194BCC"/>
    <w:rsid w:val="001953F8"/>
    <w:rsid w:val="00195D0B"/>
    <w:rsid w:val="00196460"/>
    <w:rsid w:val="001A1669"/>
    <w:rsid w:val="001A3990"/>
    <w:rsid w:val="001A6964"/>
    <w:rsid w:val="001A70AA"/>
    <w:rsid w:val="001A7D31"/>
    <w:rsid w:val="001B01A1"/>
    <w:rsid w:val="001B044C"/>
    <w:rsid w:val="001B3B30"/>
    <w:rsid w:val="001B3CD3"/>
    <w:rsid w:val="001B3F89"/>
    <w:rsid w:val="001B4B6C"/>
    <w:rsid w:val="001B5CC0"/>
    <w:rsid w:val="001B6234"/>
    <w:rsid w:val="001B69DA"/>
    <w:rsid w:val="001B708C"/>
    <w:rsid w:val="001B7373"/>
    <w:rsid w:val="001B790C"/>
    <w:rsid w:val="001C0752"/>
    <w:rsid w:val="001C14D7"/>
    <w:rsid w:val="001C1D95"/>
    <w:rsid w:val="001C224B"/>
    <w:rsid w:val="001C2655"/>
    <w:rsid w:val="001C2F3D"/>
    <w:rsid w:val="001C3C0A"/>
    <w:rsid w:val="001C57A4"/>
    <w:rsid w:val="001D015C"/>
    <w:rsid w:val="001D0A54"/>
    <w:rsid w:val="001D1F32"/>
    <w:rsid w:val="001D220F"/>
    <w:rsid w:val="001D2311"/>
    <w:rsid w:val="001D785B"/>
    <w:rsid w:val="001E0D80"/>
    <w:rsid w:val="001E0E60"/>
    <w:rsid w:val="001E2036"/>
    <w:rsid w:val="001E4C0C"/>
    <w:rsid w:val="001E53E1"/>
    <w:rsid w:val="001E5408"/>
    <w:rsid w:val="001E5A22"/>
    <w:rsid w:val="001E68AC"/>
    <w:rsid w:val="001E70CD"/>
    <w:rsid w:val="001E7330"/>
    <w:rsid w:val="001F0D25"/>
    <w:rsid w:val="001F3567"/>
    <w:rsid w:val="001F3B77"/>
    <w:rsid w:val="001F613C"/>
    <w:rsid w:val="001F65B9"/>
    <w:rsid w:val="001F673F"/>
    <w:rsid w:val="001F6F4C"/>
    <w:rsid w:val="002003DD"/>
    <w:rsid w:val="00201C26"/>
    <w:rsid w:val="00202754"/>
    <w:rsid w:val="002028A5"/>
    <w:rsid w:val="00203261"/>
    <w:rsid w:val="00203F50"/>
    <w:rsid w:val="002055B5"/>
    <w:rsid w:val="00205B9A"/>
    <w:rsid w:val="00206A6C"/>
    <w:rsid w:val="00206AC5"/>
    <w:rsid w:val="00206D25"/>
    <w:rsid w:val="002101AE"/>
    <w:rsid w:val="00210777"/>
    <w:rsid w:val="002110F7"/>
    <w:rsid w:val="00211A36"/>
    <w:rsid w:val="002128A1"/>
    <w:rsid w:val="0021305C"/>
    <w:rsid w:val="00213A18"/>
    <w:rsid w:val="00214087"/>
    <w:rsid w:val="0021453D"/>
    <w:rsid w:val="00214EEC"/>
    <w:rsid w:val="00215B19"/>
    <w:rsid w:val="00216F45"/>
    <w:rsid w:val="00217530"/>
    <w:rsid w:val="00217B51"/>
    <w:rsid w:val="00220397"/>
    <w:rsid w:val="00220642"/>
    <w:rsid w:val="0022414C"/>
    <w:rsid w:val="00224827"/>
    <w:rsid w:val="00227191"/>
    <w:rsid w:val="002272C3"/>
    <w:rsid w:val="00230D08"/>
    <w:rsid w:val="00230DA2"/>
    <w:rsid w:val="0023266B"/>
    <w:rsid w:val="002329AE"/>
    <w:rsid w:val="002332E8"/>
    <w:rsid w:val="00233AF8"/>
    <w:rsid w:val="00233E5E"/>
    <w:rsid w:val="00235445"/>
    <w:rsid w:val="00235692"/>
    <w:rsid w:val="00235E61"/>
    <w:rsid w:val="00240D5E"/>
    <w:rsid w:val="0024325A"/>
    <w:rsid w:val="002433B9"/>
    <w:rsid w:val="00243DB7"/>
    <w:rsid w:val="002443C5"/>
    <w:rsid w:val="002456C7"/>
    <w:rsid w:val="00245FC8"/>
    <w:rsid w:val="00246197"/>
    <w:rsid w:val="00246397"/>
    <w:rsid w:val="0024753D"/>
    <w:rsid w:val="00247EF3"/>
    <w:rsid w:val="00247F5B"/>
    <w:rsid w:val="00250155"/>
    <w:rsid w:val="002502B3"/>
    <w:rsid w:val="002508C4"/>
    <w:rsid w:val="00251B45"/>
    <w:rsid w:val="0025200F"/>
    <w:rsid w:val="00252A88"/>
    <w:rsid w:val="00252DC2"/>
    <w:rsid w:val="00252FEF"/>
    <w:rsid w:val="00253790"/>
    <w:rsid w:val="00254116"/>
    <w:rsid w:val="0025426E"/>
    <w:rsid w:val="00254CC2"/>
    <w:rsid w:val="00254D5F"/>
    <w:rsid w:val="00255535"/>
    <w:rsid w:val="00255600"/>
    <w:rsid w:val="00256388"/>
    <w:rsid w:val="00256701"/>
    <w:rsid w:val="00260D3E"/>
    <w:rsid w:val="002612C4"/>
    <w:rsid w:val="00262C83"/>
    <w:rsid w:val="002645AA"/>
    <w:rsid w:val="00264947"/>
    <w:rsid w:val="00264CB8"/>
    <w:rsid w:val="00265597"/>
    <w:rsid w:val="002657D7"/>
    <w:rsid w:val="00265818"/>
    <w:rsid w:val="00265E59"/>
    <w:rsid w:val="00266695"/>
    <w:rsid w:val="00266FBD"/>
    <w:rsid w:val="00267249"/>
    <w:rsid w:val="00267BF2"/>
    <w:rsid w:val="00270CE1"/>
    <w:rsid w:val="00270EB8"/>
    <w:rsid w:val="00270F97"/>
    <w:rsid w:val="00271052"/>
    <w:rsid w:val="002728D1"/>
    <w:rsid w:val="00272953"/>
    <w:rsid w:val="0027618B"/>
    <w:rsid w:val="002819D3"/>
    <w:rsid w:val="00284692"/>
    <w:rsid w:val="002852B6"/>
    <w:rsid w:val="002855CB"/>
    <w:rsid w:val="00285C01"/>
    <w:rsid w:val="00285E15"/>
    <w:rsid w:val="00286436"/>
    <w:rsid w:val="0028662E"/>
    <w:rsid w:val="00290CB6"/>
    <w:rsid w:val="00290CF9"/>
    <w:rsid w:val="002912CA"/>
    <w:rsid w:val="00295574"/>
    <w:rsid w:val="00295CE5"/>
    <w:rsid w:val="00296F09"/>
    <w:rsid w:val="00297687"/>
    <w:rsid w:val="002A07D4"/>
    <w:rsid w:val="002A0A0B"/>
    <w:rsid w:val="002A1B83"/>
    <w:rsid w:val="002A267F"/>
    <w:rsid w:val="002A2A57"/>
    <w:rsid w:val="002A316D"/>
    <w:rsid w:val="002A3F90"/>
    <w:rsid w:val="002A5387"/>
    <w:rsid w:val="002A5B38"/>
    <w:rsid w:val="002A70B9"/>
    <w:rsid w:val="002A7E17"/>
    <w:rsid w:val="002B02BD"/>
    <w:rsid w:val="002B047C"/>
    <w:rsid w:val="002B19D8"/>
    <w:rsid w:val="002B24BA"/>
    <w:rsid w:val="002B2E88"/>
    <w:rsid w:val="002B3CE4"/>
    <w:rsid w:val="002B3FD3"/>
    <w:rsid w:val="002B500F"/>
    <w:rsid w:val="002B50EE"/>
    <w:rsid w:val="002B6F67"/>
    <w:rsid w:val="002B793C"/>
    <w:rsid w:val="002C111E"/>
    <w:rsid w:val="002C1D67"/>
    <w:rsid w:val="002C269E"/>
    <w:rsid w:val="002C2A9D"/>
    <w:rsid w:val="002C2C4D"/>
    <w:rsid w:val="002C3308"/>
    <w:rsid w:val="002C3978"/>
    <w:rsid w:val="002C50E1"/>
    <w:rsid w:val="002D0E56"/>
    <w:rsid w:val="002D16E2"/>
    <w:rsid w:val="002D1A19"/>
    <w:rsid w:val="002D28A0"/>
    <w:rsid w:val="002D3701"/>
    <w:rsid w:val="002D48E8"/>
    <w:rsid w:val="002D5354"/>
    <w:rsid w:val="002D761F"/>
    <w:rsid w:val="002D76D9"/>
    <w:rsid w:val="002D7A70"/>
    <w:rsid w:val="002E012C"/>
    <w:rsid w:val="002E0183"/>
    <w:rsid w:val="002E18A6"/>
    <w:rsid w:val="002E2043"/>
    <w:rsid w:val="002E2923"/>
    <w:rsid w:val="002E30A2"/>
    <w:rsid w:val="002E385C"/>
    <w:rsid w:val="002E5579"/>
    <w:rsid w:val="002E5DDF"/>
    <w:rsid w:val="002E68FC"/>
    <w:rsid w:val="002E6B5A"/>
    <w:rsid w:val="002E6ED1"/>
    <w:rsid w:val="002E7C2A"/>
    <w:rsid w:val="002E7CCD"/>
    <w:rsid w:val="002F1001"/>
    <w:rsid w:val="002F2B9E"/>
    <w:rsid w:val="002F2D4F"/>
    <w:rsid w:val="002F35B9"/>
    <w:rsid w:val="002F3858"/>
    <w:rsid w:val="002F3BD6"/>
    <w:rsid w:val="002F5668"/>
    <w:rsid w:val="002F6F1F"/>
    <w:rsid w:val="00302BB8"/>
    <w:rsid w:val="003035D1"/>
    <w:rsid w:val="00303F48"/>
    <w:rsid w:val="00304207"/>
    <w:rsid w:val="003045AF"/>
    <w:rsid w:val="0030531B"/>
    <w:rsid w:val="003065BB"/>
    <w:rsid w:val="00307C76"/>
    <w:rsid w:val="00311134"/>
    <w:rsid w:val="00312D09"/>
    <w:rsid w:val="00313CAA"/>
    <w:rsid w:val="003143CC"/>
    <w:rsid w:val="0031699E"/>
    <w:rsid w:val="00320302"/>
    <w:rsid w:val="0032079F"/>
    <w:rsid w:val="00321027"/>
    <w:rsid w:val="0032123E"/>
    <w:rsid w:val="00321939"/>
    <w:rsid w:val="0032221C"/>
    <w:rsid w:val="003228E7"/>
    <w:rsid w:val="0032312E"/>
    <w:rsid w:val="003233A1"/>
    <w:rsid w:val="00323FD3"/>
    <w:rsid w:val="00324095"/>
    <w:rsid w:val="00325815"/>
    <w:rsid w:val="003277B2"/>
    <w:rsid w:val="00330662"/>
    <w:rsid w:val="00330E2A"/>
    <w:rsid w:val="00331421"/>
    <w:rsid w:val="003323C9"/>
    <w:rsid w:val="00333610"/>
    <w:rsid w:val="00333ACB"/>
    <w:rsid w:val="00334A8F"/>
    <w:rsid w:val="00334BA1"/>
    <w:rsid w:val="00334D8E"/>
    <w:rsid w:val="0033583B"/>
    <w:rsid w:val="003374E7"/>
    <w:rsid w:val="00340418"/>
    <w:rsid w:val="00341058"/>
    <w:rsid w:val="00341835"/>
    <w:rsid w:val="00343D48"/>
    <w:rsid w:val="00344383"/>
    <w:rsid w:val="00345750"/>
    <w:rsid w:val="00345E5D"/>
    <w:rsid w:val="00345FCA"/>
    <w:rsid w:val="00346248"/>
    <w:rsid w:val="003466EE"/>
    <w:rsid w:val="00346DBB"/>
    <w:rsid w:val="00347392"/>
    <w:rsid w:val="00351AE1"/>
    <w:rsid w:val="00353D13"/>
    <w:rsid w:val="00354A10"/>
    <w:rsid w:val="00356D9E"/>
    <w:rsid w:val="003570DA"/>
    <w:rsid w:val="003571BF"/>
    <w:rsid w:val="003575B8"/>
    <w:rsid w:val="0036091B"/>
    <w:rsid w:val="00362E83"/>
    <w:rsid w:val="003635B4"/>
    <w:rsid w:val="00363A6D"/>
    <w:rsid w:val="00363E4A"/>
    <w:rsid w:val="00363E4C"/>
    <w:rsid w:val="003647D3"/>
    <w:rsid w:val="00366CFD"/>
    <w:rsid w:val="00367AE5"/>
    <w:rsid w:val="00371CC8"/>
    <w:rsid w:val="003748AA"/>
    <w:rsid w:val="00374F28"/>
    <w:rsid w:val="0037543E"/>
    <w:rsid w:val="00375487"/>
    <w:rsid w:val="0037600D"/>
    <w:rsid w:val="00380005"/>
    <w:rsid w:val="00380316"/>
    <w:rsid w:val="00381F4C"/>
    <w:rsid w:val="0038227B"/>
    <w:rsid w:val="00383B95"/>
    <w:rsid w:val="00383CE6"/>
    <w:rsid w:val="00385B45"/>
    <w:rsid w:val="00386505"/>
    <w:rsid w:val="003875B6"/>
    <w:rsid w:val="00387C0D"/>
    <w:rsid w:val="003917EA"/>
    <w:rsid w:val="0039269B"/>
    <w:rsid w:val="00392CFC"/>
    <w:rsid w:val="003943BD"/>
    <w:rsid w:val="00396178"/>
    <w:rsid w:val="00396590"/>
    <w:rsid w:val="003A0818"/>
    <w:rsid w:val="003A0BDA"/>
    <w:rsid w:val="003A0F59"/>
    <w:rsid w:val="003A142B"/>
    <w:rsid w:val="003A1E6A"/>
    <w:rsid w:val="003A22EC"/>
    <w:rsid w:val="003A305A"/>
    <w:rsid w:val="003A316D"/>
    <w:rsid w:val="003A325A"/>
    <w:rsid w:val="003A4200"/>
    <w:rsid w:val="003A4289"/>
    <w:rsid w:val="003A541F"/>
    <w:rsid w:val="003A56AD"/>
    <w:rsid w:val="003A57FC"/>
    <w:rsid w:val="003A65BD"/>
    <w:rsid w:val="003B00A9"/>
    <w:rsid w:val="003B0171"/>
    <w:rsid w:val="003B0861"/>
    <w:rsid w:val="003B0B8F"/>
    <w:rsid w:val="003B13E9"/>
    <w:rsid w:val="003B3A68"/>
    <w:rsid w:val="003B5D19"/>
    <w:rsid w:val="003B6DD0"/>
    <w:rsid w:val="003B7E2B"/>
    <w:rsid w:val="003C110D"/>
    <w:rsid w:val="003C1D54"/>
    <w:rsid w:val="003C264E"/>
    <w:rsid w:val="003C30B6"/>
    <w:rsid w:val="003C3F64"/>
    <w:rsid w:val="003C43E5"/>
    <w:rsid w:val="003C4CF6"/>
    <w:rsid w:val="003C62EF"/>
    <w:rsid w:val="003D00E1"/>
    <w:rsid w:val="003D0348"/>
    <w:rsid w:val="003D0B93"/>
    <w:rsid w:val="003D0BA8"/>
    <w:rsid w:val="003D25CE"/>
    <w:rsid w:val="003D262B"/>
    <w:rsid w:val="003D29A4"/>
    <w:rsid w:val="003D2FAA"/>
    <w:rsid w:val="003D3540"/>
    <w:rsid w:val="003D3CFB"/>
    <w:rsid w:val="003D52B9"/>
    <w:rsid w:val="003D6E90"/>
    <w:rsid w:val="003D74A8"/>
    <w:rsid w:val="003E0641"/>
    <w:rsid w:val="003E0A20"/>
    <w:rsid w:val="003E186D"/>
    <w:rsid w:val="003E31E0"/>
    <w:rsid w:val="003E3845"/>
    <w:rsid w:val="003E455B"/>
    <w:rsid w:val="003E4688"/>
    <w:rsid w:val="003E7D18"/>
    <w:rsid w:val="003F0869"/>
    <w:rsid w:val="003F09D5"/>
    <w:rsid w:val="003F147A"/>
    <w:rsid w:val="003F1784"/>
    <w:rsid w:val="003F1BC3"/>
    <w:rsid w:val="003F1C1D"/>
    <w:rsid w:val="003F2201"/>
    <w:rsid w:val="003F2337"/>
    <w:rsid w:val="003F2BF9"/>
    <w:rsid w:val="003F3A32"/>
    <w:rsid w:val="003F4D4F"/>
    <w:rsid w:val="003F5CF3"/>
    <w:rsid w:val="003F5E22"/>
    <w:rsid w:val="003F78DA"/>
    <w:rsid w:val="00400CBC"/>
    <w:rsid w:val="004018F2"/>
    <w:rsid w:val="004031E1"/>
    <w:rsid w:val="004033F2"/>
    <w:rsid w:val="00404E8A"/>
    <w:rsid w:val="004053FB"/>
    <w:rsid w:val="00406028"/>
    <w:rsid w:val="0040792B"/>
    <w:rsid w:val="00407A75"/>
    <w:rsid w:val="00410E42"/>
    <w:rsid w:val="0041114E"/>
    <w:rsid w:val="0041138D"/>
    <w:rsid w:val="0041229A"/>
    <w:rsid w:val="00412602"/>
    <w:rsid w:val="00414B96"/>
    <w:rsid w:val="004166FC"/>
    <w:rsid w:val="0041722E"/>
    <w:rsid w:val="00420053"/>
    <w:rsid w:val="00420BE1"/>
    <w:rsid w:val="00421669"/>
    <w:rsid w:val="00422892"/>
    <w:rsid w:val="004228B6"/>
    <w:rsid w:val="00422CAE"/>
    <w:rsid w:val="00423F3F"/>
    <w:rsid w:val="00424E9A"/>
    <w:rsid w:val="00425280"/>
    <w:rsid w:val="00430026"/>
    <w:rsid w:val="00430C61"/>
    <w:rsid w:val="004310D0"/>
    <w:rsid w:val="00431F12"/>
    <w:rsid w:val="004327EF"/>
    <w:rsid w:val="00433052"/>
    <w:rsid w:val="00433933"/>
    <w:rsid w:val="00433E67"/>
    <w:rsid w:val="004341A9"/>
    <w:rsid w:val="004348FB"/>
    <w:rsid w:val="00435887"/>
    <w:rsid w:val="004368EB"/>
    <w:rsid w:val="00436F38"/>
    <w:rsid w:val="00440159"/>
    <w:rsid w:val="00441C45"/>
    <w:rsid w:val="004425B5"/>
    <w:rsid w:val="004425CA"/>
    <w:rsid w:val="00443A29"/>
    <w:rsid w:val="00443B3F"/>
    <w:rsid w:val="00443D2C"/>
    <w:rsid w:val="00444352"/>
    <w:rsid w:val="004445DE"/>
    <w:rsid w:val="00445C75"/>
    <w:rsid w:val="00446C5D"/>
    <w:rsid w:val="0044708E"/>
    <w:rsid w:val="00450927"/>
    <w:rsid w:val="004528F1"/>
    <w:rsid w:val="00452A07"/>
    <w:rsid w:val="0045388D"/>
    <w:rsid w:val="004546D4"/>
    <w:rsid w:val="004548EF"/>
    <w:rsid w:val="00456000"/>
    <w:rsid w:val="00456599"/>
    <w:rsid w:val="00457634"/>
    <w:rsid w:val="004601C9"/>
    <w:rsid w:val="00462937"/>
    <w:rsid w:val="00462A38"/>
    <w:rsid w:val="00463B09"/>
    <w:rsid w:val="00464316"/>
    <w:rsid w:val="00464986"/>
    <w:rsid w:val="00464BC5"/>
    <w:rsid w:val="0046565A"/>
    <w:rsid w:val="00467821"/>
    <w:rsid w:val="00467A16"/>
    <w:rsid w:val="00467A26"/>
    <w:rsid w:val="004703DC"/>
    <w:rsid w:val="004709B2"/>
    <w:rsid w:val="004714FA"/>
    <w:rsid w:val="0047181B"/>
    <w:rsid w:val="004723DD"/>
    <w:rsid w:val="00473296"/>
    <w:rsid w:val="00473DB7"/>
    <w:rsid w:val="00473E69"/>
    <w:rsid w:val="00474084"/>
    <w:rsid w:val="00474523"/>
    <w:rsid w:val="00477F2E"/>
    <w:rsid w:val="00480B40"/>
    <w:rsid w:val="00480D05"/>
    <w:rsid w:val="00480DAA"/>
    <w:rsid w:val="004827E4"/>
    <w:rsid w:val="00484862"/>
    <w:rsid w:val="00484FB8"/>
    <w:rsid w:val="004856C8"/>
    <w:rsid w:val="00485826"/>
    <w:rsid w:val="00485E13"/>
    <w:rsid w:val="00487500"/>
    <w:rsid w:val="00491101"/>
    <w:rsid w:val="00491313"/>
    <w:rsid w:val="00492D45"/>
    <w:rsid w:val="0049494E"/>
    <w:rsid w:val="004956F5"/>
    <w:rsid w:val="004A0142"/>
    <w:rsid w:val="004A02A7"/>
    <w:rsid w:val="004A0621"/>
    <w:rsid w:val="004A1FCF"/>
    <w:rsid w:val="004A2032"/>
    <w:rsid w:val="004A2CAD"/>
    <w:rsid w:val="004A2DEB"/>
    <w:rsid w:val="004A35CC"/>
    <w:rsid w:val="004A6691"/>
    <w:rsid w:val="004A6DE8"/>
    <w:rsid w:val="004A6F4A"/>
    <w:rsid w:val="004A79BA"/>
    <w:rsid w:val="004B0645"/>
    <w:rsid w:val="004B09C0"/>
    <w:rsid w:val="004B1602"/>
    <w:rsid w:val="004B26EE"/>
    <w:rsid w:val="004B2C54"/>
    <w:rsid w:val="004B502B"/>
    <w:rsid w:val="004B78CC"/>
    <w:rsid w:val="004C03A8"/>
    <w:rsid w:val="004C18D5"/>
    <w:rsid w:val="004C19FA"/>
    <w:rsid w:val="004C1C9F"/>
    <w:rsid w:val="004C1E76"/>
    <w:rsid w:val="004C23BD"/>
    <w:rsid w:val="004C410C"/>
    <w:rsid w:val="004C4149"/>
    <w:rsid w:val="004C4559"/>
    <w:rsid w:val="004C596C"/>
    <w:rsid w:val="004C5B9B"/>
    <w:rsid w:val="004C5C24"/>
    <w:rsid w:val="004C5D6D"/>
    <w:rsid w:val="004C6397"/>
    <w:rsid w:val="004D036A"/>
    <w:rsid w:val="004D32B7"/>
    <w:rsid w:val="004D32F1"/>
    <w:rsid w:val="004D38CE"/>
    <w:rsid w:val="004D3E8A"/>
    <w:rsid w:val="004D4873"/>
    <w:rsid w:val="004D5C40"/>
    <w:rsid w:val="004D5CA2"/>
    <w:rsid w:val="004D6FDB"/>
    <w:rsid w:val="004D7AA7"/>
    <w:rsid w:val="004E1397"/>
    <w:rsid w:val="004E3AC5"/>
    <w:rsid w:val="004E6CC9"/>
    <w:rsid w:val="004E7457"/>
    <w:rsid w:val="004F00EC"/>
    <w:rsid w:val="004F02B8"/>
    <w:rsid w:val="004F0632"/>
    <w:rsid w:val="004F06BC"/>
    <w:rsid w:val="004F08CA"/>
    <w:rsid w:val="004F0CD8"/>
    <w:rsid w:val="004F1411"/>
    <w:rsid w:val="004F175D"/>
    <w:rsid w:val="004F29DE"/>
    <w:rsid w:val="004F2FA1"/>
    <w:rsid w:val="004F310D"/>
    <w:rsid w:val="004F40F6"/>
    <w:rsid w:val="004F46CD"/>
    <w:rsid w:val="004F6109"/>
    <w:rsid w:val="004F6117"/>
    <w:rsid w:val="004F781A"/>
    <w:rsid w:val="00500120"/>
    <w:rsid w:val="00500557"/>
    <w:rsid w:val="00500B02"/>
    <w:rsid w:val="00500BC2"/>
    <w:rsid w:val="00502644"/>
    <w:rsid w:val="00503F64"/>
    <w:rsid w:val="005041DC"/>
    <w:rsid w:val="0050477A"/>
    <w:rsid w:val="0050572C"/>
    <w:rsid w:val="0050629B"/>
    <w:rsid w:val="00510021"/>
    <w:rsid w:val="005113FF"/>
    <w:rsid w:val="00513651"/>
    <w:rsid w:val="00513D5D"/>
    <w:rsid w:val="00515A02"/>
    <w:rsid w:val="005171FF"/>
    <w:rsid w:val="00517499"/>
    <w:rsid w:val="00517B11"/>
    <w:rsid w:val="0052094D"/>
    <w:rsid w:val="00523E8C"/>
    <w:rsid w:val="005254B6"/>
    <w:rsid w:val="00525826"/>
    <w:rsid w:val="00527464"/>
    <w:rsid w:val="0052795D"/>
    <w:rsid w:val="00531987"/>
    <w:rsid w:val="00531A99"/>
    <w:rsid w:val="00532507"/>
    <w:rsid w:val="005329D0"/>
    <w:rsid w:val="0053333E"/>
    <w:rsid w:val="00533B6F"/>
    <w:rsid w:val="00541534"/>
    <w:rsid w:val="00543580"/>
    <w:rsid w:val="005440F1"/>
    <w:rsid w:val="00544734"/>
    <w:rsid w:val="005449C4"/>
    <w:rsid w:val="00545464"/>
    <w:rsid w:val="00545EEA"/>
    <w:rsid w:val="00550422"/>
    <w:rsid w:val="00551007"/>
    <w:rsid w:val="00552A3C"/>
    <w:rsid w:val="00552B38"/>
    <w:rsid w:val="0055371D"/>
    <w:rsid w:val="00553FE5"/>
    <w:rsid w:val="0055532B"/>
    <w:rsid w:val="00555471"/>
    <w:rsid w:val="005557CA"/>
    <w:rsid w:val="00555D84"/>
    <w:rsid w:val="0055663E"/>
    <w:rsid w:val="00556E60"/>
    <w:rsid w:val="00557726"/>
    <w:rsid w:val="00557D1F"/>
    <w:rsid w:val="00560957"/>
    <w:rsid w:val="00560CC9"/>
    <w:rsid w:val="00561910"/>
    <w:rsid w:val="005638A0"/>
    <w:rsid w:val="0056549A"/>
    <w:rsid w:val="00566212"/>
    <w:rsid w:val="0056622F"/>
    <w:rsid w:val="00566267"/>
    <w:rsid w:val="00566C09"/>
    <w:rsid w:val="00567414"/>
    <w:rsid w:val="00567C94"/>
    <w:rsid w:val="005706C3"/>
    <w:rsid w:val="005708EF"/>
    <w:rsid w:val="005716AB"/>
    <w:rsid w:val="00573139"/>
    <w:rsid w:val="00573DCB"/>
    <w:rsid w:val="00573F05"/>
    <w:rsid w:val="0057418D"/>
    <w:rsid w:val="005746C4"/>
    <w:rsid w:val="005747EC"/>
    <w:rsid w:val="00575B7E"/>
    <w:rsid w:val="00575C88"/>
    <w:rsid w:val="00575C90"/>
    <w:rsid w:val="00575D67"/>
    <w:rsid w:val="00576152"/>
    <w:rsid w:val="0057730E"/>
    <w:rsid w:val="005803CF"/>
    <w:rsid w:val="0058079B"/>
    <w:rsid w:val="00581BB6"/>
    <w:rsid w:val="00581BE3"/>
    <w:rsid w:val="0058293F"/>
    <w:rsid w:val="00584926"/>
    <w:rsid w:val="00586035"/>
    <w:rsid w:val="00586166"/>
    <w:rsid w:val="005869A0"/>
    <w:rsid w:val="00587892"/>
    <w:rsid w:val="0059014A"/>
    <w:rsid w:val="00591437"/>
    <w:rsid w:val="005922F8"/>
    <w:rsid w:val="00592A1B"/>
    <w:rsid w:val="005930ED"/>
    <w:rsid w:val="00594606"/>
    <w:rsid w:val="00594CA8"/>
    <w:rsid w:val="00594DA0"/>
    <w:rsid w:val="005965DA"/>
    <w:rsid w:val="00597E5D"/>
    <w:rsid w:val="005A0270"/>
    <w:rsid w:val="005A20A0"/>
    <w:rsid w:val="005A2EA2"/>
    <w:rsid w:val="005A32DF"/>
    <w:rsid w:val="005A39F6"/>
    <w:rsid w:val="005A3B00"/>
    <w:rsid w:val="005A3BF6"/>
    <w:rsid w:val="005A4085"/>
    <w:rsid w:val="005A55E6"/>
    <w:rsid w:val="005A63E8"/>
    <w:rsid w:val="005A7F03"/>
    <w:rsid w:val="005B0808"/>
    <w:rsid w:val="005B0B46"/>
    <w:rsid w:val="005B15D1"/>
    <w:rsid w:val="005B648D"/>
    <w:rsid w:val="005B7B60"/>
    <w:rsid w:val="005B7EFB"/>
    <w:rsid w:val="005C08F9"/>
    <w:rsid w:val="005C1E68"/>
    <w:rsid w:val="005C2333"/>
    <w:rsid w:val="005C36B9"/>
    <w:rsid w:val="005C4834"/>
    <w:rsid w:val="005C4A4C"/>
    <w:rsid w:val="005C5D1C"/>
    <w:rsid w:val="005C5E86"/>
    <w:rsid w:val="005C6E85"/>
    <w:rsid w:val="005C7CF8"/>
    <w:rsid w:val="005D060E"/>
    <w:rsid w:val="005D1CF0"/>
    <w:rsid w:val="005D2728"/>
    <w:rsid w:val="005D3394"/>
    <w:rsid w:val="005D3816"/>
    <w:rsid w:val="005D39AF"/>
    <w:rsid w:val="005D39D4"/>
    <w:rsid w:val="005D4178"/>
    <w:rsid w:val="005D6653"/>
    <w:rsid w:val="005D6656"/>
    <w:rsid w:val="005D716D"/>
    <w:rsid w:val="005D7943"/>
    <w:rsid w:val="005D7AD3"/>
    <w:rsid w:val="005E1BF5"/>
    <w:rsid w:val="005E23A6"/>
    <w:rsid w:val="005E44FF"/>
    <w:rsid w:val="005E53FB"/>
    <w:rsid w:val="005E5B83"/>
    <w:rsid w:val="005E5D7D"/>
    <w:rsid w:val="005E6905"/>
    <w:rsid w:val="005F0041"/>
    <w:rsid w:val="005F039B"/>
    <w:rsid w:val="005F097F"/>
    <w:rsid w:val="005F0CD3"/>
    <w:rsid w:val="005F146B"/>
    <w:rsid w:val="005F21BA"/>
    <w:rsid w:val="005F34A3"/>
    <w:rsid w:val="005F3E7C"/>
    <w:rsid w:val="005F3F53"/>
    <w:rsid w:val="005F53CD"/>
    <w:rsid w:val="005F7469"/>
    <w:rsid w:val="005F7488"/>
    <w:rsid w:val="005F7988"/>
    <w:rsid w:val="006005B9"/>
    <w:rsid w:val="00601226"/>
    <w:rsid w:val="00602704"/>
    <w:rsid w:val="00603C6E"/>
    <w:rsid w:val="00606911"/>
    <w:rsid w:val="0060773F"/>
    <w:rsid w:val="00611B30"/>
    <w:rsid w:val="00611B99"/>
    <w:rsid w:val="00612503"/>
    <w:rsid w:val="006126AF"/>
    <w:rsid w:val="0061297B"/>
    <w:rsid w:val="00612F26"/>
    <w:rsid w:val="006143E2"/>
    <w:rsid w:val="00614953"/>
    <w:rsid w:val="006157F7"/>
    <w:rsid w:val="00617DD7"/>
    <w:rsid w:val="006201CC"/>
    <w:rsid w:val="00622BE8"/>
    <w:rsid w:val="0062463B"/>
    <w:rsid w:val="00624B9A"/>
    <w:rsid w:val="00626245"/>
    <w:rsid w:val="0062717D"/>
    <w:rsid w:val="00632344"/>
    <w:rsid w:val="00632E6E"/>
    <w:rsid w:val="0063359A"/>
    <w:rsid w:val="0063363E"/>
    <w:rsid w:val="00634632"/>
    <w:rsid w:val="00634C11"/>
    <w:rsid w:val="006368FD"/>
    <w:rsid w:val="00636DA1"/>
    <w:rsid w:val="00636E6A"/>
    <w:rsid w:val="006379EE"/>
    <w:rsid w:val="00637EA2"/>
    <w:rsid w:val="0064060C"/>
    <w:rsid w:val="00642015"/>
    <w:rsid w:val="00643657"/>
    <w:rsid w:val="0064383C"/>
    <w:rsid w:val="00644F58"/>
    <w:rsid w:val="006452F2"/>
    <w:rsid w:val="006457B6"/>
    <w:rsid w:val="0064684E"/>
    <w:rsid w:val="00647C35"/>
    <w:rsid w:val="00650655"/>
    <w:rsid w:val="006511EB"/>
    <w:rsid w:val="00652415"/>
    <w:rsid w:val="0065315C"/>
    <w:rsid w:val="00653F82"/>
    <w:rsid w:val="00656F32"/>
    <w:rsid w:val="00660C7F"/>
    <w:rsid w:val="00662008"/>
    <w:rsid w:val="00663D47"/>
    <w:rsid w:val="00663E16"/>
    <w:rsid w:val="006647D1"/>
    <w:rsid w:val="00664C00"/>
    <w:rsid w:val="006656CF"/>
    <w:rsid w:val="006666D9"/>
    <w:rsid w:val="00666B81"/>
    <w:rsid w:val="00666F0D"/>
    <w:rsid w:val="00667509"/>
    <w:rsid w:val="0066792D"/>
    <w:rsid w:val="006712ED"/>
    <w:rsid w:val="00671806"/>
    <w:rsid w:val="00671D3C"/>
    <w:rsid w:val="00672E75"/>
    <w:rsid w:val="00674194"/>
    <w:rsid w:val="00674399"/>
    <w:rsid w:val="00675C0B"/>
    <w:rsid w:val="00675DB2"/>
    <w:rsid w:val="00676029"/>
    <w:rsid w:val="00677572"/>
    <w:rsid w:val="0068101F"/>
    <w:rsid w:val="006811F3"/>
    <w:rsid w:val="00682A64"/>
    <w:rsid w:val="00683080"/>
    <w:rsid w:val="006856E2"/>
    <w:rsid w:val="0068630D"/>
    <w:rsid w:val="00686561"/>
    <w:rsid w:val="006870CF"/>
    <w:rsid w:val="006904C8"/>
    <w:rsid w:val="0069077F"/>
    <w:rsid w:val="00691EE7"/>
    <w:rsid w:val="00693004"/>
    <w:rsid w:val="00693189"/>
    <w:rsid w:val="006954B3"/>
    <w:rsid w:val="006A0C6B"/>
    <w:rsid w:val="006A16F8"/>
    <w:rsid w:val="006A3B8F"/>
    <w:rsid w:val="006A4120"/>
    <w:rsid w:val="006A4390"/>
    <w:rsid w:val="006A43BD"/>
    <w:rsid w:val="006A46DB"/>
    <w:rsid w:val="006A5D82"/>
    <w:rsid w:val="006A5EE1"/>
    <w:rsid w:val="006A65CC"/>
    <w:rsid w:val="006A7337"/>
    <w:rsid w:val="006B0303"/>
    <w:rsid w:val="006B24CE"/>
    <w:rsid w:val="006B3B3A"/>
    <w:rsid w:val="006B4943"/>
    <w:rsid w:val="006B4A85"/>
    <w:rsid w:val="006B4EDF"/>
    <w:rsid w:val="006B6808"/>
    <w:rsid w:val="006B707E"/>
    <w:rsid w:val="006B7EA8"/>
    <w:rsid w:val="006C02B0"/>
    <w:rsid w:val="006C09C3"/>
    <w:rsid w:val="006C1B35"/>
    <w:rsid w:val="006C1C0D"/>
    <w:rsid w:val="006C23B3"/>
    <w:rsid w:val="006C2D00"/>
    <w:rsid w:val="006C3F22"/>
    <w:rsid w:val="006C4563"/>
    <w:rsid w:val="006C5333"/>
    <w:rsid w:val="006C6FA3"/>
    <w:rsid w:val="006C75CF"/>
    <w:rsid w:val="006D01B7"/>
    <w:rsid w:val="006D120E"/>
    <w:rsid w:val="006D13A2"/>
    <w:rsid w:val="006D13C6"/>
    <w:rsid w:val="006D2A8F"/>
    <w:rsid w:val="006D3229"/>
    <w:rsid w:val="006D325F"/>
    <w:rsid w:val="006D3A3B"/>
    <w:rsid w:val="006D531E"/>
    <w:rsid w:val="006D5BFA"/>
    <w:rsid w:val="006D5D0D"/>
    <w:rsid w:val="006D6A09"/>
    <w:rsid w:val="006D71D4"/>
    <w:rsid w:val="006D780D"/>
    <w:rsid w:val="006D7957"/>
    <w:rsid w:val="006D7B6F"/>
    <w:rsid w:val="006E028F"/>
    <w:rsid w:val="006E0DB0"/>
    <w:rsid w:val="006E2C90"/>
    <w:rsid w:val="006E32F1"/>
    <w:rsid w:val="006E3B95"/>
    <w:rsid w:val="006E496A"/>
    <w:rsid w:val="006E5AD5"/>
    <w:rsid w:val="006E6A46"/>
    <w:rsid w:val="006E6DAA"/>
    <w:rsid w:val="006E6E0B"/>
    <w:rsid w:val="006E72F5"/>
    <w:rsid w:val="006F1C08"/>
    <w:rsid w:val="006F284A"/>
    <w:rsid w:val="006F37C2"/>
    <w:rsid w:val="006F487E"/>
    <w:rsid w:val="006F62ED"/>
    <w:rsid w:val="00700207"/>
    <w:rsid w:val="0070138C"/>
    <w:rsid w:val="0070155D"/>
    <w:rsid w:val="007016BB"/>
    <w:rsid w:val="0070173E"/>
    <w:rsid w:val="00701D94"/>
    <w:rsid w:val="00703A1C"/>
    <w:rsid w:val="00703F51"/>
    <w:rsid w:val="00703FE2"/>
    <w:rsid w:val="0070547B"/>
    <w:rsid w:val="00705691"/>
    <w:rsid w:val="00705852"/>
    <w:rsid w:val="00705B6B"/>
    <w:rsid w:val="00707B35"/>
    <w:rsid w:val="00710713"/>
    <w:rsid w:val="007108BD"/>
    <w:rsid w:val="00711750"/>
    <w:rsid w:val="00711A79"/>
    <w:rsid w:val="00711AA6"/>
    <w:rsid w:val="00711ED4"/>
    <w:rsid w:val="00711F6E"/>
    <w:rsid w:val="00712488"/>
    <w:rsid w:val="00712C07"/>
    <w:rsid w:val="00715037"/>
    <w:rsid w:val="0071555F"/>
    <w:rsid w:val="00715EC6"/>
    <w:rsid w:val="00715F93"/>
    <w:rsid w:val="00715FF5"/>
    <w:rsid w:val="00716003"/>
    <w:rsid w:val="0071658A"/>
    <w:rsid w:val="0071715E"/>
    <w:rsid w:val="0072020C"/>
    <w:rsid w:val="00720324"/>
    <w:rsid w:val="00720C51"/>
    <w:rsid w:val="007233C4"/>
    <w:rsid w:val="00724683"/>
    <w:rsid w:val="0072504E"/>
    <w:rsid w:val="00725ABB"/>
    <w:rsid w:val="0072706A"/>
    <w:rsid w:val="00727139"/>
    <w:rsid w:val="0073017A"/>
    <w:rsid w:val="0073064D"/>
    <w:rsid w:val="00730944"/>
    <w:rsid w:val="00730B32"/>
    <w:rsid w:val="00731286"/>
    <w:rsid w:val="00731E97"/>
    <w:rsid w:val="00736DD5"/>
    <w:rsid w:val="00740919"/>
    <w:rsid w:val="00741D16"/>
    <w:rsid w:val="00742E9F"/>
    <w:rsid w:val="00744165"/>
    <w:rsid w:val="00744A21"/>
    <w:rsid w:val="0074536E"/>
    <w:rsid w:val="0074600D"/>
    <w:rsid w:val="00746F29"/>
    <w:rsid w:val="0074782D"/>
    <w:rsid w:val="00750847"/>
    <w:rsid w:val="00751964"/>
    <w:rsid w:val="00752629"/>
    <w:rsid w:val="00754398"/>
    <w:rsid w:val="007543F8"/>
    <w:rsid w:val="00754DA5"/>
    <w:rsid w:val="007555AD"/>
    <w:rsid w:val="00756012"/>
    <w:rsid w:val="00756071"/>
    <w:rsid w:val="00756996"/>
    <w:rsid w:val="00757B6D"/>
    <w:rsid w:val="00760D3B"/>
    <w:rsid w:val="00761193"/>
    <w:rsid w:val="00761215"/>
    <w:rsid w:val="00761725"/>
    <w:rsid w:val="00762332"/>
    <w:rsid w:val="00762EAD"/>
    <w:rsid w:val="007633F1"/>
    <w:rsid w:val="007634D8"/>
    <w:rsid w:val="00764E37"/>
    <w:rsid w:val="0076524C"/>
    <w:rsid w:val="0076573D"/>
    <w:rsid w:val="00765C27"/>
    <w:rsid w:val="00767BAD"/>
    <w:rsid w:val="00770588"/>
    <w:rsid w:val="00770A0B"/>
    <w:rsid w:val="00772059"/>
    <w:rsid w:val="00772291"/>
    <w:rsid w:val="00772514"/>
    <w:rsid w:val="00772781"/>
    <w:rsid w:val="007736D7"/>
    <w:rsid w:val="00774190"/>
    <w:rsid w:val="00774852"/>
    <w:rsid w:val="0077604C"/>
    <w:rsid w:val="00776570"/>
    <w:rsid w:val="00776785"/>
    <w:rsid w:val="00776A2C"/>
    <w:rsid w:val="007772B8"/>
    <w:rsid w:val="0077773B"/>
    <w:rsid w:val="00777CF2"/>
    <w:rsid w:val="00782BD9"/>
    <w:rsid w:val="0078479D"/>
    <w:rsid w:val="00784929"/>
    <w:rsid w:val="0078593C"/>
    <w:rsid w:val="00785F24"/>
    <w:rsid w:val="00786BE9"/>
    <w:rsid w:val="007919ED"/>
    <w:rsid w:val="00792345"/>
    <w:rsid w:val="0079283D"/>
    <w:rsid w:val="00793A87"/>
    <w:rsid w:val="00793B2C"/>
    <w:rsid w:val="00794551"/>
    <w:rsid w:val="00794841"/>
    <w:rsid w:val="00795244"/>
    <w:rsid w:val="0079532F"/>
    <w:rsid w:val="007964A3"/>
    <w:rsid w:val="00796B6C"/>
    <w:rsid w:val="00797DFF"/>
    <w:rsid w:val="007A070B"/>
    <w:rsid w:val="007A0D71"/>
    <w:rsid w:val="007A1DC2"/>
    <w:rsid w:val="007A42DB"/>
    <w:rsid w:val="007A44A5"/>
    <w:rsid w:val="007A4731"/>
    <w:rsid w:val="007A73AE"/>
    <w:rsid w:val="007B0205"/>
    <w:rsid w:val="007B052B"/>
    <w:rsid w:val="007B0CAD"/>
    <w:rsid w:val="007B12D8"/>
    <w:rsid w:val="007B1333"/>
    <w:rsid w:val="007B1455"/>
    <w:rsid w:val="007B19A6"/>
    <w:rsid w:val="007B1A48"/>
    <w:rsid w:val="007B3B24"/>
    <w:rsid w:val="007B4250"/>
    <w:rsid w:val="007B4DFB"/>
    <w:rsid w:val="007B53D4"/>
    <w:rsid w:val="007B66B3"/>
    <w:rsid w:val="007B6A82"/>
    <w:rsid w:val="007B7004"/>
    <w:rsid w:val="007B708E"/>
    <w:rsid w:val="007B7514"/>
    <w:rsid w:val="007C1A15"/>
    <w:rsid w:val="007C2D4F"/>
    <w:rsid w:val="007C475D"/>
    <w:rsid w:val="007C4783"/>
    <w:rsid w:val="007C516E"/>
    <w:rsid w:val="007C6108"/>
    <w:rsid w:val="007C63CD"/>
    <w:rsid w:val="007C65D1"/>
    <w:rsid w:val="007D0BB8"/>
    <w:rsid w:val="007D1011"/>
    <w:rsid w:val="007D2A1B"/>
    <w:rsid w:val="007D30F4"/>
    <w:rsid w:val="007D3BB1"/>
    <w:rsid w:val="007D6D13"/>
    <w:rsid w:val="007D6ED6"/>
    <w:rsid w:val="007D73E7"/>
    <w:rsid w:val="007E01AB"/>
    <w:rsid w:val="007E0BEA"/>
    <w:rsid w:val="007E124E"/>
    <w:rsid w:val="007E23B7"/>
    <w:rsid w:val="007E26B4"/>
    <w:rsid w:val="007E3069"/>
    <w:rsid w:val="007E4068"/>
    <w:rsid w:val="007E447E"/>
    <w:rsid w:val="007E4912"/>
    <w:rsid w:val="007E547A"/>
    <w:rsid w:val="007E55FE"/>
    <w:rsid w:val="007E5F69"/>
    <w:rsid w:val="007E6167"/>
    <w:rsid w:val="007E73FE"/>
    <w:rsid w:val="007E7E0A"/>
    <w:rsid w:val="007F091F"/>
    <w:rsid w:val="007F0934"/>
    <w:rsid w:val="007F1666"/>
    <w:rsid w:val="007F1CA4"/>
    <w:rsid w:val="007F2942"/>
    <w:rsid w:val="007F2E61"/>
    <w:rsid w:val="007F3888"/>
    <w:rsid w:val="007F3905"/>
    <w:rsid w:val="007F3B80"/>
    <w:rsid w:val="007F6370"/>
    <w:rsid w:val="007F6AD2"/>
    <w:rsid w:val="007F6AF5"/>
    <w:rsid w:val="007F72F1"/>
    <w:rsid w:val="007F7486"/>
    <w:rsid w:val="007F773F"/>
    <w:rsid w:val="007F7CA6"/>
    <w:rsid w:val="007F7E7A"/>
    <w:rsid w:val="0080060C"/>
    <w:rsid w:val="0080109D"/>
    <w:rsid w:val="00802667"/>
    <w:rsid w:val="00802AFB"/>
    <w:rsid w:val="00803ADC"/>
    <w:rsid w:val="008055A0"/>
    <w:rsid w:val="00805EFE"/>
    <w:rsid w:val="008065C6"/>
    <w:rsid w:val="00806AE4"/>
    <w:rsid w:val="00806D6A"/>
    <w:rsid w:val="00807EE7"/>
    <w:rsid w:val="0081122B"/>
    <w:rsid w:val="008113FB"/>
    <w:rsid w:val="00811423"/>
    <w:rsid w:val="00814917"/>
    <w:rsid w:val="00815E74"/>
    <w:rsid w:val="008206D4"/>
    <w:rsid w:val="0082362F"/>
    <w:rsid w:val="008243E4"/>
    <w:rsid w:val="00824DF2"/>
    <w:rsid w:val="0082584D"/>
    <w:rsid w:val="00825BBA"/>
    <w:rsid w:val="00825F65"/>
    <w:rsid w:val="008276A8"/>
    <w:rsid w:val="00827747"/>
    <w:rsid w:val="00830B6E"/>
    <w:rsid w:val="008311AC"/>
    <w:rsid w:val="00831EE0"/>
    <w:rsid w:val="00832BD2"/>
    <w:rsid w:val="00833D22"/>
    <w:rsid w:val="00834690"/>
    <w:rsid w:val="00834C05"/>
    <w:rsid w:val="0083543C"/>
    <w:rsid w:val="008355F6"/>
    <w:rsid w:val="00836EC1"/>
    <w:rsid w:val="008373D7"/>
    <w:rsid w:val="0084137E"/>
    <w:rsid w:val="00841629"/>
    <w:rsid w:val="00843230"/>
    <w:rsid w:val="00843E9D"/>
    <w:rsid w:val="00844171"/>
    <w:rsid w:val="00844E54"/>
    <w:rsid w:val="00845329"/>
    <w:rsid w:val="0084574D"/>
    <w:rsid w:val="008457AD"/>
    <w:rsid w:val="00845DBA"/>
    <w:rsid w:val="00846297"/>
    <w:rsid w:val="00846B7D"/>
    <w:rsid w:val="008475CD"/>
    <w:rsid w:val="00847AA0"/>
    <w:rsid w:val="00847D87"/>
    <w:rsid w:val="00847F36"/>
    <w:rsid w:val="00850B8D"/>
    <w:rsid w:val="008513AC"/>
    <w:rsid w:val="008519C9"/>
    <w:rsid w:val="008520BA"/>
    <w:rsid w:val="00852E73"/>
    <w:rsid w:val="00853992"/>
    <w:rsid w:val="00853BB9"/>
    <w:rsid w:val="008548C5"/>
    <w:rsid w:val="00855003"/>
    <w:rsid w:val="00855922"/>
    <w:rsid w:val="00855E02"/>
    <w:rsid w:val="00857440"/>
    <w:rsid w:val="008577A6"/>
    <w:rsid w:val="0086107C"/>
    <w:rsid w:val="0086143E"/>
    <w:rsid w:val="00863625"/>
    <w:rsid w:val="00864173"/>
    <w:rsid w:val="00864529"/>
    <w:rsid w:val="00864880"/>
    <w:rsid w:val="00864DCB"/>
    <w:rsid w:val="008657A4"/>
    <w:rsid w:val="008663D5"/>
    <w:rsid w:val="00867EF9"/>
    <w:rsid w:val="008702BA"/>
    <w:rsid w:val="00870468"/>
    <w:rsid w:val="00870D39"/>
    <w:rsid w:val="0087148E"/>
    <w:rsid w:val="00871FAB"/>
    <w:rsid w:val="00872DBC"/>
    <w:rsid w:val="008735C3"/>
    <w:rsid w:val="00873C8E"/>
    <w:rsid w:val="008752FA"/>
    <w:rsid w:val="00875CB1"/>
    <w:rsid w:val="00876E83"/>
    <w:rsid w:val="00877764"/>
    <w:rsid w:val="00880988"/>
    <w:rsid w:val="00881F8C"/>
    <w:rsid w:val="00882758"/>
    <w:rsid w:val="00882D0B"/>
    <w:rsid w:val="00883F12"/>
    <w:rsid w:val="00883FC0"/>
    <w:rsid w:val="00884C2E"/>
    <w:rsid w:val="00885380"/>
    <w:rsid w:val="008855AB"/>
    <w:rsid w:val="008859B3"/>
    <w:rsid w:val="0089011A"/>
    <w:rsid w:val="00890181"/>
    <w:rsid w:val="008901EA"/>
    <w:rsid w:val="00890843"/>
    <w:rsid w:val="00891D65"/>
    <w:rsid w:val="0089431F"/>
    <w:rsid w:val="00894A5F"/>
    <w:rsid w:val="00894A80"/>
    <w:rsid w:val="00894DC4"/>
    <w:rsid w:val="00895B29"/>
    <w:rsid w:val="008968BF"/>
    <w:rsid w:val="008975A9"/>
    <w:rsid w:val="008A1B13"/>
    <w:rsid w:val="008A1BB5"/>
    <w:rsid w:val="008A2F24"/>
    <w:rsid w:val="008A2F57"/>
    <w:rsid w:val="008A3898"/>
    <w:rsid w:val="008A426D"/>
    <w:rsid w:val="008A4CDC"/>
    <w:rsid w:val="008A4E0E"/>
    <w:rsid w:val="008A5E11"/>
    <w:rsid w:val="008A6348"/>
    <w:rsid w:val="008B0DD5"/>
    <w:rsid w:val="008B109E"/>
    <w:rsid w:val="008B1F6A"/>
    <w:rsid w:val="008B1F96"/>
    <w:rsid w:val="008B27A5"/>
    <w:rsid w:val="008B35CC"/>
    <w:rsid w:val="008B38F1"/>
    <w:rsid w:val="008B42C1"/>
    <w:rsid w:val="008B47B2"/>
    <w:rsid w:val="008B5F04"/>
    <w:rsid w:val="008B6B93"/>
    <w:rsid w:val="008B6E1A"/>
    <w:rsid w:val="008B7156"/>
    <w:rsid w:val="008B7568"/>
    <w:rsid w:val="008C0BA8"/>
    <w:rsid w:val="008C152B"/>
    <w:rsid w:val="008C23CB"/>
    <w:rsid w:val="008C2438"/>
    <w:rsid w:val="008C2530"/>
    <w:rsid w:val="008C348A"/>
    <w:rsid w:val="008C3AF2"/>
    <w:rsid w:val="008C4BF5"/>
    <w:rsid w:val="008C4EBB"/>
    <w:rsid w:val="008C5058"/>
    <w:rsid w:val="008C51BE"/>
    <w:rsid w:val="008C5338"/>
    <w:rsid w:val="008C60FD"/>
    <w:rsid w:val="008D1784"/>
    <w:rsid w:val="008D298A"/>
    <w:rsid w:val="008D376F"/>
    <w:rsid w:val="008D3D6F"/>
    <w:rsid w:val="008D4853"/>
    <w:rsid w:val="008D4989"/>
    <w:rsid w:val="008D4C06"/>
    <w:rsid w:val="008D528F"/>
    <w:rsid w:val="008D5E87"/>
    <w:rsid w:val="008D5FA5"/>
    <w:rsid w:val="008D62AE"/>
    <w:rsid w:val="008D639C"/>
    <w:rsid w:val="008E170C"/>
    <w:rsid w:val="008E270C"/>
    <w:rsid w:val="008E29A9"/>
    <w:rsid w:val="008E2ECF"/>
    <w:rsid w:val="008E486E"/>
    <w:rsid w:val="008E5BC4"/>
    <w:rsid w:val="008E611A"/>
    <w:rsid w:val="008E6BB5"/>
    <w:rsid w:val="008F04DB"/>
    <w:rsid w:val="008F1030"/>
    <w:rsid w:val="008F1DA5"/>
    <w:rsid w:val="008F3D49"/>
    <w:rsid w:val="0090211A"/>
    <w:rsid w:val="00902A25"/>
    <w:rsid w:val="00905963"/>
    <w:rsid w:val="00905A0B"/>
    <w:rsid w:val="009062C3"/>
    <w:rsid w:val="0090710C"/>
    <w:rsid w:val="009117C7"/>
    <w:rsid w:val="009156D8"/>
    <w:rsid w:val="009156FD"/>
    <w:rsid w:val="00917C3E"/>
    <w:rsid w:val="00920AD4"/>
    <w:rsid w:val="00921E21"/>
    <w:rsid w:val="00922429"/>
    <w:rsid w:val="009226E0"/>
    <w:rsid w:val="009233F4"/>
    <w:rsid w:val="00924896"/>
    <w:rsid w:val="0092680B"/>
    <w:rsid w:val="00926EA0"/>
    <w:rsid w:val="00927DFB"/>
    <w:rsid w:val="0093017D"/>
    <w:rsid w:val="00930CC8"/>
    <w:rsid w:val="00930FC5"/>
    <w:rsid w:val="00931575"/>
    <w:rsid w:val="00931C84"/>
    <w:rsid w:val="009328AF"/>
    <w:rsid w:val="009329F1"/>
    <w:rsid w:val="00933219"/>
    <w:rsid w:val="00933E94"/>
    <w:rsid w:val="0093581C"/>
    <w:rsid w:val="00935D03"/>
    <w:rsid w:val="009361DA"/>
    <w:rsid w:val="00936721"/>
    <w:rsid w:val="009368B8"/>
    <w:rsid w:val="00940639"/>
    <w:rsid w:val="009416AC"/>
    <w:rsid w:val="00941B60"/>
    <w:rsid w:val="0094362A"/>
    <w:rsid w:val="00943759"/>
    <w:rsid w:val="00943A29"/>
    <w:rsid w:val="00944F56"/>
    <w:rsid w:val="00945593"/>
    <w:rsid w:val="00945B00"/>
    <w:rsid w:val="00946CE5"/>
    <w:rsid w:val="00950374"/>
    <w:rsid w:val="009506DD"/>
    <w:rsid w:val="0095098C"/>
    <w:rsid w:val="009509CD"/>
    <w:rsid w:val="00950B4A"/>
    <w:rsid w:val="00953BFC"/>
    <w:rsid w:val="00954873"/>
    <w:rsid w:val="00954C98"/>
    <w:rsid w:val="00955242"/>
    <w:rsid w:val="009559AA"/>
    <w:rsid w:val="00955A99"/>
    <w:rsid w:val="00955DF5"/>
    <w:rsid w:val="0095663A"/>
    <w:rsid w:val="00956F2E"/>
    <w:rsid w:val="0096050A"/>
    <w:rsid w:val="00960BFD"/>
    <w:rsid w:val="00960D9C"/>
    <w:rsid w:val="00961E01"/>
    <w:rsid w:val="00963642"/>
    <w:rsid w:val="009639C3"/>
    <w:rsid w:val="00965A66"/>
    <w:rsid w:val="00965C20"/>
    <w:rsid w:val="009668E6"/>
    <w:rsid w:val="009707B9"/>
    <w:rsid w:val="00971F13"/>
    <w:rsid w:val="00972C87"/>
    <w:rsid w:val="00973F10"/>
    <w:rsid w:val="00975E67"/>
    <w:rsid w:val="0097669B"/>
    <w:rsid w:val="0097698A"/>
    <w:rsid w:val="00977B0C"/>
    <w:rsid w:val="00980331"/>
    <w:rsid w:val="00982B11"/>
    <w:rsid w:val="00982F93"/>
    <w:rsid w:val="00984038"/>
    <w:rsid w:val="009847EB"/>
    <w:rsid w:val="00984E50"/>
    <w:rsid w:val="00985CD6"/>
    <w:rsid w:val="00986144"/>
    <w:rsid w:val="0098635A"/>
    <w:rsid w:val="009870AD"/>
    <w:rsid w:val="00990344"/>
    <w:rsid w:val="009908E3"/>
    <w:rsid w:val="0099204D"/>
    <w:rsid w:val="009921FA"/>
    <w:rsid w:val="00992361"/>
    <w:rsid w:val="009925F7"/>
    <w:rsid w:val="00992F95"/>
    <w:rsid w:val="009936F9"/>
    <w:rsid w:val="009952D7"/>
    <w:rsid w:val="00995FDD"/>
    <w:rsid w:val="0099645B"/>
    <w:rsid w:val="0099746A"/>
    <w:rsid w:val="009A00F7"/>
    <w:rsid w:val="009A03A6"/>
    <w:rsid w:val="009A050A"/>
    <w:rsid w:val="009A10F7"/>
    <w:rsid w:val="009A14AF"/>
    <w:rsid w:val="009A1866"/>
    <w:rsid w:val="009A196A"/>
    <w:rsid w:val="009A1EA6"/>
    <w:rsid w:val="009A248D"/>
    <w:rsid w:val="009A2936"/>
    <w:rsid w:val="009A2B12"/>
    <w:rsid w:val="009A2F1C"/>
    <w:rsid w:val="009A32DB"/>
    <w:rsid w:val="009A3413"/>
    <w:rsid w:val="009A4544"/>
    <w:rsid w:val="009A48F6"/>
    <w:rsid w:val="009A4F90"/>
    <w:rsid w:val="009A6258"/>
    <w:rsid w:val="009A6A64"/>
    <w:rsid w:val="009A7A51"/>
    <w:rsid w:val="009A7F02"/>
    <w:rsid w:val="009B12B7"/>
    <w:rsid w:val="009B1E37"/>
    <w:rsid w:val="009B2C23"/>
    <w:rsid w:val="009B404F"/>
    <w:rsid w:val="009B48AF"/>
    <w:rsid w:val="009B4970"/>
    <w:rsid w:val="009B50C9"/>
    <w:rsid w:val="009B6652"/>
    <w:rsid w:val="009B6879"/>
    <w:rsid w:val="009B7747"/>
    <w:rsid w:val="009C157A"/>
    <w:rsid w:val="009C1A26"/>
    <w:rsid w:val="009C1B38"/>
    <w:rsid w:val="009C23DB"/>
    <w:rsid w:val="009C55FA"/>
    <w:rsid w:val="009C611A"/>
    <w:rsid w:val="009C6952"/>
    <w:rsid w:val="009C76C1"/>
    <w:rsid w:val="009D048A"/>
    <w:rsid w:val="009D1296"/>
    <w:rsid w:val="009D2132"/>
    <w:rsid w:val="009D38F4"/>
    <w:rsid w:val="009D5A79"/>
    <w:rsid w:val="009D6D16"/>
    <w:rsid w:val="009D6E17"/>
    <w:rsid w:val="009D70B1"/>
    <w:rsid w:val="009D798B"/>
    <w:rsid w:val="009D7C7F"/>
    <w:rsid w:val="009E2819"/>
    <w:rsid w:val="009E4883"/>
    <w:rsid w:val="009E548E"/>
    <w:rsid w:val="009E590A"/>
    <w:rsid w:val="009E5F22"/>
    <w:rsid w:val="009E7C69"/>
    <w:rsid w:val="009F08B3"/>
    <w:rsid w:val="009F15E9"/>
    <w:rsid w:val="009F25E8"/>
    <w:rsid w:val="009F4DF5"/>
    <w:rsid w:val="009F5AD1"/>
    <w:rsid w:val="009F5D3D"/>
    <w:rsid w:val="009F60FF"/>
    <w:rsid w:val="009F6D79"/>
    <w:rsid w:val="009F78D2"/>
    <w:rsid w:val="009F7E41"/>
    <w:rsid w:val="00A00F91"/>
    <w:rsid w:val="00A02E23"/>
    <w:rsid w:val="00A02EC5"/>
    <w:rsid w:val="00A02EF1"/>
    <w:rsid w:val="00A0441F"/>
    <w:rsid w:val="00A04921"/>
    <w:rsid w:val="00A0650B"/>
    <w:rsid w:val="00A06CB0"/>
    <w:rsid w:val="00A07160"/>
    <w:rsid w:val="00A10FEF"/>
    <w:rsid w:val="00A113C3"/>
    <w:rsid w:val="00A124E8"/>
    <w:rsid w:val="00A12CF0"/>
    <w:rsid w:val="00A13BA7"/>
    <w:rsid w:val="00A13DC5"/>
    <w:rsid w:val="00A14690"/>
    <w:rsid w:val="00A14B13"/>
    <w:rsid w:val="00A14F8E"/>
    <w:rsid w:val="00A15313"/>
    <w:rsid w:val="00A153A8"/>
    <w:rsid w:val="00A15F3C"/>
    <w:rsid w:val="00A1666A"/>
    <w:rsid w:val="00A16ECF"/>
    <w:rsid w:val="00A17382"/>
    <w:rsid w:val="00A17613"/>
    <w:rsid w:val="00A207DE"/>
    <w:rsid w:val="00A22596"/>
    <w:rsid w:val="00A23143"/>
    <w:rsid w:val="00A23F03"/>
    <w:rsid w:val="00A240C9"/>
    <w:rsid w:val="00A251BC"/>
    <w:rsid w:val="00A264A8"/>
    <w:rsid w:val="00A265D8"/>
    <w:rsid w:val="00A26E16"/>
    <w:rsid w:val="00A27922"/>
    <w:rsid w:val="00A27C05"/>
    <w:rsid w:val="00A300DB"/>
    <w:rsid w:val="00A30C92"/>
    <w:rsid w:val="00A3196E"/>
    <w:rsid w:val="00A31A1E"/>
    <w:rsid w:val="00A31C8F"/>
    <w:rsid w:val="00A322C2"/>
    <w:rsid w:val="00A324FD"/>
    <w:rsid w:val="00A3271B"/>
    <w:rsid w:val="00A32A9A"/>
    <w:rsid w:val="00A352B2"/>
    <w:rsid w:val="00A35377"/>
    <w:rsid w:val="00A3543D"/>
    <w:rsid w:val="00A35E2E"/>
    <w:rsid w:val="00A36BF8"/>
    <w:rsid w:val="00A37C5F"/>
    <w:rsid w:val="00A40707"/>
    <w:rsid w:val="00A40976"/>
    <w:rsid w:val="00A40E26"/>
    <w:rsid w:val="00A4108E"/>
    <w:rsid w:val="00A4131D"/>
    <w:rsid w:val="00A41E03"/>
    <w:rsid w:val="00A443B6"/>
    <w:rsid w:val="00A455BE"/>
    <w:rsid w:val="00A46700"/>
    <w:rsid w:val="00A46A8E"/>
    <w:rsid w:val="00A46EE8"/>
    <w:rsid w:val="00A47BE1"/>
    <w:rsid w:val="00A51891"/>
    <w:rsid w:val="00A5354C"/>
    <w:rsid w:val="00A54419"/>
    <w:rsid w:val="00A54606"/>
    <w:rsid w:val="00A55A6C"/>
    <w:rsid w:val="00A55BAC"/>
    <w:rsid w:val="00A5713E"/>
    <w:rsid w:val="00A57CEC"/>
    <w:rsid w:val="00A60934"/>
    <w:rsid w:val="00A61702"/>
    <w:rsid w:val="00A621E4"/>
    <w:rsid w:val="00A645BD"/>
    <w:rsid w:val="00A6593E"/>
    <w:rsid w:val="00A66033"/>
    <w:rsid w:val="00A66461"/>
    <w:rsid w:val="00A6751E"/>
    <w:rsid w:val="00A70758"/>
    <w:rsid w:val="00A70C00"/>
    <w:rsid w:val="00A71E0F"/>
    <w:rsid w:val="00A728F7"/>
    <w:rsid w:val="00A7368E"/>
    <w:rsid w:val="00A7529A"/>
    <w:rsid w:val="00A753C3"/>
    <w:rsid w:val="00A75E45"/>
    <w:rsid w:val="00A76D0F"/>
    <w:rsid w:val="00A7775E"/>
    <w:rsid w:val="00A803D6"/>
    <w:rsid w:val="00A8075B"/>
    <w:rsid w:val="00A8095D"/>
    <w:rsid w:val="00A80C88"/>
    <w:rsid w:val="00A81D25"/>
    <w:rsid w:val="00A828F0"/>
    <w:rsid w:val="00A8449A"/>
    <w:rsid w:val="00A84CC7"/>
    <w:rsid w:val="00A858A6"/>
    <w:rsid w:val="00A86379"/>
    <w:rsid w:val="00A9007C"/>
    <w:rsid w:val="00A9086B"/>
    <w:rsid w:val="00A9090B"/>
    <w:rsid w:val="00A90DCA"/>
    <w:rsid w:val="00A917F1"/>
    <w:rsid w:val="00A919AD"/>
    <w:rsid w:val="00A91B04"/>
    <w:rsid w:val="00A92008"/>
    <w:rsid w:val="00A927BB"/>
    <w:rsid w:val="00A929FE"/>
    <w:rsid w:val="00A936D8"/>
    <w:rsid w:val="00A93D0B"/>
    <w:rsid w:val="00A93F08"/>
    <w:rsid w:val="00A94A6F"/>
    <w:rsid w:val="00A958FD"/>
    <w:rsid w:val="00A9621D"/>
    <w:rsid w:val="00AA0081"/>
    <w:rsid w:val="00AA1343"/>
    <w:rsid w:val="00AA2990"/>
    <w:rsid w:val="00AA29A2"/>
    <w:rsid w:val="00AA4541"/>
    <w:rsid w:val="00AA795A"/>
    <w:rsid w:val="00AA7AD3"/>
    <w:rsid w:val="00AB0AD4"/>
    <w:rsid w:val="00AB164F"/>
    <w:rsid w:val="00AB1B4C"/>
    <w:rsid w:val="00AB2569"/>
    <w:rsid w:val="00AB2585"/>
    <w:rsid w:val="00AB278C"/>
    <w:rsid w:val="00AB2D99"/>
    <w:rsid w:val="00AB2E4B"/>
    <w:rsid w:val="00AB2F67"/>
    <w:rsid w:val="00AB3369"/>
    <w:rsid w:val="00AB35FC"/>
    <w:rsid w:val="00AB392E"/>
    <w:rsid w:val="00AB485D"/>
    <w:rsid w:val="00AB501B"/>
    <w:rsid w:val="00AB6267"/>
    <w:rsid w:val="00AB6844"/>
    <w:rsid w:val="00AB6853"/>
    <w:rsid w:val="00AB6E55"/>
    <w:rsid w:val="00AB7D81"/>
    <w:rsid w:val="00AB7EB6"/>
    <w:rsid w:val="00AC0CF9"/>
    <w:rsid w:val="00AC1911"/>
    <w:rsid w:val="00AC1B4A"/>
    <w:rsid w:val="00AC280F"/>
    <w:rsid w:val="00AC2BB5"/>
    <w:rsid w:val="00AC3104"/>
    <w:rsid w:val="00AC333D"/>
    <w:rsid w:val="00AC35B2"/>
    <w:rsid w:val="00AC46D5"/>
    <w:rsid w:val="00AC59B0"/>
    <w:rsid w:val="00AC63A5"/>
    <w:rsid w:val="00AC75B5"/>
    <w:rsid w:val="00AD16B4"/>
    <w:rsid w:val="00AD3731"/>
    <w:rsid w:val="00AD38E7"/>
    <w:rsid w:val="00AD3FD3"/>
    <w:rsid w:val="00AD4156"/>
    <w:rsid w:val="00AD4752"/>
    <w:rsid w:val="00AD5A1C"/>
    <w:rsid w:val="00AD6B03"/>
    <w:rsid w:val="00AD75E3"/>
    <w:rsid w:val="00AE0D95"/>
    <w:rsid w:val="00AE1B45"/>
    <w:rsid w:val="00AE2D90"/>
    <w:rsid w:val="00AE2E39"/>
    <w:rsid w:val="00AE3648"/>
    <w:rsid w:val="00AE3CBE"/>
    <w:rsid w:val="00AE4D61"/>
    <w:rsid w:val="00AE6C38"/>
    <w:rsid w:val="00AE6F23"/>
    <w:rsid w:val="00AF0B4C"/>
    <w:rsid w:val="00AF192F"/>
    <w:rsid w:val="00AF1CF7"/>
    <w:rsid w:val="00AF2082"/>
    <w:rsid w:val="00AF33E8"/>
    <w:rsid w:val="00AF38A7"/>
    <w:rsid w:val="00AF5FE4"/>
    <w:rsid w:val="00AF6251"/>
    <w:rsid w:val="00AF77D0"/>
    <w:rsid w:val="00AF7F6E"/>
    <w:rsid w:val="00B00173"/>
    <w:rsid w:val="00B03C6C"/>
    <w:rsid w:val="00B04A52"/>
    <w:rsid w:val="00B0529D"/>
    <w:rsid w:val="00B05ADC"/>
    <w:rsid w:val="00B070DF"/>
    <w:rsid w:val="00B0775B"/>
    <w:rsid w:val="00B077EF"/>
    <w:rsid w:val="00B07DBF"/>
    <w:rsid w:val="00B07DCC"/>
    <w:rsid w:val="00B13825"/>
    <w:rsid w:val="00B13AEB"/>
    <w:rsid w:val="00B1414A"/>
    <w:rsid w:val="00B156E7"/>
    <w:rsid w:val="00B15E0E"/>
    <w:rsid w:val="00B15E7A"/>
    <w:rsid w:val="00B16B80"/>
    <w:rsid w:val="00B172F2"/>
    <w:rsid w:val="00B1752F"/>
    <w:rsid w:val="00B17E5C"/>
    <w:rsid w:val="00B20E37"/>
    <w:rsid w:val="00B21AA5"/>
    <w:rsid w:val="00B21AC9"/>
    <w:rsid w:val="00B22FEB"/>
    <w:rsid w:val="00B24560"/>
    <w:rsid w:val="00B2495F"/>
    <w:rsid w:val="00B24BA6"/>
    <w:rsid w:val="00B24D4B"/>
    <w:rsid w:val="00B25254"/>
    <w:rsid w:val="00B254E5"/>
    <w:rsid w:val="00B26E06"/>
    <w:rsid w:val="00B32003"/>
    <w:rsid w:val="00B34315"/>
    <w:rsid w:val="00B36CDB"/>
    <w:rsid w:val="00B36EDF"/>
    <w:rsid w:val="00B371BB"/>
    <w:rsid w:val="00B378EA"/>
    <w:rsid w:val="00B405AB"/>
    <w:rsid w:val="00B40D32"/>
    <w:rsid w:val="00B415BA"/>
    <w:rsid w:val="00B43E47"/>
    <w:rsid w:val="00B45698"/>
    <w:rsid w:val="00B476DE"/>
    <w:rsid w:val="00B47F02"/>
    <w:rsid w:val="00B5041A"/>
    <w:rsid w:val="00B51BEA"/>
    <w:rsid w:val="00B51C28"/>
    <w:rsid w:val="00B52EA0"/>
    <w:rsid w:val="00B5390B"/>
    <w:rsid w:val="00B539E9"/>
    <w:rsid w:val="00B53A7F"/>
    <w:rsid w:val="00B54672"/>
    <w:rsid w:val="00B54A00"/>
    <w:rsid w:val="00B5510D"/>
    <w:rsid w:val="00B5566F"/>
    <w:rsid w:val="00B567E2"/>
    <w:rsid w:val="00B60053"/>
    <w:rsid w:val="00B6129D"/>
    <w:rsid w:val="00B6169F"/>
    <w:rsid w:val="00B62181"/>
    <w:rsid w:val="00B62A52"/>
    <w:rsid w:val="00B6564A"/>
    <w:rsid w:val="00B70946"/>
    <w:rsid w:val="00B72620"/>
    <w:rsid w:val="00B73907"/>
    <w:rsid w:val="00B7450E"/>
    <w:rsid w:val="00B74971"/>
    <w:rsid w:val="00B77386"/>
    <w:rsid w:val="00B77B2F"/>
    <w:rsid w:val="00B813CF"/>
    <w:rsid w:val="00B81BE9"/>
    <w:rsid w:val="00B826FC"/>
    <w:rsid w:val="00B8319B"/>
    <w:rsid w:val="00B839A8"/>
    <w:rsid w:val="00B84002"/>
    <w:rsid w:val="00B84BEB"/>
    <w:rsid w:val="00B8503E"/>
    <w:rsid w:val="00B86952"/>
    <w:rsid w:val="00B87998"/>
    <w:rsid w:val="00B91AFA"/>
    <w:rsid w:val="00B91B2E"/>
    <w:rsid w:val="00B91E1C"/>
    <w:rsid w:val="00B961F3"/>
    <w:rsid w:val="00BA0ABC"/>
    <w:rsid w:val="00BA1A80"/>
    <w:rsid w:val="00BA27DF"/>
    <w:rsid w:val="00BA3F94"/>
    <w:rsid w:val="00BA47D8"/>
    <w:rsid w:val="00BA48B5"/>
    <w:rsid w:val="00BA4C5C"/>
    <w:rsid w:val="00BA517E"/>
    <w:rsid w:val="00BA562E"/>
    <w:rsid w:val="00BA5988"/>
    <w:rsid w:val="00BA6359"/>
    <w:rsid w:val="00BA6501"/>
    <w:rsid w:val="00BA7244"/>
    <w:rsid w:val="00BA7CBA"/>
    <w:rsid w:val="00BA7D0D"/>
    <w:rsid w:val="00BB0EC0"/>
    <w:rsid w:val="00BB2BE0"/>
    <w:rsid w:val="00BB40C6"/>
    <w:rsid w:val="00BB43F2"/>
    <w:rsid w:val="00BB5612"/>
    <w:rsid w:val="00BB589B"/>
    <w:rsid w:val="00BB5B47"/>
    <w:rsid w:val="00BB5F70"/>
    <w:rsid w:val="00BB6FA6"/>
    <w:rsid w:val="00BB7AB7"/>
    <w:rsid w:val="00BC1160"/>
    <w:rsid w:val="00BC3293"/>
    <w:rsid w:val="00BC48AB"/>
    <w:rsid w:val="00BC676F"/>
    <w:rsid w:val="00BC7003"/>
    <w:rsid w:val="00BD0C26"/>
    <w:rsid w:val="00BD0DD3"/>
    <w:rsid w:val="00BD0ED7"/>
    <w:rsid w:val="00BD209E"/>
    <w:rsid w:val="00BD2269"/>
    <w:rsid w:val="00BD28D7"/>
    <w:rsid w:val="00BD2923"/>
    <w:rsid w:val="00BD2927"/>
    <w:rsid w:val="00BD3062"/>
    <w:rsid w:val="00BD3FA1"/>
    <w:rsid w:val="00BD4741"/>
    <w:rsid w:val="00BD4CAF"/>
    <w:rsid w:val="00BD57C9"/>
    <w:rsid w:val="00BD65C9"/>
    <w:rsid w:val="00BD78B7"/>
    <w:rsid w:val="00BD799B"/>
    <w:rsid w:val="00BE1188"/>
    <w:rsid w:val="00BE42A7"/>
    <w:rsid w:val="00BE49CB"/>
    <w:rsid w:val="00BE6541"/>
    <w:rsid w:val="00BE6A46"/>
    <w:rsid w:val="00BE7149"/>
    <w:rsid w:val="00BE7160"/>
    <w:rsid w:val="00BF0EB4"/>
    <w:rsid w:val="00BF1034"/>
    <w:rsid w:val="00BF10FA"/>
    <w:rsid w:val="00BF11C9"/>
    <w:rsid w:val="00BF164F"/>
    <w:rsid w:val="00BF2A07"/>
    <w:rsid w:val="00BF35C4"/>
    <w:rsid w:val="00BF467E"/>
    <w:rsid w:val="00BF5043"/>
    <w:rsid w:val="00BF52B7"/>
    <w:rsid w:val="00BF55B3"/>
    <w:rsid w:val="00BF58CE"/>
    <w:rsid w:val="00BF6686"/>
    <w:rsid w:val="00C01AC5"/>
    <w:rsid w:val="00C01F00"/>
    <w:rsid w:val="00C0276E"/>
    <w:rsid w:val="00C02DF1"/>
    <w:rsid w:val="00C03E3B"/>
    <w:rsid w:val="00C03EBF"/>
    <w:rsid w:val="00C04269"/>
    <w:rsid w:val="00C0442E"/>
    <w:rsid w:val="00C04569"/>
    <w:rsid w:val="00C04636"/>
    <w:rsid w:val="00C04C89"/>
    <w:rsid w:val="00C052E7"/>
    <w:rsid w:val="00C06823"/>
    <w:rsid w:val="00C0702B"/>
    <w:rsid w:val="00C10792"/>
    <w:rsid w:val="00C11DD4"/>
    <w:rsid w:val="00C12041"/>
    <w:rsid w:val="00C12B9A"/>
    <w:rsid w:val="00C151F7"/>
    <w:rsid w:val="00C167D8"/>
    <w:rsid w:val="00C169C5"/>
    <w:rsid w:val="00C17749"/>
    <w:rsid w:val="00C2000E"/>
    <w:rsid w:val="00C20C00"/>
    <w:rsid w:val="00C21580"/>
    <w:rsid w:val="00C229C3"/>
    <w:rsid w:val="00C24907"/>
    <w:rsid w:val="00C24921"/>
    <w:rsid w:val="00C24E48"/>
    <w:rsid w:val="00C2549B"/>
    <w:rsid w:val="00C2555E"/>
    <w:rsid w:val="00C25C02"/>
    <w:rsid w:val="00C270ED"/>
    <w:rsid w:val="00C31027"/>
    <w:rsid w:val="00C311CB"/>
    <w:rsid w:val="00C317ED"/>
    <w:rsid w:val="00C319D0"/>
    <w:rsid w:val="00C31CCC"/>
    <w:rsid w:val="00C31DF0"/>
    <w:rsid w:val="00C331B5"/>
    <w:rsid w:val="00C33935"/>
    <w:rsid w:val="00C34B7D"/>
    <w:rsid w:val="00C362E0"/>
    <w:rsid w:val="00C36E6B"/>
    <w:rsid w:val="00C40963"/>
    <w:rsid w:val="00C44608"/>
    <w:rsid w:val="00C47292"/>
    <w:rsid w:val="00C476AB"/>
    <w:rsid w:val="00C47D88"/>
    <w:rsid w:val="00C518D3"/>
    <w:rsid w:val="00C51A00"/>
    <w:rsid w:val="00C54C0B"/>
    <w:rsid w:val="00C54EE0"/>
    <w:rsid w:val="00C56FFA"/>
    <w:rsid w:val="00C6005F"/>
    <w:rsid w:val="00C60533"/>
    <w:rsid w:val="00C606F8"/>
    <w:rsid w:val="00C6079A"/>
    <w:rsid w:val="00C61086"/>
    <w:rsid w:val="00C61421"/>
    <w:rsid w:val="00C62684"/>
    <w:rsid w:val="00C6345A"/>
    <w:rsid w:val="00C646FD"/>
    <w:rsid w:val="00C65A68"/>
    <w:rsid w:val="00C65C78"/>
    <w:rsid w:val="00C66045"/>
    <w:rsid w:val="00C66168"/>
    <w:rsid w:val="00C67F62"/>
    <w:rsid w:val="00C70389"/>
    <w:rsid w:val="00C708C3"/>
    <w:rsid w:val="00C7138D"/>
    <w:rsid w:val="00C72875"/>
    <w:rsid w:val="00C736F2"/>
    <w:rsid w:val="00C7570E"/>
    <w:rsid w:val="00C75FCA"/>
    <w:rsid w:val="00C761B4"/>
    <w:rsid w:val="00C769EC"/>
    <w:rsid w:val="00C80354"/>
    <w:rsid w:val="00C80E81"/>
    <w:rsid w:val="00C817F2"/>
    <w:rsid w:val="00C84373"/>
    <w:rsid w:val="00C8520F"/>
    <w:rsid w:val="00C853E7"/>
    <w:rsid w:val="00C865B8"/>
    <w:rsid w:val="00C87280"/>
    <w:rsid w:val="00C8790C"/>
    <w:rsid w:val="00C907E8"/>
    <w:rsid w:val="00C91870"/>
    <w:rsid w:val="00C91D52"/>
    <w:rsid w:val="00C92130"/>
    <w:rsid w:val="00C92277"/>
    <w:rsid w:val="00C92C56"/>
    <w:rsid w:val="00C932BC"/>
    <w:rsid w:val="00C94924"/>
    <w:rsid w:val="00C94AFB"/>
    <w:rsid w:val="00C95FF3"/>
    <w:rsid w:val="00CA092C"/>
    <w:rsid w:val="00CA0E44"/>
    <w:rsid w:val="00CA1982"/>
    <w:rsid w:val="00CA1E17"/>
    <w:rsid w:val="00CA2879"/>
    <w:rsid w:val="00CA3A0E"/>
    <w:rsid w:val="00CA41D7"/>
    <w:rsid w:val="00CA4A07"/>
    <w:rsid w:val="00CA5CD6"/>
    <w:rsid w:val="00CA6086"/>
    <w:rsid w:val="00CA675C"/>
    <w:rsid w:val="00CA7792"/>
    <w:rsid w:val="00CA7FE3"/>
    <w:rsid w:val="00CB0E16"/>
    <w:rsid w:val="00CB172C"/>
    <w:rsid w:val="00CB18D2"/>
    <w:rsid w:val="00CB3200"/>
    <w:rsid w:val="00CB36F3"/>
    <w:rsid w:val="00CB442C"/>
    <w:rsid w:val="00CB4B8D"/>
    <w:rsid w:val="00CB5A93"/>
    <w:rsid w:val="00CB67E3"/>
    <w:rsid w:val="00CC0B0E"/>
    <w:rsid w:val="00CC1DFF"/>
    <w:rsid w:val="00CC1FA6"/>
    <w:rsid w:val="00CC33B9"/>
    <w:rsid w:val="00CC33DA"/>
    <w:rsid w:val="00CC4F47"/>
    <w:rsid w:val="00CC56BC"/>
    <w:rsid w:val="00CC777C"/>
    <w:rsid w:val="00CD0834"/>
    <w:rsid w:val="00CD1D85"/>
    <w:rsid w:val="00CD23BF"/>
    <w:rsid w:val="00CD38FF"/>
    <w:rsid w:val="00CD3956"/>
    <w:rsid w:val="00CD3F54"/>
    <w:rsid w:val="00CD4790"/>
    <w:rsid w:val="00CD49AF"/>
    <w:rsid w:val="00CD5627"/>
    <w:rsid w:val="00CD5F91"/>
    <w:rsid w:val="00CD6F59"/>
    <w:rsid w:val="00CD73AD"/>
    <w:rsid w:val="00CE0182"/>
    <w:rsid w:val="00CE1D14"/>
    <w:rsid w:val="00CE2469"/>
    <w:rsid w:val="00CE2939"/>
    <w:rsid w:val="00CE3736"/>
    <w:rsid w:val="00CE41BF"/>
    <w:rsid w:val="00CE53C7"/>
    <w:rsid w:val="00CE7A9F"/>
    <w:rsid w:val="00CE7D66"/>
    <w:rsid w:val="00CF0332"/>
    <w:rsid w:val="00CF108B"/>
    <w:rsid w:val="00CF118E"/>
    <w:rsid w:val="00CF2BC6"/>
    <w:rsid w:val="00CF30B1"/>
    <w:rsid w:val="00CF406A"/>
    <w:rsid w:val="00CF7407"/>
    <w:rsid w:val="00CF7FCA"/>
    <w:rsid w:val="00D007E2"/>
    <w:rsid w:val="00D00C0A"/>
    <w:rsid w:val="00D00F5C"/>
    <w:rsid w:val="00D018BD"/>
    <w:rsid w:val="00D036F2"/>
    <w:rsid w:val="00D10508"/>
    <w:rsid w:val="00D10E83"/>
    <w:rsid w:val="00D10FF3"/>
    <w:rsid w:val="00D114EC"/>
    <w:rsid w:val="00D1432E"/>
    <w:rsid w:val="00D151F2"/>
    <w:rsid w:val="00D15656"/>
    <w:rsid w:val="00D15B7E"/>
    <w:rsid w:val="00D1722D"/>
    <w:rsid w:val="00D20A03"/>
    <w:rsid w:val="00D20A59"/>
    <w:rsid w:val="00D20C33"/>
    <w:rsid w:val="00D2165F"/>
    <w:rsid w:val="00D22F63"/>
    <w:rsid w:val="00D24388"/>
    <w:rsid w:val="00D245E1"/>
    <w:rsid w:val="00D2478D"/>
    <w:rsid w:val="00D25FF7"/>
    <w:rsid w:val="00D26C93"/>
    <w:rsid w:val="00D308C7"/>
    <w:rsid w:val="00D30A48"/>
    <w:rsid w:val="00D30C3F"/>
    <w:rsid w:val="00D31500"/>
    <w:rsid w:val="00D32C91"/>
    <w:rsid w:val="00D35391"/>
    <w:rsid w:val="00D3566D"/>
    <w:rsid w:val="00D36D85"/>
    <w:rsid w:val="00D374C8"/>
    <w:rsid w:val="00D40A8F"/>
    <w:rsid w:val="00D41117"/>
    <w:rsid w:val="00D415D8"/>
    <w:rsid w:val="00D42548"/>
    <w:rsid w:val="00D4309B"/>
    <w:rsid w:val="00D465FB"/>
    <w:rsid w:val="00D52686"/>
    <w:rsid w:val="00D529EE"/>
    <w:rsid w:val="00D553D8"/>
    <w:rsid w:val="00D56A6D"/>
    <w:rsid w:val="00D5705D"/>
    <w:rsid w:val="00D600BB"/>
    <w:rsid w:val="00D60F0C"/>
    <w:rsid w:val="00D61E77"/>
    <w:rsid w:val="00D6202F"/>
    <w:rsid w:val="00D66301"/>
    <w:rsid w:val="00D66357"/>
    <w:rsid w:val="00D67066"/>
    <w:rsid w:val="00D7002A"/>
    <w:rsid w:val="00D702AB"/>
    <w:rsid w:val="00D71CF5"/>
    <w:rsid w:val="00D72892"/>
    <w:rsid w:val="00D72F88"/>
    <w:rsid w:val="00D7358F"/>
    <w:rsid w:val="00D749E2"/>
    <w:rsid w:val="00D74E3C"/>
    <w:rsid w:val="00D74E42"/>
    <w:rsid w:val="00D75E0F"/>
    <w:rsid w:val="00D75F13"/>
    <w:rsid w:val="00D76520"/>
    <w:rsid w:val="00D76560"/>
    <w:rsid w:val="00D77614"/>
    <w:rsid w:val="00D77C66"/>
    <w:rsid w:val="00D77D82"/>
    <w:rsid w:val="00D80A39"/>
    <w:rsid w:val="00D80D07"/>
    <w:rsid w:val="00D8224E"/>
    <w:rsid w:val="00D8271D"/>
    <w:rsid w:val="00D8414B"/>
    <w:rsid w:val="00D84B29"/>
    <w:rsid w:val="00D86394"/>
    <w:rsid w:val="00D86610"/>
    <w:rsid w:val="00D866A0"/>
    <w:rsid w:val="00D86D65"/>
    <w:rsid w:val="00D8726B"/>
    <w:rsid w:val="00D878C3"/>
    <w:rsid w:val="00D87D93"/>
    <w:rsid w:val="00D90A18"/>
    <w:rsid w:val="00D922B3"/>
    <w:rsid w:val="00D934C2"/>
    <w:rsid w:val="00D948EB"/>
    <w:rsid w:val="00D94BB4"/>
    <w:rsid w:val="00D95AF5"/>
    <w:rsid w:val="00D96DED"/>
    <w:rsid w:val="00D97103"/>
    <w:rsid w:val="00D97293"/>
    <w:rsid w:val="00D972C3"/>
    <w:rsid w:val="00D97F53"/>
    <w:rsid w:val="00DA0F5A"/>
    <w:rsid w:val="00DA2786"/>
    <w:rsid w:val="00DA2DE4"/>
    <w:rsid w:val="00DA37B8"/>
    <w:rsid w:val="00DA5A8A"/>
    <w:rsid w:val="00DA769A"/>
    <w:rsid w:val="00DB2333"/>
    <w:rsid w:val="00DB4402"/>
    <w:rsid w:val="00DB44D9"/>
    <w:rsid w:val="00DB4700"/>
    <w:rsid w:val="00DB71C0"/>
    <w:rsid w:val="00DB7E41"/>
    <w:rsid w:val="00DC20E5"/>
    <w:rsid w:val="00DC3153"/>
    <w:rsid w:val="00DC389A"/>
    <w:rsid w:val="00DC3B27"/>
    <w:rsid w:val="00DC3EB8"/>
    <w:rsid w:val="00DC3F14"/>
    <w:rsid w:val="00DC3FD1"/>
    <w:rsid w:val="00DC436A"/>
    <w:rsid w:val="00DC450F"/>
    <w:rsid w:val="00DC4853"/>
    <w:rsid w:val="00DC4F8C"/>
    <w:rsid w:val="00DC6EB9"/>
    <w:rsid w:val="00DD1A9E"/>
    <w:rsid w:val="00DD1E4B"/>
    <w:rsid w:val="00DD20CA"/>
    <w:rsid w:val="00DD3B78"/>
    <w:rsid w:val="00DD4B97"/>
    <w:rsid w:val="00DD4F73"/>
    <w:rsid w:val="00DD5CDD"/>
    <w:rsid w:val="00DD6A36"/>
    <w:rsid w:val="00DD6DE4"/>
    <w:rsid w:val="00DE065E"/>
    <w:rsid w:val="00DE073C"/>
    <w:rsid w:val="00DE1B63"/>
    <w:rsid w:val="00DE29B0"/>
    <w:rsid w:val="00DE3596"/>
    <w:rsid w:val="00DE35DF"/>
    <w:rsid w:val="00DE4B82"/>
    <w:rsid w:val="00DE57C9"/>
    <w:rsid w:val="00DE615C"/>
    <w:rsid w:val="00DE6309"/>
    <w:rsid w:val="00DE6DAF"/>
    <w:rsid w:val="00DE792A"/>
    <w:rsid w:val="00DE79BE"/>
    <w:rsid w:val="00DE7D6A"/>
    <w:rsid w:val="00DF0778"/>
    <w:rsid w:val="00DF12D8"/>
    <w:rsid w:val="00DF1FB1"/>
    <w:rsid w:val="00DF212A"/>
    <w:rsid w:val="00DF25D6"/>
    <w:rsid w:val="00DF4DFD"/>
    <w:rsid w:val="00DF4EB9"/>
    <w:rsid w:val="00DF553C"/>
    <w:rsid w:val="00DF5A7B"/>
    <w:rsid w:val="00DF5EF4"/>
    <w:rsid w:val="00DF69CB"/>
    <w:rsid w:val="00DF75E3"/>
    <w:rsid w:val="00DF7DE3"/>
    <w:rsid w:val="00E00580"/>
    <w:rsid w:val="00E0103B"/>
    <w:rsid w:val="00E01D02"/>
    <w:rsid w:val="00E0227E"/>
    <w:rsid w:val="00E0273A"/>
    <w:rsid w:val="00E038C0"/>
    <w:rsid w:val="00E048B3"/>
    <w:rsid w:val="00E05094"/>
    <w:rsid w:val="00E05DA0"/>
    <w:rsid w:val="00E0653C"/>
    <w:rsid w:val="00E07492"/>
    <w:rsid w:val="00E07E8A"/>
    <w:rsid w:val="00E1099B"/>
    <w:rsid w:val="00E12010"/>
    <w:rsid w:val="00E120A7"/>
    <w:rsid w:val="00E1431C"/>
    <w:rsid w:val="00E14A62"/>
    <w:rsid w:val="00E15C64"/>
    <w:rsid w:val="00E15F77"/>
    <w:rsid w:val="00E16921"/>
    <w:rsid w:val="00E17AFF"/>
    <w:rsid w:val="00E17B2D"/>
    <w:rsid w:val="00E20D3E"/>
    <w:rsid w:val="00E220DC"/>
    <w:rsid w:val="00E22EC5"/>
    <w:rsid w:val="00E2311F"/>
    <w:rsid w:val="00E232C9"/>
    <w:rsid w:val="00E23575"/>
    <w:rsid w:val="00E246E6"/>
    <w:rsid w:val="00E24734"/>
    <w:rsid w:val="00E26A2A"/>
    <w:rsid w:val="00E278FF"/>
    <w:rsid w:val="00E27ACA"/>
    <w:rsid w:val="00E307B9"/>
    <w:rsid w:val="00E31F6D"/>
    <w:rsid w:val="00E32F2D"/>
    <w:rsid w:val="00E33D4F"/>
    <w:rsid w:val="00E34E8F"/>
    <w:rsid w:val="00E34F5A"/>
    <w:rsid w:val="00E35BD1"/>
    <w:rsid w:val="00E35C15"/>
    <w:rsid w:val="00E35CEF"/>
    <w:rsid w:val="00E36F1E"/>
    <w:rsid w:val="00E37774"/>
    <w:rsid w:val="00E424D4"/>
    <w:rsid w:val="00E43CED"/>
    <w:rsid w:val="00E4400D"/>
    <w:rsid w:val="00E4463E"/>
    <w:rsid w:val="00E44C17"/>
    <w:rsid w:val="00E44F2F"/>
    <w:rsid w:val="00E4611D"/>
    <w:rsid w:val="00E4626D"/>
    <w:rsid w:val="00E464F9"/>
    <w:rsid w:val="00E465F1"/>
    <w:rsid w:val="00E46D41"/>
    <w:rsid w:val="00E47643"/>
    <w:rsid w:val="00E4776D"/>
    <w:rsid w:val="00E501BF"/>
    <w:rsid w:val="00E50D22"/>
    <w:rsid w:val="00E529E0"/>
    <w:rsid w:val="00E53041"/>
    <w:rsid w:val="00E549A8"/>
    <w:rsid w:val="00E55BCC"/>
    <w:rsid w:val="00E5691B"/>
    <w:rsid w:val="00E569DF"/>
    <w:rsid w:val="00E57E2E"/>
    <w:rsid w:val="00E63433"/>
    <w:rsid w:val="00E6402A"/>
    <w:rsid w:val="00E64B86"/>
    <w:rsid w:val="00E665ED"/>
    <w:rsid w:val="00E67BEA"/>
    <w:rsid w:val="00E70C6C"/>
    <w:rsid w:val="00E72A26"/>
    <w:rsid w:val="00E731EC"/>
    <w:rsid w:val="00E74185"/>
    <w:rsid w:val="00E74392"/>
    <w:rsid w:val="00E74F9F"/>
    <w:rsid w:val="00E7560D"/>
    <w:rsid w:val="00E75FDE"/>
    <w:rsid w:val="00E76EA5"/>
    <w:rsid w:val="00E80160"/>
    <w:rsid w:val="00E8030E"/>
    <w:rsid w:val="00E80E7D"/>
    <w:rsid w:val="00E81113"/>
    <w:rsid w:val="00E81EA9"/>
    <w:rsid w:val="00E82928"/>
    <w:rsid w:val="00E82BD7"/>
    <w:rsid w:val="00E83568"/>
    <w:rsid w:val="00E84C73"/>
    <w:rsid w:val="00E85E7F"/>
    <w:rsid w:val="00E863B7"/>
    <w:rsid w:val="00E86983"/>
    <w:rsid w:val="00E8799B"/>
    <w:rsid w:val="00E90E37"/>
    <w:rsid w:val="00E91483"/>
    <w:rsid w:val="00E928D8"/>
    <w:rsid w:val="00E97923"/>
    <w:rsid w:val="00EA0F54"/>
    <w:rsid w:val="00EA1046"/>
    <w:rsid w:val="00EA31CE"/>
    <w:rsid w:val="00EA796F"/>
    <w:rsid w:val="00EB0EFE"/>
    <w:rsid w:val="00EB37D8"/>
    <w:rsid w:val="00EB3836"/>
    <w:rsid w:val="00EB4A03"/>
    <w:rsid w:val="00EB4CD5"/>
    <w:rsid w:val="00EB522B"/>
    <w:rsid w:val="00EB5592"/>
    <w:rsid w:val="00EB5D95"/>
    <w:rsid w:val="00EB5E5E"/>
    <w:rsid w:val="00EB6D83"/>
    <w:rsid w:val="00EC006D"/>
    <w:rsid w:val="00EC0D96"/>
    <w:rsid w:val="00EC0E4E"/>
    <w:rsid w:val="00EC103D"/>
    <w:rsid w:val="00EC1323"/>
    <w:rsid w:val="00EC1CB6"/>
    <w:rsid w:val="00EC2210"/>
    <w:rsid w:val="00EC2B0F"/>
    <w:rsid w:val="00EC34CF"/>
    <w:rsid w:val="00EC4810"/>
    <w:rsid w:val="00EC5C28"/>
    <w:rsid w:val="00EC609E"/>
    <w:rsid w:val="00EC66AA"/>
    <w:rsid w:val="00EC6B3A"/>
    <w:rsid w:val="00ED0347"/>
    <w:rsid w:val="00ED09EB"/>
    <w:rsid w:val="00ED2101"/>
    <w:rsid w:val="00ED24F2"/>
    <w:rsid w:val="00ED2E44"/>
    <w:rsid w:val="00ED3024"/>
    <w:rsid w:val="00ED326F"/>
    <w:rsid w:val="00ED49E1"/>
    <w:rsid w:val="00ED52BE"/>
    <w:rsid w:val="00EE05A5"/>
    <w:rsid w:val="00EE0626"/>
    <w:rsid w:val="00EE32D2"/>
    <w:rsid w:val="00EE341F"/>
    <w:rsid w:val="00EE4AB7"/>
    <w:rsid w:val="00EE5145"/>
    <w:rsid w:val="00EE5B8D"/>
    <w:rsid w:val="00EE6338"/>
    <w:rsid w:val="00EE74EF"/>
    <w:rsid w:val="00EF5435"/>
    <w:rsid w:val="00EF6391"/>
    <w:rsid w:val="00F0007D"/>
    <w:rsid w:val="00F02219"/>
    <w:rsid w:val="00F027C3"/>
    <w:rsid w:val="00F033A1"/>
    <w:rsid w:val="00F0354A"/>
    <w:rsid w:val="00F03953"/>
    <w:rsid w:val="00F04910"/>
    <w:rsid w:val="00F04A59"/>
    <w:rsid w:val="00F04DDB"/>
    <w:rsid w:val="00F05518"/>
    <w:rsid w:val="00F05AE0"/>
    <w:rsid w:val="00F05AE5"/>
    <w:rsid w:val="00F06F07"/>
    <w:rsid w:val="00F07548"/>
    <w:rsid w:val="00F1008C"/>
    <w:rsid w:val="00F103C8"/>
    <w:rsid w:val="00F106FB"/>
    <w:rsid w:val="00F11AAE"/>
    <w:rsid w:val="00F11D78"/>
    <w:rsid w:val="00F11EC1"/>
    <w:rsid w:val="00F12C26"/>
    <w:rsid w:val="00F138A0"/>
    <w:rsid w:val="00F15771"/>
    <w:rsid w:val="00F1681A"/>
    <w:rsid w:val="00F16A23"/>
    <w:rsid w:val="00F16CEF"/>
    <w:rsid w:val="00F17A26"/>
    <w:rsid w:val="00F17DD1"/>
    <w:rsid w:val="00F20AE2"/>
    <w:rsid w:val="00F22390"/>
    <w:rsid w:val="00F2306C"/>
    <w:rsid w:val="00F249E9"/>
    <w:rsid w:val="00F25534"/>
    <w:rsid w:val="00F26113"/>
    <w:rsid w:val="00F262DF"/>
    <w:rsid w:val="00F27732"/>
    <w:rsid w:val="00F30930"/>
    <w:rsid w:val="00F30BBA"/>
    <w:rsid w:val="00F33E1B"/>
    <w:rsid w:val="00F33F5B"/>
    <w:rsid w:val="00F34B52"/>
    <w:rsid w:val="00F3521D"/>
    <w:rsid w:val="00F3591C"/>
    <w:rsid w:val="00F35F28"/>
    <w:rsid w:val="00F367CD"/>
    <w:rsid w:val="00F36D58"/>
    <w:rsid w:val="00F377DB"/>
    <w:rsid w:val="00F37D6C"/>
    <w:rsid w:val="00F40B27"/>
    <w:rsid w:val="00F4187E"/>
    <w:rsid w:val="00F42FF4"/>
    <w:rsid w:val="00F43078"/>
    <w:rsid w:val="00F440EE"/>
    <w:rsid w:val="00F4441A"/>
    <w:rsid w:val="00F45CCF"/>
    <w:rsid w:val="00F466C0"/>
    <w:rsid w:val="00F469C9"/>
    <w:rsid w:val="00F47D75"/>
    <w:rsid w:val="00F50646"/>
    <w:rsid w:val="00F509F2"/>
    <w:rsid w:val="00F50E03"/>
    <w:rsid w:val="00F51002"/>
    <w:rsid w:val="00F54D17"/>
    <w:rsid w:val="00F55227"/>
    <w:rsid w:val="00F55614"/>
    <w:rsid w:val="00F55D6E"/>
    <w:rsid w:val="00F569CD"/>
    <w:rsid w:val="00F57808"/>
    <w:rsid w:val="00F57CB8"/>
    <w:rsid w:val="00F6037E"/>
    <w:rsid w:val="00F61865"/>
    <w:rsid w:val="00F61F69"/>
    <w:rsid w:val="00F61FF5"/>
    <w:rsid w:val="00F623F0"/>
    <w:rsid w:val="00F627D9"/>
    <w:rsid w:val="00F62AC2"/>
    <w:rsid w:val="00F63537"/>
    <w:rsid w:val="00F63A4E"/>
    <w:rsid w:val="00F64082"/>
    <w:rsid w:val="00F6635B"/>
    <w:rsid w:val="00F66483"/>
    <w:rsid w:val="00F66545"/>
    <w:rsid w:val="00F67699"/>
    <w:rsid w:val="00F715E8"/>
    <w:rsid w:val="00F73E69"/>
    <w:rsid w:val="00F76EAB"/>
    <w:rsid w:val="00F77BA7"/>
    <w:rsid w:val="00F8007B"/>
    <w:rsid w:val="00F806BA"/>
    <w:rsid w:val="00F816F8"/>
    <w:rsid w:val="00F825B2"/>
    <w:rsid w:val="00F82907"/>
    <w:rsid w:val="00F8382F"/>
    <w:rsid w:val="00F84A1A"/>
    <w:rsid w:val="00F86CFA"/>
    <w:rsid w:val="00F900E3"/>
    <w:rsid w:val="00F910E8"/>
    <w:rsid w:val="00F91FD9"/>
    <w:rsid w:val="00F92BEE"/>
    <w:rsid w:val="00F9425B"/>
    <w:rsid w:val="00F94D21"/>
    <w:rsid w:val="00F95655"/>
    <w:rsid w:val="00F95C7E"/>
    <w:rsid w:val="00F95E7E"/>
    <w:rsid w:val="00F977CC"/>
    <w:rsid w:val="00FA000A"/>
    <w:rsid w:val="00FA079E"/>
    <w:rsid w:val="00FA0920"/>
    <w:rsid w:val="00FA0D93"/>
    <w:rsid w:val="00FA16F0"/>
    <w:rsid w:val="00FA2BDC"/>
    <w:rsid w:val="00FA3CC8"/>
    <w:rsid w:val="00FA4405"/>
    <w:rsid w:val="00FA4A78"/>
    <w:rsid w:val="00FA56CB"/>
    <w:rsid w:val="00FA58A1"/>
    <w:rsid w:val="00FA72E3"/>
    <w:rsid w:val="00FB12BE"/>
    <w:rsid w:val="00FB1582"/>
    <w:rsid w:val="00FB1FE8"/>
    <w:rsid w:val="00FB2A10"/>
    <w:rsid w:val="00FB32AE"/>
    <w:rsid w:val="00FB4004"/>
    <w:rsid w:val="00FB456E"/>
    <w:rsid w:val="00FB4900"/>
    <w:rsid w:val="00FB5780"/>
    <w:rsid w:val="00FB5DD7"/>
    <w:rsid w:val="00FB5FE2"/>
    <w:rsid w:val="00FB6CC9"/>
    <w:rsid w:val="00FC034E"/>
    <w:rsid w:val="00FC08BA"/>
    <w:rsid w:val="00FC103F"/>
    <w:rsid w:val="00FC1EEC"/>
    <w:rsid w:val="00FC524A"/>
    <w:rsid w:val="00FC56CB"/>
    <w:rsid w:val="00FC5DD4"/>
    <w:rsid w:val="00FC6B3B"/>
    <w:rsid w:val="00FD0495"/>
    <w:rsid w:val="00FD1275"/>
    <w:rsid w:val="00FD20EC"/>
    <w:rsid w:val="00FD340F"/>
    <w:rsid w:val="00FD341A"/>
    <w:rsid w:val="00FD6671"/>
    <w:rsid w:val="00FD70EA"/>
    <w:rsid w:val="00FD7B90"/>
    <w:rsid w:val="00FE01F0"/>
    <w:rsid w:val="00FE0754"/>
    <w:rsid w:val="00FE1BE0"/>
    <w:rsid w:val="00FE1E11"/>
    <w:rsid w:val="00FE2702"/>
    <w:rsid w:val="00FE2B33"/>
    <w:rsid w:val="00FE3F38"/>
    <w:rsid w:val="00FE5B29"/>
    <w:rsid w:val="00FE66D9"/>
    <w:rsid w:val="00FF07A0"/>
    <w:rsid w:val="00FF1FEA"/>
    <w:rsid w:val="00FF2BBF"/>
    <w:rsid w:val="00FF4176"/>
    <w:rsid w:val="00FF64A0"/>
    <w:rsid w:val="00FF6C94"/>
    <w:rsid w:val="00FF756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857E52"/>
  <w15:docId w15:val="{29EFE442-DF4E-466F-B7D7-2275ED7F8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6E3A"/>
    <w:pPr>
      <w:spacing w:after="200" w:line="480" w:lineRule="auto"/>
      <w:jc w:val="both"/>
    </w:pPr>
    <w:rPr>
      <w:rFonts w:ascii="Arial" w:eastAsia="Times New Roman" w:hAnsi="Arial" w:cs="Arial"/>
      <w:color w:val="00000A"/>
      <w:sz w:val="22"/>
      <w:szCs w:val="22"/>
      <w:lang w:val="da-DK"/>
    </w:rPr>
  </w:style>
  <w:style w:type="paragraph" w:styleId="berschrift1">
    <w:name w:val="heading 1"/>
    <w:basedOn w:val="Standard"/>
    <w:uiPriority w:val="9"/>
    <w:qFormat/>
    <w:rsid w:val="00E24C2D"/>
    <w:pPr>
      <w:keepNext/>
      <w:keepLines/>
      <w:spacing w:before="480" w:after="0" w:line="276" w:lineRule="auto"/>
      <w:jc w:val="left"/>
      <w:outlineLvl w:val="0"/>
    </w:pPr>
    <w:rPr>
      <w:rFonts w:asciiTheme="majorHAnsi" w:eastAsiaTheme="majorEastAsia" w:hAnsiTheme="majorHAnsi" w:cstheme="majorBidi"/>
      <w:b/>
      <w:bCs/>
      <w:color w:val="365F91" w:themeColor="accent1" w:themeShade="BF"/>
      <w:sz w:val="28"/>
      <w:szCs w:val="28"/>
      <w:lang w:val="de-DE" w:eastAsia="en-US"/>
    </w:rPr>
  </w:style>
  <w:style w:type="paragraph" w:styleId="berschrift2">
    <w:name w:val="heading 2"/>
    <w:basedOn w:val="Standard"/>
    <w:next w:val="Standard"/>
    <w:link w:val="berschrift2Zchn"/>
    <w:uiPriority w:val="9"/>
    <w:unhideWhenUsed/>
    <w:qFormat/>
    <w:rsid w:val="00BA598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link w:val="berschrift3Zchn1"/>
    <w:uiPriority w:val="9"/>
    <w:unhideWhenUsed/>
    <w:qFormat/>
    <w:rsid w:val="00E65CE6"/>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link w:val="Sprechblasentext"/>
    <w:uiPriority w:val="99"/>
    <w:semiHidden/>
    <w:qFormat/>
    <w:rsid w:val="0039766C"/>
    <w:rPr>
      <w:rFonts w:ascii="Tahoma" w:eastAsia="Times New Roman" w:hAnsi="Tahoma" w:cs="Tahoma"/>
      <w:sz w:val="16"/>
      <w:szCs w:val="16"/>
      <w:lang w:eastAsia="de-DE"/>
    </w:rPr>
  </w:style>
  <w:style w:type="character" w:customStyle="1" w:styleId="apple-converted-space">
    <w:name w:val="apple-converted-space"/>
    <w:basedOn w:val="Absatz-Standardschriftart"/>
    <w:qFormat/>
    <w:rsid w:val="0039766C"/>
  </w:style>
  <w:style w:type="character" w:customStyle="1" w:styleId="Internetlink">
    <w:name w:val="Internetlink"/>
    <w:uiPriority w:val="99"/>
    <w:unhideWhenUsed/>
    <w:qFormat/>
    <w:rsid w:val="0039766C"/>
    <w:rPr>
      <w:color w:val="0000FF"/>
      <w:u w:val="single"/>
    </w:rPr>
  </w:style>
  <w:style w:type="character" w:customStyle="1" w:styleId="il">
    <w:name w:val="il"/>
    <w:basedOn w:val="Absatz-Standardschriftart"/>
    <w:qFormat/>
    <w:rsid w:val="0039766C"/>
  </w:style>
  <w:style w:type="character" w:customStyle="1" w:styleId="EndNoteBibliographyTitleZchn">
    <w:name w:val="EndNote Bibliography Title Zchn"/>
    <w:link w:val="EndNoteBibliographyTitle"/>
    <w:qFormat/>
    <w:rsid w:val="0039766C"/>
    <w:rPr>
      <w:rFonts w:ascii="Arial" w:eastAsia="Times New Roman" w:hAnsi="Arial" w:cs="Arial"/>
      <w:color w:val="00000A"/>
      <w:sz w:val="22"/>
      <w:szCs w:val="22"/>
      <w:lang w:val="da-DK"/>
    </w:rPr>
  </w:style>
  <w:style w:type="character" w:customStyle="1" w:styleId="EndNoteBibliographyZchn">
    <w:name w:val="EndNote Bibliography Zchn"/>
    <w:link w:val="EndNoteBibliography"/>
    <w:qFormat/>
    <w:rsid w:val="0039766C"/>
    <w:rPr>
      <w:rFonts w:ascii="Arial" w:eastAsia="Times New Roman" w:hAnsi="Arial" w:cs="Arial"/>
      <w:color w:val="00000A"/>
      <w:sz w:val="22"/>
      <w:szCs w:val="22"/>
      <w:lang w:val="da-DK"/>
    </w:rPr>
  </w:style>
  <w:style w:type="character" w:customStyle="1" w:styleId="KopfzeileZchn">
    <w:name w:val="Kopfzeile Zchn"/>
    <w:link w:val="Kopfzeile"/>
    <w:uiPriority w:val="99"/>
    <w:qFormat/>
    <w:rsid w:val="0039766C"/>
    <w:rPr>
      <w:rFonts w:ascii="Times New Roman" w:eastAsia="Times New Roman" w:hAnsi="Times New Roman" w:cs="Times New Roman"/>
      <w:sz w:val="24"/>
      <w:szCs w:val="24"/>
      <w:lang w:eastAsia="de-DE"/>
    </w:rPr>
  </w:style>
  <w:style w:type="character" w:customStyle="1" w:styleId="FuzeileZchn">
    <w:name w:val="Fußzeile Zchn"/>
    <w:link w:val="Fuzeile"/>
    <w:uiPriority w:val="99"/>
    <w:qFormat/>
    <w:rsid w:val="0039766C"/>
    <w:rPr>
      <w:rFonts w:ascii="Times New Roman" w:eastAsia="Times New Roman" w:hAnsi="Times New Roman" w:cs="Times New Roman"/>
      <w:sz w:val="24"/>
      <w:szCs w:val="24"/>
      <w:lang w:eastAsia="de-DE"/>
    </w:rPr>
  </w:style>
  <w:style w:type="character" w:customStyle="1" w:styleId="KommentartextZchn">
    <w:name w:val="Kommentartext Zchn"/>
    <w:link w:val="Kommentartext"/>
    <w:uiPriority w:val="99"/>
    <w:qFormat/>
    <w:rsid w:val="0039766C"/>
    <w:rPr>
      <w:rFonts w:ascii="Times New Roman" w:eastAsia="Times New Roman" w:hAnsi="Times New Roman" w:cs="Times New Roman"/>
      <w:sz w:val="24"/>
      <w:szCs w:val="24"/>
      <w:lang w:eastAsia="de-DE"/>
    </w:rPr>
  </w:style>
  <w:style w:type="character" w:styleId="Zeilennummer">
    <w:name w:val="line number"/>
    <w:uiPriority w:val="99"/>
    <w:semiHidden/>
    <w:unhideWhenUsed/>
    <w:qFormat/>
    <w:rsid w:val="0039766C"/>
  </w:style>
  <w:style w:type="character" w:styleId="Kommentarzeichen">
    <w:name w:val="annotation reference"/>
    <w:uiPriority w:val="99"/>
    <w:semiHidden/>
    <w:unhideWhenUsed/>
    <w:qFormat/>
    <w:rsid w:val="001F5EE7"/>
    <w:rPr>
      <w:sz w:val="16"/>
      <w:szCs w:val="16"/>
    </w:rPr>
  </w:style>
  <w:style w:type="character" w:customStyle="1" w:styleId="KommentarthemaZchn">
    <w:name w:val="Kommentarthema Zchn"/>
    <w:link w:val="Kommentarthema"/>
    <w:uiPriority w:val="99"/>
    <w:semiHidden/>
    <w:qFormat/>
    <w:rsid w:val="001F5EE7"/>
    <w:rPr>
      <w:rFonts w:ascii="Times New Roman" w:eastAsia="Times New Roman" w:hAnsi="Times New Roman" w:cs="Times New Roman"/>
      <w:b/>
      <w:bCs/>
      <w:sz w:val="24"/>
      <w:szCs w:val="24"/>
      <w:lang w:val="de-DE" w:eastAsia="de-DE"/>
    </w:rPr>
  </w:style>
  <w:style w:type="character" w:customStyle="1" w:styleId="st1">
    <w:name w:val="st1"/>
    <w:qFormat/>
    <w:rsid w:val="00AB7583"/>
  </w:style>
  <w:style w:type="character" w:customStyle="1" w:styleId="NurTextZchn">
    <w:name w:val="Nur Text Zchn"/>
    <w:basedOn w:val="Absatz-Standardschriftart"/>
    <w:link w:val="NurText"/>
    <w:uiPriority w:val="99"/>
    <w:qFormat/>
    <w:rsid w:val="00777F48"/>
    <w:rPr>
      <w:rFonts w:ascii="Consolas" w:eastAsiaTheme="minorHAnsi" w:hAnsi="Consolas" w:cs="Consolas"/>
      <w:sz w:val="21"/>
      <w:szCs w:val="21"/>
      <w:lang w:eastAsia="en-US"/>
    </w:rPr>
  </w:style>
  <w:style w:type="character" w:styleId="Platzhaltertext">
    <w:name w:val="Placeholder Text"/>
    <w:basedOn w:val="Absatz-Standardschriftart"/>
    <w:uiPriority w:val="99"/>
    <w:semiHidden/>
    <w:qFormat/>
    <w:rsid w:val="009C3881"/>
    <w:rPr>
      <w:color w:val="808080"/>
    </w:rPr>
  </w:style>
  <w:style w:type="character" w:customStyle="1" w:styleId="Betont">
    <w:name w:val="Betont"/>
    <w:basedOn w:val="Absatz-Standardschriftart"/>
    <w:uiPriority w:val="20"/>
    <w:qFormat/>
    <w:rsid w:val="00E94962"/>
    <w:rPr>
      <w:i/>
      <w:iCs/>
    </w:rPr>
  </w:style>
  <w:style w:type="character" w:customStyle="1" w:styleId="name">
    <w:name w:val="name"/>
    <w:basedOn w:val="Absatz-Standardschriftart"/>
    <w:qFormat/>
    <w:rsid w:val="00E94962"/>
  </w:style>
  <w:style w:type="character" w:customStyle="1" w:styleId="Formatvorlage1Zchn">
    <w:name w:val="Formatvorlage1 Zchn"/>
    <w:basedOn w:val="Absatz-Standardschriftart"/>
    <w:link w:val="Formatvorlage1"/>
    <w:qFormat/>
    <w:rsid w:val="009E405C"/>
    <w:rPr>
      <w:rFonts w:ascii="Arial" w:eastAsia="Times New Roman" w:hAnsi="Arial" w:cs="Arial"/>
      <w:sz w:val="22"/>
      <w:szCs w:val="22"/>
      <w:lang w:val="en-US"/>
    </w:rPr>
  </w:style>
  <w:style w:type="character" w:customStyle="1" w:styleId="Formatvorlage2Zchn">
    <w:name w:val="Formatvorlage2 Zchn"/>
    <w:basedOn w:val="Absatz-Standardschriftart"/>
    <w:link w:val="Formatvorlage2"/>
    <w:qFormat/>
    <w:rsid w:val="009E405C"/>
    <w:rPr>
      <w:rFonts w:ascii="Arial" w:eastAsia="Times New Roman" w:hAnsi="Arial" w:cs="Arial"/>
      <w:b/>
      <w:sz w:val="28"/>
      <w:szCs w:val="22"/>
      <w:lang w:val="en-GB"/>
    </w:rPr>
  </w:style>
  <w:style w:type="character" w:customStyle="1" w:styleId="arialZchn">
    <w:name w:val="arial Zchn"/>
    <w:basedOn w:val="Absatz-Standardschriftart"/>
    <w:qFormat/>
    <w:rsid w:val="009E405C"/>
    <w:rPr>
      <w:rFonts w:ascii="Arial" w:eastAsia="Times New Roman" w:hAnsi="Arial" w:cs="Arial"/>
      <w:b/>
      <w:lang w:val="en-US" w:eastAsia="en-US"/>
    </w:rPr>
  </w:style>
  <w:style w:type="character" w:customStyle="1" w:styleId="Formatvorlage3Zchn">
    <w:name w:val="Formatvorlage3 Zchn"/>
    <w:basedOn w:val="arialZchn"/>
    <w:link w:val="Formatvorlage3"/>
    <w:qFormat/>
    <w:rsid w:val="009E405C"/>
    <w:rPr>
      <w:rFonts w:ascii="Arial" w:eastAsia="Times New Roman" w:hAnsi="Arial" w:cs="Arial"/>
      <w:b w:val="0"/>
      <w:sz w:val="22"/>
      <w:lang w:val="en-GB" w:eastAsia="en-US"/>
    </w:rPr>
  </w:style>
  <w:style w:type="character" w:customStyle="1" w:styleId="Formatvorlage4Zchn">
    <w:name w:val="Formatvorlage4 Zchn"/>
    <w:basedOn w:val="arialZchn"/>
    <w:link w:val="Formatvorlage4"/>
    <w:qFormat/>
    <w:rsid w:val="009E405C"/>
    <w:rPr>
      <w:rFonts w:ascii="Arial" w:eastAsia="Times New Roman" w:hAnsi="Arial" w:cs="Arial"/>
      <w:b w:val="0"/>
      <w:sz w:val="22"/>
      <w:lang w:val="en-GB" w:eastAsia="en-US"/>
    </w:rPr>
  </w:style>
  <w:style w:type="character" w:customStyle="1" w:styleId="HeadingZchn">
    <w:name w:val="Heading Zchn"/>
    <w:basedOn w:val="Absatz-Standardschriftart"/>
    <w:link w:val="berschrift"/>
    <w:qFormat/>
    <w:rsid w:val="00463660"/>
    <w:rPr>
      <w:rFonts w:ascii="Arial" w:eastAsia="Times New Roman" w:hAnsi="Arial" w:cs="Arial"/>
      <w:b/>
      <w:sz w:val="22"/>
      <w:szCs w:val="22"/>
      <w:lang w:val="en-US"/>
    </w:rPr>
  </w:style>
  <w:style w:type="character" w:customStyle="1" w:styleId="SubheadingZchn">
    <w:name w:val="Subheading Zchn"/>
    <w:basedOn w:val="HeadingZchn"/>
    <w:link w:val="Subheading"/>
    <w:qFormat/>
    <w:rsid w:val="00463660"/>
    <w:rPr>
      <w:rFonts w:ascii="Arial" w:eastAsia="Times New Roman" w:hAnsi="Arial" w:cs="Arial"/>
      <w:b w:val="0"/>
      <w:i/>
      <w:sz w:val="22"/>
      <w:szCs w:val="22"/>
      <w:lang w:val="en-US"/>
    </w:rPr>
  </w:style>
  <w:style w:type="character" w:customStyle="1" w:styleId="figurecaptionChar">
    <w:name w:val="figure caption Char"/>
    <w:basedOn w:val="HeadingZchn"/>
    <w:qFormat/>
    <w:rsid w:val="008605F7"/>
    <w:rPr>
      <w:rFonts w:ascii="Arial" w:eastAsia="Times New Roman" w:hAnsi="Arial" w:cs="Arial"/>
      <w:b/>
      <w:sz w:val="22"/>
      <w:szCs w:val="22"/>
      <w:lang w:val="en-US"/>
    </w:rPr>
  </w:style>
  <w:style w:type="character" w:styleId="Fett">
    <w:name w:val="Strong"/>
    <w:basedOn w:val="Absatz-Standardschriftart"/>
    <w:uiPriority w:val="22"/>
    <w:qFormat/>
    <w:rsid w:val="00DE3B85"/>
    <w:rPr>
      <w:b/>
      <w:bCs/>
    </w:rPr>
  </w:style>
  <w:style w:type="character" w:customStyle="1" w:styleId="berschrift1Zchn">
    <w:name w:val="Überschrift 1 Zchn"/>
    <w:basedOn w:val="Absatz-Standardschriftart"/>
    <w:uiPriority w:val="9"/>
    <w:qFormat/>
    <w:rsid w:val="00E24C2D"/>
    <w:rPr>
      <w:rFonts w:asciiTheme="majorHAnsi" w:eastAsiaTheme="majorEastAsia" w:hAnsiTheme="majorHAnsi" w:cstheme="majorBidi"/>
      <w:b/>
      <w:bCs/>
      <w:color w:val="365F91" w:themeColor="accent1" w:themeShade="BF"/>
      <w:sz w:val="28"/>
      <w:szCs w:val="28"/>
      <w:lang w:eastAsia="en-US"/>
    </w:rPr>
  </w:style>
  <w:style w:type="character" w:customStyle="1" w:styleId="html-italic">
    <w:name w:val="html-italic"/>
    <w:basedOn w:val="Absatz-Standardschriftart"/>
    <w:qFormat/>
    <w:rsid w:val="00A12BD4"/>
  </w:style>
  <w:style w:type="character" w:customStyle="1" w:styleId="HTMLVorformatiertZchn">
    <w:name w:val="HTML Vorformatiert Zchn"/>
    <w:basedOn w:val="Absatz-Standardschriftart"/>
    <w:link w:val="HTMLVorformatiert"/>
    <w:uiPriority w:val="99"/>
    <w:semiHidden/>
    <w:qFormat/>
    <w:rsid w:val="0079427D"/>
    <w:rPr>
      <w:rFonts w:ascii="Courier New" w:eastAsia="Times New Roman" w:hAnsi="Courier New" w:cs="Courier New"/>
    </w:rPr>
  </w:style>
  <w:style w:type="character" w:customStyle="1" w:styleId="highlight">
    <w:name w:val="highlight"/>
    <w:basedOn w:val="Absatz-Standardschriftart"/>
    <w:qFormat/>
    <w:rsid w:val="00155E43"/>
  </w:style>
  <w:style w:type="character" w:styleId="BesuchterLink">
    <w:name w:val="FollowedHyperlink"/>
    <w:basedOn w:val="Absatz-Standardschriftart"/>
    <w:uiPriority w:val="99"/>
    <w:semiHidden/>
    <w:unhideWhenUsed/>
    <w:qFormat/>
    <w:rsid w:val="00884BBF"/>
    <w:rPr>
      <w:color w:val="800080" w:themeColor="followedHyperlink"/>
      <w:u w:val="single"/>
    </w:rPr>
  </w:style>
  <w:style w:type="character" w:customStyle="1" w:styleId="ListLabel1">
    <w:name w:val="ListLabel 1"/>
    <w:qFormat/>
    <w:rsid w:val="00F04DDB"/>
    <w:rPr>
      <w:rFonts w:eastAsia="Times New Roman" w:cs="Arial"/>
      <w:b w:val="0"/>
      <w:color w:val="00000A"/>
    </w:rPr>
  </w:style>
  <w:style w:type="character" w:customStyle="1" w:styleId="ListLabel2">
    <w:name w:val="ListLabel 2"/>
    <w:qFormat/>
    <w:rsid w:val="00F04DDB"/>
    <w:rPr>
      <w:rFonts w:cs="Courier New"/>
    </w:rPr>
  </w:style>
  <w:style w:type="character" w:customStyle="1" w:styleId="ListLabel3">
    <w:name w:val="ListLabel 3"/>
    <w:qFormat/>
    <w:rsid w:val="00F04DDB"/>
    <w:rPr>
      <w:rFonts w:cs="Courier New"/>
    </w:rPr>
  </w:style>
  <w:style w:type="character" w:customStyle="1" w:styleId="ListLabel4">
    <w:name w:val="ListLabel 4"/>
    <w:qFormat/>
    <w:rsid w:val="00F04DDB"/>
    <w:rPr>
      <w:rFonts w:cs="Courier New"/>
    </w:rPr>
  </w:style>
  <w:style w:type="character" w:customStyle="1" w:styleId="ListLabel5">
    <w:name w:val="ListLabel 5"/>
    <w:qFormat/>
    <w:rsid w:val="00F04DDB"/>
    <w:rPr>
      <w:rFonts w:eastAsia="Times New Roman" w:cs="Arial"/>
    </w:rPr>
  </w:style>
  <w:style w:type="character" w:customStyle="1" w:styleId="ListLabel6">
    <w:name w:val="ListLabel 6"/>
    <w:qFormat/>
    <w:rsid w:val="00F04DDB"/>
    <w:rPr>
      <w:rFonts w:cs="Courier New"/>
    </w:rPr>
  </w:style>
  <w:style w:type="character" w:customStyle="1" w:styleId="ListLabel7">
    <w:name w:val="ListLabel 7"/>
    <w:qFormat/>
    <w:rsid w:val="00F04DDB"/>
    <w:rPr>
      <w:rFonts w:cs="Courier New"/>
    </w:rPr>
  </w:style>
  <w:style w:type="character" w:customStyle="1" w:styleId="ListLabel8">
    <w:name w:val="ListLabel 8"/>
    <w:qFormat/>
    <w:rsid w:val="00F04DDB"/>
    <w:rPr>
      <w:rFonts w:cs="Courier New"/>
    </w:rPr>
  </w:style>
  <w:style w:type="character" w:customStyle="1" w:styleId="ListLabel9">
    <w:name w:val="ListLabel 9"/>
    <w:qFormat/>
    <w:rsid w:val="00F04DDB"/>
    <w:rPr>
      <w:rFonts w:cs="Arial"/>
      <w:b/>
      <w:color w:val="00000A"/>
      <w:sz w:val="24"/>
    </w:rPr>
  </w:style>
  <w:style w:type="character" w:customStyle="1" w:styleId="ListLabel10">
    <w:name w:val="ListLabel 10"/>
    <w:qFormat/>
    <w:rsid w:val="00F04DDB"/>
    <w:rPr>
      <w:rFonts w:cs="Courier New"/>
    </w:rPr>
  </w:style>
  <w:style w:type="character" w:customStyle="1" w:styleId="ListLabel11">
    <w:name w:val="ListLabel 11"/>
    <w:qFormat/>
    <w:rsid w:val="00F04DDB"/>
    <w:rPr>
      <w:rFonts w:cs="Courier New"/>
    </w:rPr>
  </w:style>
  <w:style w:type="character" w:customStyle="1" w:styleId="ListLabel12">
    <w:name w:val="ListLabel 12"/>
    <w:qFormat/>
    <w:rsid w:val="00F04DDB"/>
    <w:rPr>
      <w:rFonts w:cs="Courier New"/>
    </w:rPr>
  </w:style>
  <w:style w:type="character" w:customStyle="1" w:styleId="ListLabel13">
    <w:name w:val="ListLabel 13"/>
    <w:qFormat/>
    <w:rsid w:val="00F04DDB"/>
    <w:rPr>
      <w:rFonts w:cs="Courier New"/>
    </w:rPr>
  </w:style>
  <w:style w:type="character" w:customStyle="1" w:styleId="ListLabel14">
    <w:name w:val="ListLabel 14"/>
    <w:qFormat/>
    <w:rsid w:val="00F04DDB"/>
    <w:rPr>
      <w:rFonts w:cs="Courier New"/>
    </w:rPr>
  </w:style>
  <w:style w:type="character" w:customStyle="1" w:styleId="ListLabel15">
    <w:name w:val="ListLabel 15"/>
    <w:qFormat/>
    <w:rsid w:val="00F04DDB"/>
    <w:rPr>
      <w:rFonts w:cs="Courier New"/>
    </w:rPr>
  </w:style>
  <w:style w:type="character" w:customStyle="1" w:styleId="ListLabel16">
    <w:name w:val="ListLabel 16"/>
    <w:qFormat/>
    <w:rsid w:val="00F04DDB"/>
    <w:rPr>
      <w:rFonts w:cs="Courier New"/>
    </w:rPr>
  </w:style>
  <w:style w:type="character" w:customStyle="1" w:styleId="ListLabel17">
    <w:name w:val="ListLabel 17"/>
    <w:qFormat/>
    <w:rsid w:val="00F04DDB"/>
    <w:rPr>
      <w:rFonts w:cs="Courier New"/>
    </w:rPr>
  </w:style>
  <w:style w:type="character" w:customStyle="1" w:styleId="ListLabel18">
    <w:name w:val="ListLabel 18"/>
    <w:qFormat/>
    <w:rsid w:val="00F04DDB"/>
    <w:rPr>
      <w:rFonts w:cs="Courier New"/>
    </w:rPr>
  </w:style>
  <w:style w:type="character" w:customStyle="1" w:styleId="ListLabel19">
    <w:name w:val="ListLabel 19"/>
    <w:qFormat/>
    <w:rsid w:val="00F04DDB"/>
    <w:rPr>
      <w:rFonts w:cs="Courier New"/>
    </w:rPr>
  </w:style>
  <w:style w:type="character" w:customStyle="1" w:styleId="ListLabel20">
    <w:name w:val="ListLabel 20"/>
    <w:qFormat/>
    <w:rsid w:val="00F04DDB"/>
    <w:rPr>
      <w:rFonts w:cs="Courier New"/>
    </w:rPr>
  </w:style>
  <w:style w:type="character" w:customStyle="1" w:styleId="ListLabel21">
    <w:name w:val="ListLabel 21"/>
    <w:qFormat/>
    <w:rsid w:val="00F04DDB"/>
    <w:rPr>
      <w:rFonts w:cs="Courier New"/>
    </w:rPr>
  </w:style>
  <w:style w:type="character" w:customStyle="1" w:styleId="ListLabel22">
    <w:name w:val="ListLabel 22"/>
    <w:qFormat/>
    <w:rsid w:val="00F04DDB"/>
    <w:rPr>
      <w:b w:val="0"/>
    </w:rPr>
  </w:style>
  <w:style w:type="character" w:customStyle="1" w:styleId="ListLabel23">
    <w:name w:val="ListLabel 23"/>
    <w:qFormat/>
    <w:rsid w:val="00F04DDB"/>
    <w:rPr>
      <w:rFonts w:cs="Courier New"/>
    </w:rPr>
  </w:style>
  <w:style w:type="character" w:customStyle="1" w:styleId="ListLabel24">
    <w:name w:val="ListLabel 24"/>
    <w:qFormat/>
    <w:rsid w:val="00F04DDB"/>
    <w:rPr>
      <w:rFonts w:cs="Courier New"/>
    </w:rPr>
  </w:style>
  <w:style w:type="character" w:customStyle="1" w:styleId="ListLabel25">
    <w:name w:val="ListLabel 25"/>
    <w:qFormat/>
    <w:rsid w:val="00F04DDB"/>
    <w:rPr>
      <w:rFonts w:cs="Courier New"/>
    </w:rPr>
  </w:style>
  <w:style w:type="character" w:customStyle="1" w:styleId="InternetLink0">
    <w:name w:val="Internet Link"/>
    <w:basedOn w:val="Absatz-Standardschriftart"/>
    <w:uiPriority w:val="99"/>
    <w:unhideWhenUsed/>
    <w:rsid w:val="007B6C02"/>
    <w:rPr>
      <w:color w:val="0000FF" w:themeColor="hyperlink"/>
      <w:u w:val="single"/>
    </w:rPr>
  </w:style>
  <w:style w:type="character" w:customStyle="1" w:styleId="berschrift3Zchn">
    <w:name w:val="Überschrift 3 Zchn"/>
    <w:basedOn w:val="Absatz-Standardschriftart"/>
    <w:uiPriority w:val="9"/>
    <w:semiHidden/>
    <w:qFormat/>
    <w:rsid w:val="00E65CE6"/>
    <w:rPr>
      <w:rFonts w:asciiTheme="majorHAnsi" w:eastAsiaTheme="majorEastAsia" w:hAnsiTheme="majorHAnsi" w:cstheme="majorBidi"/>
      <w:b/>
      <w:bCs/>
      <w:color w:val="4F81BD" w:themeColor="accent1"/>
      <w:sz w:val="22"/>
      <w:szCs w:val="22"/>
      <w:lang w:val="da-DK"/>
    </w:rPr>
  </w:style>
  <w:style w:type="character" w:customStyle="1" w:styleId="ListLabel26">
    <w:name w:val="ListLabel 26"/>
    <w:qFormat/>
    <w:rsid w:val="00F04DDB"/>
    <w:rPr>
      <w:rFonts w:eastAsia="Times New Roman" w:cs="Arial"/>
    </w:rPr>
  </w:style>
  <w:style w:type="character" w:customStyle="1" w:styleId="ListLabel27">
    <w:name w:val="ListLabel 27"/>
    <w:qFormat/>
    <w:rsid w:val="00F04DDB"/>
    <w:rPr>
      <w:rFonts w:cs="Courier New"/>
    </w:rPr>
  </w:style>
  <w:style w:type="character" w:customStyle="1" w:styleId="ListLabel28">
    <w:name w:val="ListLabel 28"/>
    <w:qFormat/>
    <w:rsid w:val="00F04DDB"/>
    <w:rPr>
      <w:rFonts w:cs="Courier New"/>
    </w:rPr>
  </w:style>
  <w:style w:type="character" w:customStyle="1" w:styleId="ListLabel29">
    <w:name w:val="ListLabel 29"/>
    <w:qFormat/>
    <w:rsid w:val="00F04DDB"/>
    <w:rPr>
      <w:rFonts w:cs="Courier New"/>
    </w:rPr>
  </w:style>
  <w:style w:type="paragraph" w:customStyle="1" w:styleId="Heading">
    <w:name w:val="Heading"/>
    <w:basedOn w:val="Standard"/>
    <w:next w:val="Textkrper"/>
    <w:qFormat/>
    <w:rsid w:val="00F04DDB"/>
    <w:pPr>
      <w:keepNext/>
      <w:spacing w:before="240" w:after="120"/>
    </w:pPr>
    <w:rPr>
      <w:rFonts w:ascii="Liberation Sans" w:eastAsia="Noto Sans CJK SC Regular" w:hAnsi="Liberation Sans" w:cs="FreeSans"/>
      <w:sz w:val="28"/>
      <w:szCs w:val="28"/>
    </w:rPr>
  </w:style>
  <w:style w:type="paragraph" w:styleId="Textkrper">
    <w:name w:val="Body Text"/>
    <w:basedOn w:val="Standard"/>
    <w:rsid w:val="00F04DDB"/>
    <w:pPr>
      <w:spacing w:after="140" w:line="288" w:lineRule="auto"/>
    </w:pPr>
  </w:style>
  <w:style w:type="paragraph" w:styleId="Liste">
    <w:name w:val="List"/>
    <w:basedOn w:val="Textkrper"/>
    <w:rsid w:val="00F04DDB"/>
    <w:rPr>
      <w:rFonts w:cs="Lohit Devanagari"/>
    </w:rPr>
  </w:style>
  <w:style w:type="paragraph" w:styleId="Beschriftung">
    <w:name w:val="caption"/>
    <w:basedOn w:val="Standard"/>
    <w:qFormat/>
    <w:rsid w:val="00F04DDB"/>
    <w:pPr>
      <w:suppressLineNumbers/>
      <w:spacing w:before="120" w:after="120"/>
    </w:pPr>
    <w:rPr>
      <w:rFonts w:cs="Lohit Devanagari"/>
      <w:i/>
      <w:iCs/>
      <w:sz w:val="24"/>
      <w:szCs w:val="24"/>
    </w:rPr>
  </w:style>
  <w:style w:type="paragraph" w:customStyle="1" w:styleId="Index">
    <w:name w:val="Index"/>
    <w:basedOn w:val="Standard"/>
    <w:qFormat/>
    <w:rsid w:val="00F04DDB"/>
    <w:pPr>
      <w:suppressLineNumbers/>
    </w:pPr>
    <w:rPr>
      <w:rFonts w:cs="FreeSans"/>
    </w:rPr>
  </w:style>
  <w:style w:type="paragraph" w:customStyle="1" w:styleId="berschrift">
    <w:name w:val="Überschrift"/>
    <w:basedOn w:val="Standard"/>
    <w:link w:val="HeadingZchn"/>
    <w:qFormat/>
    <w:rsid w:val="00463660"/>
    <w:rPr>
      <w:b/>
    </w:rPr>
  </w:style>
  <w:style w:type="paragraph" w:customStyle="1" w:styleId="Verzeichnis">
    <w:name w:val="Verzeichnis"/>
    <w:basedOn w:val="Standard"/>
    <w:qFormat/>
    <w:rsid w:val="00F04DDB"/>
    <w:pPr>
      <w:suppressLineNumbers/>
    </w:pPr>
    <w:rPr>
      <w:rFonts w:cs="Lohit Devanagari"/>
    </w:rPr>
  </w:style>
  <w:style w:type="paragraph" w:customStyle="1" w:styleId="arial">
    <w:name w:val="arial"/>
    <w:basedOn w:val="Standard"/>
    <w:qFormat/>
    <w:rsid w:val="0039766C"/>
    <w:pPr>
      <w:textAlignment w:val="baseline"/>
    </w:pPr>
    <w:rPr>
      <w:b/>
      <w:sz w:val="20"/>
      <w:szCs w:val="20"/>
      <w:lang w:eastAsia="en-US"/>
    </w:rPr>
  </w:style>
  <w:style w:type="paragraph" w:styleId="Sprechblasentext">
    <w:name w:val="Balloon Text"/>
    <w:basedOn w:val="Standard"/>
    <w:link w:val="SprechblasentextZchn"/>
    <w:uiPriority w:val="99"/>
    <w:semiHidden/>
    <w:unhideWhenUsed/>
    <w:qFormat/>
    <w:rsid w:val="0039766C"/>
    <w:rPr>
      <w:rFonts w:ascii="Tahoma" w:hAnsi="Tahoma" w:cs="Tahoma"/>
      <w:sz w:val="16"/>
      <w:szCs w:val="16"/>
    </w:rPr>
  </w:style>
  <w:style w:type="paragraph" w:styleId="StandardWeb">
    <w:name w:val="Normal (Web)"/>
    <w:basedOn w:val="Standard"/>
    <w:uiPriority w:val="99"/>
    <w:unhideWhenUsed/>
    <w:qFormat/>
    <w:rsid w:val="0039766C"/>
    <w:pPr>
      <w:spacing w:beforeAutospacing="1" w:afterAutospacing="1"/>
    </w:pPr>
  </w:style>
  <w:style w:type="paragraph" w:customStyle="1" w:styleId="EndNoteBibliographyTitle">
    <w:name w:val="EndNote Bibliography Title"/>
    <w:basedOn w:val="Standard"/>
    <w:link w:val="EndNoteBibliographyTitleZchn"/>
    <w:qFormat/>
    <w:rsid w:val="0039766C"/>
    <w:pPr>
      <w:jc w:val="center"/>
    </w:pPr>
  </w:style>
  <w:style w:type="paragraph" w:customStyle="1" w:styleId="EndNoteBibliography">
    <w:name w:val="EndNote Bibliography"/>
    <w:basedOn w:val="Standard"/>
    <w:link w:val="EndNoteBibliographyZchn"/>
    <w:qFormat/>
    <w:rsid w:val="0039766C"/>
    <w:pPr>
      <w:spacing w:line="240" w:lineRule="auto"/>
    </w:pPr>
  </w:style>
  <w:style w:type="paragraph" w:styleId="Kopfzeile">
    <w:name w:val="header"/>
    <w:basedOn w:val="Standard"/>
    <w:link w:val="KopfzeileZchn"/>
    <w:uiPriority w:val="99"/>
    <w:unhideWhenUsed/>
    <w:rsid w:val="0039766C"/>
    <w:pPr>
      <w:tabs>
        <w:tab w:val="center" w:pos="4536"/>
        <w:tab w:val="right" w:pos="9072"/>
      </w:tabs>
    </w:pPr>
  </w:style>
  <w:style w:type="paragraph" w:styleId="Fuzeile">
    <w:name w:val="footer"/>
    <w:basedOn w:val="Standard"/>
    <w:link w:val="FuzeileZchn"/>
    <w:uiPriority w:val="99"/>
    <w:unhideWhenUsed/>
    <w:rsid w:val="0039766C"/>
    <w:pPr>
      <w:tabs>
        <w:tab w:val="center" w:pos="4536"/>
        <w:tab w:val="right" w:pos="9072"/>
      </w:tabs>
    </w:pPr>
  </w:style>
  <w:style w:type="paragraph" w:styleId="Kommentartext">
    <w:name w:val="annotation text"/>
    <w:basedOn w:val="Standard"/>
    <w:link w:val="KommentartextZchn"/>
    <w:uiPriority w:val="99"/>
    <w:unhideWhenUsed/>
    <w:qFormat/>
    <w:rsid w:val="0039766C"/>
  </w:style>
  <w:style w:type="paragraph" w:customStyle="1" w:styleId="MittleresRaster1-Akzent21">
    <w:name w:val="Mittleres Raster 1 - Akzent 21"/>
    <w:basedOn w:val="Standard"/>
    <w:uiPriority w:val="34"/>
    <w:qFormat/>
    <w:rsid w:val="0039766C"/>
    <w:pPr>
      <w:ind w:left="720"/>
      <w:contextualSpacing/>
    </w:pPr>
  </w:style>
  <w:style w:type="paragraph" w:styleId="Kommentarthema">
    <w:name w:val="annotation subject"/>
    <w:basedOn w:val="Kommentartext"/>
    <w:link w:val="KommentarthemaZchn"/>
    <w:uiPriority w:val="99"/>
    <w:semiHidden/>
    <w:unhideWhenUsed/>
    <w:qFormat/>
    <w:rsid w:val="001F5EE7"/>
    <w:rPr>
      <w:b/>
      <w:bCs/>
      <w:sz w:val="20"/>
      <w:szCs w:val="20"/>
    </w:rPr>
  </w:style>
  <w:style w:type="paragraph" w:styleId="berarbeitung">
    <w:name w:val="Revision"/>
    <w:uiPriority w:val="99"/>
    <w:semiHidden/>
    <w:qFormat/>
    <w:rsid w:val="00A90118"/>
    <w:rPr>
      <w:rFonts w:ascii="Times New Roman" w:eastAsia="Times New Roman" w:hAnsi="Times New Roman"/>
      <w:color w:val="00000A"/>
      <w:sz w:val="24"/>
      <w:szCs w:val="24"/>
    </w:rPr>
  </w:style>
  <w:style w:type="paragraph" w:styleId="NurText">
    <w:name w:val="Plain Text"/>
    <w:basedOn w:val="Standard"/>
    <w:link w:val="NurTextZchn"/>
    <w:uiPriority w:val="99"/>
    <w:unhideWhenUsed/>
    <w:qFormat/>
    <w:rsid w:val="00777F48"/>
    <w:rPr>
      <w:rFonts w:ascii="Consolas" w:eastAsiaTheme="minorHAnsi" w:hAnsi="Consolas" w:cs="Consolas"/>
      <w:sz w:val="21"/>
      <w:szCs w:val="21"/>
      <w:lang w:eastAsia="en-US"/>
    </w:rPr>
  </w:style>
  <w:style w:type="paragraph" w:customStyle="1" w:styleId="Formatvorlage1">
    <w:name w:val="Formatvorlage1"/>
    <w:basedOn w:val="Standard"/>
    <w:link w:val="Formatvorlage1Zchn"/>
    <w:qFormat/>
    <w:rsid w:val="009E405C"/>
    <w:pPr>
      <w:spacing w:after="0" w:line="360" w:lineRule="auto"/>
    </w:pPr>
  </w:style>
  <w:style w:type="paragraph" w:customStyle="1" w:styleId="Formatvorlage2">
    <w:name w:val="Formatvorlage2"/>
    <w:basedOn w:val="Standard"/>
    <w:link w:val="Formatvorlage2Zchn"/>
    <w:qFormat/>
    <w:rsid w:val="009E405C"/>
    <w:rPr>
      <w:b/>
      <w:sz w:val="28"/>
      <w:lang w:val="en-GB"/>
    </w:rPr>
  </w:style>
  <w:style w:type="paragraph" w:customStyle="1" w:styleId="Formatvorlage3">
    <w:name w:val="Formatvorlage3"/>
    <w:basedOn w:val="arial"/>
    <w:link w:val="Formatvorlage3Zchn"/>
    <w:qFormat/>
    <w:rsid w:val="009E405C"/>
    <w:rPr>
      <w:b w:val="0"/>
      <w:sz w:val="22"/>
      <w:lang w:val="en-GB"/>
    </w:rPr>
  </w:style>
  <w:style w:type="paragraph" w:customStyle="1" w:styleId="Formatvorlage4">
    <w:name w:val="Formatvorlage4"/>
    <w:basedOn w:val="arial"/>
    <w:link w:val="Formatvorlage4Zchn"/>
    <w:qFormat/>
    <w:rsid w:val="009E405C"/>
    <w:pPr>
      <w:spacing w:after="0" w:line="360" w:lineRule="auto"/>
    </w:pPr>
    <w:rPr>
      <w:b w:val="0"/>
      <w:sz w:val="22"/>
      <w:lang w:val="en-GB"/>
    </w:rPr>
  </w:style>
  <w:style w:type="paragraph" w:customStyle="1" w:styleId="Subheading">
    <w:name w:val="Subheading"/>
    <w:basedOn w:val="berschrift"/>
    <w:link w:val="SubheadingZchn"/>
    <w:qFormat/>
    <w:rsid w:val="00463660"/>
    <w:rPr>
      <w:b w:val="0"/>
      <w:i/>
    </w:rPr>
  </w:style>
  <w:style w:type="paragraph" w:customStyle="1" w:styleId="figurecaption">
    <w:name w:val="figure caption"/>
    <w:basedOn w:val="berschrift"/>
    <w:qFormat/>
    <w:rsid w:val="008605F7"/>
    <w:rPr>
      <w:b w:val="0"/>
      <w:lang w:val="en-US"/>
    </w:rPr>
  </w:style>
  <w:style w:type="paragraph" w:styleId="HTMLVorformatiert">
    <w:name w:val="HTML Preformatted"/>
    <w:basedOn w:val="Standard"/>
    <w:link w:val="HTMLVorformatiertZchn"/>
    <w:uiPriority w:val="99"/>
    <w:semiHidden/>
    <w:unhideWhenUsed/>
    <w:qFormat/>
    <w:rsid w:val="007942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de-DE"/>
    </w:rPr>
  </w:style>
  <w:style w:type="paragraph" w:styleId="Listenabsatz">
    <w:name w:val="List Paragraph"/>
    <w:basedOn w:val="Standard"/>
    <w:uiPriority w:val="34"/>
    <w:qFormat/>
    <w:rsid w:val="00BA5988"/>
    <w:pPr>
      <w:contextualSpacing/>
    </w:pPr>
  </w:style>
  <w:style w:type="paragraph" w:customStyle="1" w:styleId="TableContents">
    <w:name w:val="Table Contents"/>
    <w:basedOn w:val="Standard"/>
    <w:qFormat/>
    <w:rsid w:val="00677572"/>
    <w:pPr>
      <w:spacing w:line="240" w:lineRule="auto"/>
    </w:pPr>
  </w:style>
  <w:style w:type="paragraph" w:customStyle="1" w:styleId="TableHeading">
    <w:name w:val="Table Heading"/>
    <w:basedOn w:val="TableContents"/>
    <w:qFormat/>
    <w:rsid w:val="00F04DDB"/>
  </w:style>
  <w:style w:type="paragraph" w:styleId="Aufzhlungszeichen">
    <w:name w:val="List Bullet"/>
    <w:basedOn w:val="Standard"/>
    <w:uiPriority w:val="99"/>
    <w:unhideWhenUsed/>
    <w:qFormat/>
    <w:rsid w:val="00BC620F"/>
    <w:pPr>
      <w:contextualSpacing/>
    </w:pPr>
  </w:style>
  <w:style w:type="table" w:styleId="Tabellenraster">
    <w:name w:val="Table Grid"/>
    <w:basedOn w:val="NormaleTabelle"/>
    <w:uiPriority w:val="39"/>
    <w:rsid w:val="00A82E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E7A9F"/>
    <w:rPr>
      <w:color w:val="0000FF" w:themeColor="hyperlink"/>
      <w:u w:val="single"/>
    </w:rPr>
  </w:style>
  <w:style w:type="paragraph" w:customStyle="1" w:styleId="EndNoteCategoryHeading">
    <w:name w:val="EndNote Category Heading"/>
    <w:basedOn w:val="Standard"/>
    <w:link w:val="EndNoteCategoryHeadingZchn"/>
    <w:rsid w:val="00290CB6"/>
    <w:pPr>
      <w:spacing w:before="120" w:after="120"/>
      <w:jc w:val="left"/>
    </w:pPr>
    <w:rPr>
      <w:b/>
      <w:lang w:val="de-DE"/>
    </w:rPr>
  </w:style>
  <w:style w:type="character" w:customStyle="1" w:styleId="EndNoteCategoryHeadingZchn">
    <w:name w:val="EndNote Category Heading Zchn"/>
    <w:basedOn w:val="Absatz-Standardschriftart"/>
    <w:link w:val="EndNoteCategoryHeading"/>
    <w:rsid w:val="00290CB6"/>
    <w:rPr>
      <w:rFonts w:ascii="Arial" w:eastAsia="Times New Roman" w:hAnsi="Arial" w:cs="Arial"/>
      <w:b/>
      <w:color w:val="00000A"/>
      <w:sz w:val="22"/>
      <w:szCs w:val="22"/>
    </w:rPr>
  </w:style>
  <w:style w:type="character" w:customStyle="1" w:styleId="berschrift2Zchn">
    <w:name w:val="Überschrift 2 Zchn"/>
    <w:basedOn w:val="Absatz-Standardschriftart"/>
    <w:link w:val="berschrift2"/>
    <w:uiPriority w:val="9"/>
    <w:rsid w:val="00BA5988"/>
    <w:rPr>
      <w:rFonts w:asciiTheme="majorHAnsi" w:eastAsiaTheme="majorEastAsia" w:hAnsiTheme="majorHAnsi" w:cstheme="majorBidi"/>
      <w:color w:val="365F91" w:themeColor="accent1" w:themeShade="BF"/>
      <w:sz w:val="26"/>
      <w:szCs w:val="26"/>
      <w:lang w:val="da-DK"/>
    </w:rPr>
  </w:style>
  <w:style w:type="numbering" w:customStyle="1" w:styleId="KeineListe1">
    <w:name w:val="Keine Liste1"/>
    <w:next w:val="KeineListe"/>
    <w:uiPriority w:val="99"/>
    <w:semiHidden/>
    <w:unhideWhenUsed/>
    <w:rsid w:val="00BA5988"/>
  </w:style>
  <w:style w:type="table" w:customStyle="1" w:styleId="Tabellenraster1">
    <w:name w:val="Tabellenraster1"/>
    <w:basedOn w:val="NormaleTabelle"/>
    <w:next w:val="Tabellenraster"/>
    <w:uiPriority w:val="59"/>
    <w:rsid w:val="00BA59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BA5988"/>
    <w:pPr>
      <w:keepNext w:val="0"/>
      <w:keepLines w:val="0"/>
      <w:widowControl w:val="0"/>
      <w:numPr>
        <w:ilvl w:val="1"/>
      </w:numPr>
      <w:autoSpaceDE w:val="0"/>
      <w:autoSpaceDN w:val="0"/>
      <w:adjustRightInd w:val="0"/>
      <w:spacing w:before="240" w:line="259" w:lineRule="auto"/>
      <w:ind w:left="720" w:hanging="720"/>
      <w:contextualSpacing/>
      <w:jc w:val="both"/>
      <w:outlineLvl w:val="9"/>
    </w:pPr>
    <w:rPr>
      <w:rFonts w:ascii="Arial" w:eastAsia="Times New Roman" w:hAnsi="Arial" w:cs="Arial"/>
      <w:color w:val="auto"/>
      <w:sz w:val="32"/>
      <w:szCs w:val="32"/>
      <w:lang w:val="en-US" w:eastAsia="de-DE"/>
    </w:rPr>
  </w:style>
  <w:style w:type="paragraph" w:styleId="Verzeichnis1">
    <w:name w:val="toc 1"/>
    <w:basedOn w:val="Standard"/>
    <w:next w:val="Standard"/>
    <w:autoRedefine/>
    <w:uiPriority w:val="39"/>
    <w:unhideWhenUsed/>
    <w:rsid w:val="00BA5988"/>
    <w:pPr>
      <w:tabs>
        <w:tab w:val="left" w:pos="720"/>
        <w:tab w:val="right" w:leader="dot" w:pos="9486"/>
      </w:tabs>
      <w:spacing w:after="100"/>
    </w:pPr>
  </w:style>
  <w:style w:type="character" w:customStyle="1" w:styleId="NichtaufgelsteErwhnung1">
    <w:name w:val="Nicht aufgelöste Erwähnung1"/>
    <w:basedOn w:val="Absatz-Standardschriftart"/>
    <w:uiPriority w:val="99"/>
    <w:semiHidden/>
    <w:unhideWhenUsed/>
    <w:rsid w:val="00BA5988"/>
    <w:rPr>
      <w:color w:val="605E5C"/>
      <w:shd w:val="clear" w:color="auto" w:fill="E1DFDD"/>
    </w:rPr>
  </w:style>
  <w:style w:type="character" w:customStyle="1" w:styleId="NichtaufgelsteErwhnung2">
    <w:name w:val="Nicht aufgelöste Erwähnung2"/>
    <w:basedOn w:val="Absatz-Standardschriftart"/>
    <w:uiPriority w:val="99"/>
    <w:semiHidden/>
    <w:unhideWhenUsed/>
    <w:rsid w:val="00BA5988"/>
    <w:rPr>
      <w:color w:val="605E5C"/>
      <w:shd w:val="clear" w:color="auto" w:fill="E1DFDD"/>
    </w:rPr>
  </w:style>
  <w:style w:type="character" w:customStyle="1" w:styleId="berschrift3Zchn1">
    <w:name w:val="Überschrift 3 Zchn1"/>
    <w:basedOn w:val="Absatz-Standardschriftart"/>
    <w:link w:val="berschrift3"/>
    <w:uiPriority w:val="9"/>
    <w:rsid w:val="00464986"/>
    <w:rPr>
      <w:rFonts w:asciiTheme="majorHAnsi" w:eastAsiaTheme="majorEastAsia" w:hAnsiTheme="majorHAnsi" w:cstheme="majorBidi"/>
      <w:b/>
      <w:bCs/>
      <w:color w:val="4F81BD" w:themeColor="accent1"/>
      <w:sz w:val="22"/>
      <w:szCs w:val="22"/>
      <w:lang w:val="da-DK"/>
    </w:rPr>
  </w:style>
  <w:style w:type="character" w:customStyle="1" w:styleId="NichtaufgelsteErwhnung3">
    <w:name w:val="Nicht aufgelöste Erwähnung3"/>
    <w:basedOn w:val="Absatz-Standardschriftart"/>
    <w:uiPriority w:val="99"/>
    <w:semiHidden/>
    <w:unhideWhenUsed/>
    <w:rsid w:val="00A753C3"/>
    <w:rPr>
      <w:color w:val="605E5C"/>
      <w:shd w:val="clear" w:color="auto" w:fill="E1DFDD"/>
    </w:rPr>
  </w:style>
  <w:style w:type="character" w:customStyle="1" w:styleId="NichtaufgelsteErwhnung4">
    <w:name w:val="Nicht aufgelöste Erwähnung4"/>
    <w:basedOn w:val="Absatz-Standardschriftart"/>
    <w:uiPriority w:val="99"/>
    <w:semiHidden/>
    <w:unhideWhenUsed/>
    <w:rsid w:val="007F2E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39422">
      <w:bodyDiv w:val="1"/>
      <w:marLeft w:val="0"/>
      <w:marRight w:val="0"/>
      <w:marTop w:val="0"/>
      <w:marBottom w:val="0"/>
      <w:divBdr>
        <w:top w:val="none" w:sz="0" w:space="0" w:color="auto"/>
        <w:left w:val="none" w:sz="0" w:space="0" w:color="auto"/>
        <w:bottom w:val="none" w:sz="0" w:space="0" w:color="auto"/>
        <w:right w:val="none" w:sz="0" w:space="0" w:color="auto"/>
      </w:divBdr>
    </w:div>
    <w:div w:id="360015336">
      <w:bodyDiv w:val="1"/>
      <w:marLeft w:val="0"/>
      <w:marRight w:val="0"/>
      <w:marTop w:val="0"/>
      <w:marBottom w:val="0"/>
      <w:divBdr>
        <w:top w:val="none" w:sz="0" w:space="0" w:color="auto"/>
        <w:left w:val="none" w:sz="0" w:space="0" w:color="auto"/>
        <w:bottom w:val="none" w:sz="0" w:space="0" w:color="auto"/>
        <w:right w:val="none" w:sz="0" w:space="0" w:color="auto"/>
      </w:divBdr>
    </w:div>
    <w:div w:id="730154258">
      <w:bodyDiv w:val="1"/>
      <w:marLeft w:val="0"/>
      <w:marRight w:val="0"/>
      <w:marTop w:val="0"/>
      <w:marBottom w:val="0"/>
      <w:divBdr>
        <w:top w:val="none" w:sz="0" w:space="0" w:color="auto"/>
        <w:left w:val="none" w:sz="0" w:space="0" w:color="auto"/>
        <w:bottom w:val="none" w:sz="0" w:space="0" w:color="auto"/>
        <w:right w:val="none" w:sz="0" w:space="0" w:color="auto"/>
      </w:divBdr>
    </w:div>
    <w:div w:id="753402441">
      <w:bodyDiv w:val="1"/>
      <w:marLeft w:val="0"/>
      <w:marRight w:val="0"/>
      <w:marTop w:val="0"/>
      <w:marBottom w:val="0"/>
      <w:divBdr>
        <w:top w:val="none" w:sz="0" w:space="0" w:color="auto"/>
        <w:left w:val="none" w:sz="0" w:space="0" w:color="auto"/>
        <w:bottom w:val="none" w:sz="0" w:space="0" w:color="auto"/>
        <w:right w:val="none" w:sz="0" w:space="0" w:color="auto"/>
      </w:divBdr>
    </w:div>
    <w:div w:id="788477505">
      <w:bodyDiv w:val="1"/>
      <w:marLeft w:val="0"/>
      <w:marRight w:val="0"/>
      <w:marTop w:val="0"/>
      <w:marBottom w:val="0"/>
      <w:divBdr>
        <w:top w:val="none" w:sz="0" w:space="0" w:color="auto"/>
        <w:left w:val="none" w:sz="0" w:space="0" w:color="auto"/>
        <w:bottom w:val="none" w:sz="0" w:space="0" w:color="auto"/>
        <w:right w:val="none" w:sz="0" w:space="0" w:color="auto"/>
      </w:divBdr>
    </w:div>
    <w:div w:id="921065897">
      <w:bodyDiv w:val="1"/>
      <w:marLeft w:val="0"/>
      <w:marRight w:val="0"/>
      <w:marTop w:val="0"/>
      <w:marBottom w:val="0"/>
      <w:divBdr>
        <w:top w:val="none" w:sz="0" w:space="0" w:color="auto"/>
        <w:left w:val="none" w:sz="0" w:space="0" w:color="auto"/>
        <w:bottom w:val="none" w:sz="0" w:space="0" w:color="auto"/>
        <w:right w:val="none" w:sz="0" w:space="0" w:color="auto"/>
      </w:divBdr>
    </w:div>
    <w:div w:id="1046683371">
      <w:bodyDiv w:val="1"/>
      <w:marLeft w:val="0"/>
      <w:marRight w:val="0"/>
      <w:marTop w:val="0"/>
      <w:marBottom w:val="0"/>
      <w:divBdr>
        <w:top w:val="none" w:sz="0" w:space="0" w:color="auto"/>
        <w:left w:val="none" w:sz="0" w:space="0" w:color="auto"/>
        <w:bottom w:val="none" w:sz="0" w:space="0" w:color="auto"/>
        <w:right w:val="none" w:sz="0" w:space="0" w:color="auto"/>
      </w:divBdr>
    </w:div>
    <w:div w:id="1305039204">
      <w:bodyDiv w:val="1"/>
      <w:marLeft w:val="0"/>
      <w:marRight w:val="0"/>
      <w:marTop w:val="0"/>
      <w:marBottom w:val="0"/>
      <w:divBdr>
        <w:top w:val="none" w:sz="0" w:space="0" w:color="auto"/>
        <w:left w:val="none" w:sz="0" w:space="0" w:color="auto"/>
        <w:bottom w:val="none" w:sz="0" w:space="0" w:color="auto"/>
        <w:right w:val="none" w:sz="0" w:space="0" w:color="auto"/>
      </w:divBdr>
    </w:div>
    <w:div w:id="1381518063">
      <w:bodyDiv w:val="1"/>
      <w:marLeft w:val="0"/>
      <w:marRight w:val="0"/>
      <w:marTop w:val="0"/>
      <w:marBottom w:val="0"/>
      <w:divBdr>
        <w:top w:val="none" w:sz="0" w:space="0" w:color="auto"/>
        <w:left w:val="none" w:sz="0" w:space="0" w:color="auto"/>
        <w:bottom w:val="none" w:sz="0" w:space="0" w:color="auto"/>
        <w:right w:val="none" w:sz="0" w:space="0" w:color="auto"/>
      </w:divBdr>
    </w:div>
    <w:div w:id="1417895856">
      <w:bodyDiv w:val="1"/>
      <w:marLeft w:val="0"/>
      <w:marRight w:val="0"/>
      <w:marTop w:val="0"/>
      <w:marBottom w:val="0"/>
      <w:divBdr>
        <w:top w:val="none" w:sz="0" w:space="0" w:color="auto"/>
        <w:left w:val="none" w:sz="0" w:space="0" w:color="auto"/>
        <w:bottom w:val="none" w:sz="0" w:space="0" w:color="auto"/>
        <w:right w:val="none" w:sz="0" w:space="0" w:color="auto"/>
      </w:divBdr>
    </w:div>
    <w:div w:id="1568493952">
      <w:bodyDiv w:val="1"/>
      <w:marLeft w:val="0"/>
      <w:marRight w:val="0"/>
      <w:marTop w:val="0"/>
      <w:marBottom w:val="0"/>
      <w:divBdr>
        <w:top w:val="none" w:sz="0" w:space="0" w:color="auto"/>
        <w:left w:val="none" w:sz="0" w:space="0" w:color="auto"/>
        <w:bottom w:val="none" w:sz="0" w:space="0" w:color="auto"/>
        <w:right w:val="none" w:sz="0" w:space="0" w:color="auto"/>
      </w:divBdr>
    </w:div>
    <w:div w:id="1577088096">
      <w:bodyDiv w:val="1"/>
      <w:marLeft w:val="0"/>
      <w:marRight w:val="0"/>
      <w:marTop w:val="0"/>
      <w:marBottom w:val="0"/>
      <w:divBdr>
        <w:top w:val="none" w:sz="0" w:space="0" w:color="auto"/>
        <w:left w:val="none" w:sz="0" w:space="0" w:color="auto"/>
        <w:bottom w:val="none" w:sz="0" w:space="0" w:color="auto"/>
        <w:right w:val="none" w:sz="0" w:space="0" w:color="auto"/>
      </w:divBdr>
    </w:div>
    <w:div w:id="1764299067">
      <w:bodyDiv w:val="1"/>
      <w:marLeft w:val="0"/>
      <w:marRight w:val="0"/>
      <w:marTop w:val="0"/>
      <w:marBottom w:val="0"/>
      <w:divBdr>
        <w:top w:val="none" w:sz="0" w:space="0" w:color="auto"/>
        <w:left w:val="none" w:sz="0" w:space="0" w:color="auto"/>
        <w:bottom w:val="none" w:sz="0" w:space="0" w:color="auto"/>
        <w:right w:val="none" w:sz="0" w:space="0" w:color="auto"/>
      </w:divBdr>
    </w:div>
    <w:div w:id="18482072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33B8AD-8D91-504E-B0AD-A5DBB59E94FB}">
  <ds:schemaRefs>
    <ds:schemaRef ds:uri="http://schemas.openxmlformats.org/officeDocument/2006/bibliography"/>
  </ds:schemaRefs>
</ds:datastoreItem>
</file>

<file path=customXml/itemProps2.xml><?xml version="1.0" encoding="utf-8"?>
<ds:datastoreItem xmlns:ds="http://schemas.openxmlformats.org/officeDocument/2006/customXml" ds:itemID="{C4E5E65C-4F07-1946-A2F4-C5F3AA553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74</Words>
  <Characters>14958</Characters>
  <Application>Microsoft Office Word</Application>
  <DocSecurity>0</DocSecurity>
  <Lines>124</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Heidelberg</Company>
  <LinksUpToDate>false</LinksUpToDate>
  <CharactersWithSpaces>1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me</dc:creator>
  <cp:lastModifiedBy>David Bonekamp</cp:lastModifiedBy>
  <cp:revision>3</cp:revision>
  <cp:lastPrinted>2019-04-21T07:02:00Z</cp:lastPrinted>
  <dcterms:created xsi:type="dcterms:W3CDTF">2020-07-26T15:23:00Z</dcterms:created>
  <dcterms:modified xsi:type="dcterms:W3CDTF">2020-07-27T06:20: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ätsklinikum Heidelberg</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D_DocumentLanguage">
    <vt:lpwstr>da-DK</vt:lpwstr>
  </property>
  <property fmtid="{D5CDD505-2E9C-101B-9397-08002B2CF9AE}" pid="8" name="ScaleCrop">
    <vt:bool>false</vt:bool>
  </property>
  <property fmtid="{D5CDD505-2E9C-101B-9397-08002B2CF9AE}" pid="9" name="ShareDoc">
    <vt:bool>false</vt:bool>
  </property>
</Properties>
</file>